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C7A" w:rsidRPr="004A3983" w:rsidRDefault="00435C7A" w:rsidP="00435C7A">
      <w:pPr>
        <w:pStyle w:val="CitaviBibliographyEntry"/>
        <w:rPr>
          <w:rStyle w:val="Buchtitel"/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  <w:lang w:val="en-GB"/>
        </w:rPr>
      </w:pPr>
      <w:r w:rsidRPr="004A3983">
        <w:rPr>
          <w:rStyle w:val="Buchtitel"/>
          <w:rFonts w:ascii="Times New Roman" w:hAnsi="Times New Roman" w:cs="Times New Roman"/>
          <w:i w:val="0"/>
          <w:color w:val="000000" w:themeColor="text1"/>
          <w:sz w:val="28"/>
          <w:szCs w:val="28"/>
          <w:lang w:val="en-GB"/>
        </w:rPr>
        <w:t>Appendix</w:t>
      </w:r>
    </w:p>
    <w:p w:rsidR="00435C7A" w:rsidRPr="004A3983" w:rsidRDefault="00435C7A" w:rsidP="00435C7A">
      <w:pPr>
        <w:spacing w:before="120" w:after="0" w:line="360" w:lineRule="auto"/>
        <w:rPr>
          <w:rStyle w:val="Buchtitel"/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>Table A1: Hospital costs of hip fracture treatment</w:t>
      </w:r>
    </w:p>
    <w:tbl>
      <w:tblPr>
        <w:tblW w:w="9356" w:type="dxa"/>
        <w:tblLook w:val="00A0" w:firstRow="1" w:lastRow="0" w:firstColumn="1" w:lastColumn="0" w:noHBand="0" w:noVBand="0"/>
      </w:tblPr>
      <w:tblGrid>
        <w:gridCol w:w="2717"/>
        <w:gridCol w:w="1678"/>
        <w:gridCol w:w="1134"/>
        <w:gridCol w:w="2268"/>
        <w:gridCol w:w="1559"/>
      </w:tblGrid>
      <w:tr w:rsidR="004A3983" w:rsidRPr="004A3983" w:rsidTr="00376B38">
        <w:tc>
          <w:tcPr>
            <w:tcW w:w="2717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dure</w:t>
            </w:r>
          </w:p>
        </w:tc>
        <w:tc>
          <w:tcPr>
            <w:tcW w:w="1678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     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 xml:space="preserve">(€/Procedure) 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artial costs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/hip fracture)</w:t>
            </w: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ynamic hip screw/angle plate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5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.8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B1E57" w:rsidRP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  <w:r w:rsid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-44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medullary stabiliz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5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37.19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w fixation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907.69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7.66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hip endoprothe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,029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23.38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bookmarkStart w:id="0" w:name="_GoBack"/>
        <w:bookmarkEnd w:id="0"/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oral head prosthesi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,73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5.03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al head prosthe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,029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,601.51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,357.57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pocket payment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0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2717" w:type="dxa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7,246.53 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Average value for relevant screw procedures </w:t>
      </w: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  <w:sectPr w:rsidR="00435C7A" w:rsidRPr="004A3983" w:rsidSect="004A398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spacing w:before="120"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>Table A2. Outpatient costs for hip fracture treatment</w:t>
      </w:r>
    </w:p>
    <w:tbl>
      <w:tblPr>
        <w:tblW w:w="9356" w:type="dxa"/>
        <w:tblLook w:val="00A0" w:firstRow="1" w:lastRow="0" w:firstColumn="1" w:lastColumn="0" w:noHBand="0" w:noVBand="0"/>
      </w:tblPr>
      <w:tblGrid>
        <w:gridCol w:w="3261"/>
        <w:gridCol w:w="1842"/>
        <w:gridCol w:w="1134"/>
        <w:gridCol w:w="1560"/>
        <w:gridCol w:w="1559"/>
      </w:tblGrid>
      <w:tr w:rsidR="004A3983" w:rsidRPr="004A3983" w:rsidTr="00376B38">
        <w:tc>
          <w:tcPr>
            <w:tcW w:w="3261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dure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 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 xml:space="preserve">(€/Procedure) 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      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/hip fracture)</w:t>
            </w: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4A3983" w:rsidRPr="004A3983" w:rsidTr="00376B38">
        <w:tc>
          <w:tcPr>
            <w:tcW w:w="3261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otherapy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.33  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9.90 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5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me visi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27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5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s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5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 Physiotherapy tot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24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1,049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rance lump sum per pati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urance lump sum per consul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 vis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1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madol (50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0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procoumon (50 tablet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-ray follow-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iliary x-ray assessmen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9353ED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</w:t>
            </w:r>
            <w:r w:rsidR="009353ED"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</w:t>
            </w:r>
            <w:r w:rsidRPr="009353E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 Physician care tot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9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3261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,24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3261" w:type="dxa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(after consideration of out of pocket payments)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1,114.0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orresponds to the cost of the SHI</w:t>
      </w: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  <w:sectPr w:rsidR="00435C7A" w:rsidRPr="004A3983" w:rsidSect="00F450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35C7A" w:rsidRPr="004A3983" w:rsidRDefault="00435C7A" w:rsidP="00435C7A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:rsidR="00435C7A" w:rsidRPr="004A3983" w:rsidRDefault="00435C7A" w:rsidP="00435C7A">
      <w:pPr>
        <w:spacing w:before="120" w:after="0" w:line="360" w:lineRule="auto"/>
        <w:rPr>
          <w:rStyle w:val="Buchtitel"/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>Table A3.</w:t>
      </w:r>
      <w:r w:rsidRPr="004A3983">
        <w:rPr>
          <w:color w:val="000000" w:themeColor="text1"/>
          <w:sz w:val="32"/>
          <w:szCs w:val="32"/>
          <w:lang w:val="en-GB"/>
        </w:rPr>
        <w:t xml:space="preserve"> </w:t>
      </w:r>
      <w:r w:rsidRPr="004A3983">
        <w:rPr>
          <w:rFonts w:ascii="Times New Roman" w:hAnsi="Times New Roman" w:cs="Times New Roman"/>
          <w:color w:val="000000" w:themeColor="text1"/>
          <w:lang w:val="en-GB"/>
        </w:rPr>
        <w:t>Costs of outpatient long-term care prior hip fracture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073"/>
        <w:gridCol w:w="1114"/>
        <w:gridCol w:w="1248"/>
        <w:gridCol w:w="1383"/>
        <w:gridCol w:w="1397"/>
        <w:gridCol w:w="1208"/>
        <w:gridCol w:w="1649"/>
      </w:tblGrid>
      <w:tr w:rsidR="004A3983" w:rsidRPr="004A3983" w:rsidTr="00376B38">
        <w:tc>
          <w:tcPr>
            <w:tcW w:w="591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vel of care </w:t>
            </w:r>
          </w:p>
        </w:tc>
        <w:tc>
          <w:tcPr>
            <w:tcW w:w="614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for family care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)</w:t>
            </w:r>
          </w:p>
        </w:tc>
        <w:tc>
          <w:tcPr>
            <w:tcW w:w="688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for nursing care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)</w:t>
            </w:r>
          </w:p>
        </w:tc>
        <w:tc>
          <w:tcPr>
            <w:tcW w:w="762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portion     family care </w:t>
            </w:r>
          </w:p>
        </w:tc>
        <w:tc>
          <w:tcPr>
            <w:tcW w:w="770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portion nursing care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artial costs 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)</w:t>
            </w:r>
          </w:p>
        </w:tc>
        <w:tc>
          <w:tcPr>
            <w:tcW w:w="909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4A3983" w:rsidRPr="004A3983" w:rsidTr="00376B38">
        <w:tc>
          <w:tcPr>
            <w:tcW w:w="591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4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2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6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pct"/>
            <w:vMerge w:val="restart"/>
            <w:tcBorders>
              <w:top w:val="double" w:sz="4" w:space="0" w:color="auto"/>
              <w:left w:val="nil"/>
            </w:tcBorders>
          </w:tcPr>
          <w:p w:rsidR="00435C7A" w:rsidRPr="004A3983" w:rsidRDefault="00435C7A" w:rsidP="009B1E57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</w:t>
            </w:r>
            <w:r w:rsidR="00425823"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, 54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59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1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89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.22</w:t>
            </w:r>
          </w:p>
        </w:tc>
        <w:tc>
          <w:tcPr>
            <w:tcW w:w="909" w:type="pct"/>
            <w:vMerge/>
            <w:tcBorders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59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45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298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5.53 </w:t>
            </w:r>
          </w:p>
        </w:tc>
        <w:tc>
          <w:tcPr>
            <w:tcW w:w="909" w:type="pct"/>
            <w:vMerge/>
            <w:tcBorders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59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28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612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1.54 </w:t>
            </w:r>
          </w:p>
        </w:tc>
        <w:tc>
          <w:tcPr>
            <w:tcW w:w="909" w:type="pct"/>
            <w:vMerge/>
            <w:tcBorders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59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995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4.27 </w:t>
            </w:r>
          </w:p>
        </w:tc>
        <w:tc>
          <w:tcPr>
            <w:tcW w:w="909" w:type="pct"/>
            <w:vMerge/>
            <w:tcBorders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591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1 month)</w:t>
            </w:r>
          </w:p>
        </w:tc>
        <w:tc>
          <w:tcPr>
            <w:tcW w:w="614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2" w:type="pct"/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679,56 </w:t>
            </w:r>
          </w:p>
        </w:tc>
        <w:tc>
          <w:tcPr>
            <w:tcW w:w="909" w:type="pct"/>
            <w:vMerge/>
            <w:tcBorders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591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6 months)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,077.33</w:t>
            </w:r>
          </w:p>
        </w:tc>
        <w:tc>
          <w:tcPr>
            <w:tcW w:w="909" w:type="pct"/>
            <w:vMerge/>
            <w:tcBorders>
              <w:left w:val="nil"/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Level of care I was not incorporated since there were no data available 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Long-term care costs were incorporated in our model partially according to the age-specific care rate in the cohort 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</w:p>
    <w:p w:rsidR="00435C7A" w:rsidRPr="004A3983" w:rsidRDefault="00435C7A" w:rsidP="00435C7A">
      <w:pPr>
        <w:spacing w:before="120"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>Table A4. Costs of outpatient long-term care post hip fracture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134"/>
        <w:gridCol w:w="1134"/>
        <w:gridCol w:w="1134"/>
        <w:gridCol w:w="1417"/>
        <w:gridCol w:w="1419"/>
        <w:gridCol w:w="1159"/>
        <w:gridCol w:w="1675"/>
      </w:tblGrid>
      <w:tr w:rsidR="004A3983" w:rsidRPr="004A3983" w:rsidTr="00376B38">
        <w:tc>
          <w:tcPr>
            <w:tcW w:w="625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vel of care </w:t>
            </w:r>
          </w:p>
        </w:tc>
        <w:tc>
          <w:tcPr>
            <w:tcW w:w="625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sts for family care</w:t>
            </w:r>
          </w:p>
        </w:tc>
        <w:tc>
          <w:tcPr>
            <w:tcW w:w="625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sts for nursing care</w:t>
            </w:r>
          </w:p>
        </w:tc>
        <w:tc>
          <w:tcPr>
            <w:tcW w:w="781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ortion family care</w:t>
            </w: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,3</w:t>
            </w:r>
          </w:p>
        </w:tc>
        <w:tc>
          <w:tcPr>
            <w:tcW w:w="782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ortion Nursing care</w:t>
            </w: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,3</w:t>
            </w:r>
          </w:p>
        </w:tc>
        <w:tc>
          <w:tcPr>
            <w:tcW w:w="639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artial costs            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)</w:t>
            </w: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923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</w:p>
        </w:tc>
      </w:tr>
      <w:tr w:rsidR="004A3983" w:rsidRPr="004A3983" w:rsidTr="00376B38">
        <w:tc>
          <w:tcPr>
            <w:tcW w:w="625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2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23" w:type="pct"/>
            <w:vMerge w:val="restar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</w:t>
            </w:r>
            <w:r w:rsidR="00425823"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B1E57" w:rsidRP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</w:t>
            </w:r>
            <w:r w:rsid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, 54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1.41 </w:t>
            </w:r>
          </w:p>
        </w:tc>
        <w:tc>
          <w:tcPr>
            <w:tcW w:w="923" w:type="pct"/>
            <w:vMerge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.02</w:t>
            </w:r>
          </w:p>
        </w:tc>
        <w:tc>
          <w:tcPr>
            <w:tcW w:w="923" w:type="pct"/>
            <w:vMerge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.16</w:t>
            </w:r>
          </w:p>
        </w:tc>
        <w:tc>
          <w:tcPr>
            <w:tcW w:w="923" w:type="pct"/>
            <w:vMerge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.80</w:t>
            </w:r>
          </w:p>
        </w:tc>
        <w:tc>
          <w:tcPr>
            <w:tcW w:w="923" w:type="pct"/>
            <w:vMerge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1 month)</w:t>
            </w:r>
          </w:p>
        </w:tc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1.39</w:t>
            </w:r>
          </w:p>
        </w:tc>
        <w:tc>
          <w:tcPr>
            <w:tcW w:w="923" w:type="pct"/>
            <w:vMerge/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625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6 months)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  <w:tcBorders>
              <w:bottom w:val="single" w:sz="4" w:space="0" w:color="auto"/>
              <w:right w:val="nil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5,348.34 </w:t>
            </w:r>
          </w:p>
        </w:tc>
        <w:tc>
          <w:tcPr>
            <w:tcW w:w="923" w:type="pct"/>
            <w:vMerge/>
            <w:tcBorders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Level of care I was not incorporated since there were no data available 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Long-term care costs were incorporated proportionately according to the age-specific care rate in the cohort 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3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Proportions post hip fracture were derived from Muller-Mai et al and adjusted to the new implemented care level system in Germany in 2017 </w:t>
      </w:r>
      <w:r w:rsidRPr="004A3983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GB"/>
        </w:rPr>
        <w:t>[</w:t>
      </w:r>
      <w:r w:rsidR="009B1E57" w:rsidRPr="009B1E57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GB"/>
        </w:rPr>
        <w:t>42</w:t>
      </w:r>
      <w:r w:rsidRPr="004A3983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GB"/>
        </w:rPr>
        <w:t>]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</w:p>
    <w:p w:rsidR="00435C7A" w:rsidRPr="004A3983" w:rsidRDefault="00435C7A" w:rsidP="00435C7A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br w:type="page"/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>Table A5. Costs of inpatient long-term care</w:t>
      </w:r>
    </w:p>
    <w:tbl>
      <w:tblPr>
        <w:tblW w:w="5002" w:type="pct"/>
        <w:tblLook w:val="00A0" w:firstRow="1" w:lastRow="0" w:firstColumn="1" w:lastColumn="0" w:noHBand="0" w:noVBand="0"/>
      </w:tblPr>
      <w:tblGrid>
        <w:gridCol w:w="1876"/>
        <w:gridCol w:w="1565"/>
        <w:gridCol w:w="1565"/>
        <w:gridCol w:w="2035"/>
        <w:gridCol w:w="2035"/>
      </w:tblGrid>
      <w:tr w:rsidR="004A3983" w:rsidRPr="004A3983" w:rsidTr="00376B38">
        <w:tc>
          <w:tcPr>
            <w:tcW w:w="1033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vel of care </w:t>
            </w:r>
          </w:p>
        </w:tc>
        <w:tc>
          <w:tcPr>
            <w:tcW w:w="862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sts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/month)</w:t>
            </w:r>
            <w:r w:rsidRPr="004A39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862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portion </w:t>
            </w:r>
          </w:p>
        </w:tc>
        <w:tc>
          <w:tcPr>
            <w:tcW w:w="1121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artial costs </w:t>
            </w:r>
            <w:r w:rsidRPr="004A3983">
              <w:rPr>
                <w:rFonts w:ascii="Times New Roman" w:hAnsi="Times New Roman" w:cs="Times New Roman"/>
                <w:color w:val="000000" w:themeColor="text1"/>
              </w:rPr>
              <w:t>(€/month)</w:t>
            </w:r>
          </w:p>
        </w:tc>
        <w:tc>
          <w:tcPr>
            <w:tcW w:w="1121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s</w:t>
            </w:r>
          </w:p>
        </w:tc>
      </w:tr>
      <w:tr w:rsidR="004A3983" w:rsidRPr="004A3983" w:rsidTr="00376B38">
        <w:tc>
          <w:tcPr>
            <w:tcW w:w="1033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62" w:type="pct"/>
            <w:tcBorders>
              <w:top w:val="doub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5 </w:t>
            </w:r>
          </w:p>
        </w:tc>
        <w:tc>
          <w:tcPr>
            <w:tcW w:w="862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21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21" w:type="pct"/>
            <w:vMerge w:val="restart"/>
            <w:tcBorders>
              <w:top w:val="double" w:sz="4" w:space="0" w:color="auto"/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</w:t>
            </w:r>
            <w:r w:rsidR="00425823"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B1E57" w:rsidRP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4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1033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86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70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4.95 </w:t>
            </w:r>
          </w:p>
        </w:tc>
        <w:tc>
          <w:tcPr>
            <w:tcW w:w="1121" w:type="pct"/>
            <w:vMerge/>
            <w:tcBorders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33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86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,262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.23</w:t>
            </w:r>
          </w:p>
        </w:tc>
        <w:tc>
          <w:tcPr>
            <w:tcW w:w="1121" w:type="pct"/>
            <w:vMerge/>
            <w:tcBorders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33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86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.50</w:t>
            </w:r>
          </w:p>
        </w:tc>
        <w:tc>
          <w:tcPr>
            <w:tcW w:w="1121" w:type="pct"/>
            <w:vMerge/>
            <w:tcBorders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33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86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,005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.57</w:t>
            </w:r>
          </w:p>
        </w:tc>
        <w:tc>
          <w:tcPr>
            <w:tcW w:w="1121" w:type="pct"/>
            <w:vMerge/>
            <w:tcBorders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33" w:type="pct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1 month)</w:t>
            </w:r>
          </w:p>
        </w:tc>
        <w:tc>
          <w:tcPr>
            <w:tcW w:w="862" w:type="pct"/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,419.39 </w:t>
            </w:r>
          </w:p>
        </w:tc>
        <w:tc>
          <w:tcPr>
            <w:tcW w:w="1121" w:type="pct"/>
            <w:vMerge/>
            <w:tcBorders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33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(6 months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8,516.36</w:t>
            </w:r>
          </w:p>
        </w:tc>
        <w:tc>
          <w:tcPr>
            <w:tcW w:w="1121" w:type="pct"/>
            <w:vMerge/>
            <w:tcBorders>
              <w:left w:val="nil"/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Monthly claims of the insured to the SHI </w:t>
      </w:r>
      <w:r w:rsidRPr="004A3983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en-GB"/>
        </w:rPr>
        <w:t>[34]</w:t>
      </w: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>Table A6. Long-term care rates prior and post hip fracture</w:t>
      </w: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color w:val="000000" w:themeColor="text1"/>
          <w:lang w:val="en-GB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1854"/>
        <w:gridCol w:w="2258"/>
        <w:gridCol w:w="2950"/>
        <w:gridCol w:w="2010"/>
      </w:tblGrid>
      <w:tr w:rsidR="004A3983" w:rsidRPr="004A3983" w:rsidTr="00376B38">
        <w:tc>
          <w:tcPr>
            <w:tcW w:w="1021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Age </w:t>
            </w:r>
          </w:p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years)</w:t>
            </w:r>
          </w:p>
        </w:tc>
        <w:tc>
          <w:tcPr>
            <w:tcW w:w="1244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Long-term care rate </w:t>
            </w:r>
            <w:r w:rsidRPr="004A39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w/m, non-inst.)</w:t>
            </w:r>
          </w:p>
        </w:tc>
        <w:tc>
          <w:tcPr>
            <w:tcW w:w="1626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Long-term care rate </w:t>
            </w:r>
            <w:r w:rsidRPr="004A3983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w/m, not-inst.)</w:t>
            </w:r>
          </w:p>
        </w:tc>
        <w:tc>
          <w:tcPr>
            <w:tcW w:w="1108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s</w:t>
            </w:r>
          </w:p>
        </w:tc>
      </w:tr>
      <w:tr w:rsidR="004A3983" w:rsidRPr="004A3983" w:rsidTr="00376B38">
        <w:tc>
          <w:tcPr>
            <w:tcW w:w="1021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doub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 hip fracture</w:t>
            </w:r>
          </w:p>
        </w:tc>
        <w:tc>
          <w:tcPr>
            <w:tcW w:w="1626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 hip fracture</w:t>
            </w:r>
          </w:p>
        </w:tc>
        <w:tc>
          <w:tcPr>
            <w:tcW w:w="1108" w:type="pct"/>
            <w:tcBorders>
              <w:top w:val="double" w:sz="4" w:space="0" w:color="auto"/>
              <w:left w:val="nil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2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</w:tc>
        <w:tc>
          <w:tcPr>
            <w:tcW w:w="1244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/0,09</w:t>
            </w:r>
          </w:p>
        </w:tc>
        <w:tc>
          <w:tcPr>
            <w:tcW w:w="1626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/0,17</w:t>
            </w:r>
          </w:p>
        </w:tc>
        <w:tc>
          <w:tcPr>
            <w:tcW w:w="1108" w:type="pct"/>
            <w:vMerge w:val="restart"/>
            <w:tcBorders>
              <w:left w:val="nil"/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</w:t>
            </w:r>
            <w:r w:rsidR="00425823"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r w:rsidR="009B1E57" w:rsidRP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6</w:t>
            </w:r>
            <w:r w:rsidRPr="009B1E5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4A3983" w:rsidRPr="004A3983" w:rsidTr="00376B38">
        <w:tc>
          <w:tcPr>
            <w:tcW w:w="102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84</w:t>
            </w:r>
          </w:p>
        </w:tc>
        <w:tc>
          <w:tcPr>
            <w:tcW w:w="1244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/0,1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2/0,37</w:t>
            </w:r>
          </w:p>
        </w:tc>
        <w:tc>
          <w:tcPr>
            <w:tcW w:w="1108" w:type="pct"/>
            <w:vMerge/>
            <w:tcBorders>
              <w:left w:val="nil"/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21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-89</w:t>
            </w:r>
          </w:p>
        </w:tc>
        <w:tc>
          <w:tcPr>
            <w:tcW w:w="1244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/0,3</w:t>
            </w:r>
          </w:p>
        </w:tc>
        <w:tc>
          <w:tcPr>
            <w:tcW w:w="1626" w:type="pct"/>
            <w:tcBorders>
              <w:top w:val="nil"/>
              <w:lef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/0,51</w:t>
            </w:r>
          </w:p>
        </w:tc>
        <w:tc>
          <w:tcPr>
            <w:tcW w:w="1108" w:type="pct"/>
            <w:vMerge/>
            <w:tcBorders>
              <w:left w:val="nil"/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3983" w:rsidRPr="004A3983" w:rsidTr="00376B38">
        <w:tc>
          <w:tcPr>
            <w:tcW w:w="1021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+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/0,4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4/0,7</w:t>
            </w:r>
          </w:p>
        </w:tc>
        <w:tc>
          <w:tcPr>
            <w:tcW w:w="1108" w:type="pct"/>
            <w:vMerge/>
            <w:tcBorders>
              <w:left w:val="nil"/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35C7A" w:rsidRPr="004A3983" w:rsidRDefault="00435C7A" w:rsidP="00435C7A">
      <w:pPr>
        <w:pStyle w:val="CitaviBibliographyEntry"/>
        <w:spacing w:before="120"/>
        <w:ind w:left="0" w:firstLine="0"/>
        <w:rPr>
          <w:rStyle w:val="Buchtitel"/>
          <w:rFonts w:ascii="Times New Roman" w:hAnsi="Times New Roman" w:cs="Times New Roman"/>
          <w:b w:val="0"/>
          <w:i w:val="0"/>
          <w:color w:val="000000" w:themeColor="text1"/>
          <w:sz w:val="16"/>
          <w:lang w:val="en-GB"/>
        </w:rPr>
      </w:pPr>
      <w:r w:rsidRPr="004A3983">
        <w:rPr>
          <w:rStyle w:val="Buchtitel"/>
          <w:rFonts w:ascii="Times New Roman" w:hAnsi="Times New Roman" w:cs="Times New Roman"/>
          <w:b w:val="0"/>
          <w:i w:val="0"/>
          <w:color w:val="000000" w:themeColor="text1"/>
          <w:sz w:val="16"/>
          <w:lang w:val="en-GB"/>
        </w:rPr>
        <w:t>Abbreviations. Non-inst.: non-institutionalized</w:t>
      </w: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b w:val="0"/>
          <w:i w:val="0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ind w:left="0" w:firstLine="0"/>
        <w:rPr>
          <w:rStyle w:val="Buchtitel"/>
          <w:color w:val="000000" w:themeColor="text1"/>
          <w:lang w:val="en-GB"/>
        </w:rPr>
        <w:sectPr w:rsidR="00435C7A" w:rsidRPr="004A3983" w:rsidSect="00F450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35C7A" w:rsidRPr="004A3983" w:rsidRDefault="00435C7A" w:rsidP="00435C7A">
      <w:pPr>
        <w:rPr>
          <w:rStyle w:val="Buchtitel"/>
          <w:color w:val="000000" w:themeColor="text1"/>
          <w:lang w:val="en-GB"/>
        </w:rPr>
      </w:pPr>
      <w:r w:rsidRPr="004A3983">
        <w:rPr>
          <w:rStyle w:val="Buchtitel"/>
          <w:color w:val="000000" w:themeColor="text1"/>
          <w:lang w:val="en-GB"/>
        </w:rPr>
        <w:br w:type="page"/>
      </w:r>
    </w:p>
    <w:p w:rsidR="00435C7A" w:rsidRPr="004A3983" w:rsidRDefault="00435C7A" w:rsidP="00435C7A">
      <w:pPr>
        <w:pStyle w:val="CitaviBibliographyEntry"/>
        <w:tabs>
          <w:tab w:val="clear" w:pos="454"/>
          <w:tab w:val="left" w:pos="0"/>
        </w:tabs>
        <w:ind w:left="0" w:firstLine="0"/>
        <w:rPr>
          <w:rStyle w:val="Buchtitel"/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lang w:val="en-GB"/>
        </w:rPr>
      </w:pPr>
      <w:r w:rsidRPr="004A3983">
        <w:rPr>
          <w:rStyle w:val="Buchtitel"/>
          <w:rFonts w:ascii="Times New Roman" w:hAnsi="Times New Roman" w:cs="Times New Roman"/>
          <w:b w:val="0"/>
          <w:i w:val="0"/>
          <w:color w:val="000000" w:themeColor="text1"/>
          <w:lang w:val="en-GB"/>
        </w:rPr>
        <w:lastRenderedPageBreak/>
        <w:t xml:space="preserve">Figure A1. </w:t>
      </w:r>
      <w:r w:rsidRPr="004A3983">
        <w:rPr>
          <w:rStyle w:val="Buchtitel"/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lang w:val="en-GB"/>
        </w:rPr>
        <w:t xml:space="preserve">Transition state Markov model </w:t>
      </w:r>
      <w:r w:rsidRPr="004A3983">
        <w:rPr>
          <w:rStyle w:val="Buchtitel"/>
          <w:rFonts w:ascii="Times New Roman" w:hAnsi="Times New Roman" w:cs="Times New Roman"/>
          <w:b w:val="0"/>
          <w:i w:val="0"/>
          <w:color w:val="000000" w:themeColor="text1"/>
          <w:lang w:val="en-GB"/>
        </w:rPr>
        <w:t xml:space="preserve">for the incorporation of other possible transitions to nursing home (structural sensitivity analysis I) </w:t>
      </w:r>
      <w:r w:rsidRPr="004A3983">
        <w:rPr>
          <w:rStyle w:val="Buchtitel"/>
          <w:rFonts w:ascii="Times New Roman" w:hAnsi="Times New Roman" w:cs="Times New Roman"/>
          <w:b w:val="0"/>
          <w:i w:val="0"/>
          <w:noProof/>
          <w:color w:val="000000" w:themeColor="text1"/>
          <w:lang w:val="en-GB"/>
        </w:rPr>
        <w:t>[2</w:t>
      </w:r>
      <w:r w:rsidR="00425823" w:rsidRPr="004A3983">
        <w:rPr>
          <w:rStyle w:val="Buchtitel"/>
          <w:rFonts w:ascii="Times New Roman" w:hAnsi="Times New Roman" w:cs="Times New Roman"/>
          <w:b w:val="0"/>
          <w:i w:val="0"/>
          <w:noProof/>
          <w:color w:val="000000" w:themeColor="text1"/>
          <w:lang w:val="en-GB"/>
        </w:rPr>
        <w:t>4</w:t>
      </w:r>
      <w:r w:rsidRPr="004A3983">
        <w:rPr>
          <w:rStyle w:val="Buchtitel"/>
          <w:rFonts w:ascii="Times New Roman" w:hAnsi="Times New Roman" w:cs="Times New Roman"/>
          <w:b w:val="0"/>
          <w:i w:val="0"/>
          <w:noProof/>
          <w:color w:val="000000" w:themeColor="text1"/>
          <w:lang w:val="en-GB"/>
        </w:rPr>
        <w:t>]</w:t>
      </w: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</w:pPr>
    </w:p>
    <w:p w:rsidR="00435C7A" w:rsidRPr="004A3983" w:rsidRDefault="00435C7A" w:rsidP="00435C7A">
      <w:pPr>
        <w:pStyle w:val="CitaviBibliographyEntry"/>
        <w:rPr>
          <w:rStyle w:val="Buchtitel"/>
          <w:color w:val="000000" w:themeColor="text1"/>
          <w:lang w:val="en-GB"/>
        </w:rPr>
      </w:pPr>
      <w:r w:rsidRPr="004A3983">
        <w:rPr>
          <w:noProof/>
          <w:color w:val="000000" w:themeColor="text1"/>
          <w:lang w:eastAsia="de-DE"/>
        </w:rPr>
        <mc:AlternateContent>
          <mc:Choice Requires="wpg">
            <w:drawing>
              <wp:inline distT="0" distB="0" distL="0" distR="0" wp14:anchorId="29801FA8" wp14:editId="334B3ABC">
                <wp:extent cx="3795395" cy="5988685"/>
                <wp:effectExtent l="42545" t="40005" r="38735" b="10160"/>
                <wp:docPr id="41" name="Gruppieren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95395" cy="5988685"/>
                          <a:chOff x="0" y="0"/>
                          <a:chExt cx="37955" cy="59883"/>
                        </a:xfrm>
                      </wpg:grpSpPr>
                      <wps:wsp>
                        <wps:cNvPr id="42" name="Bogen 44"/>
                        <wps:cNvSpPr>
                          <a:spLocks/>
                        </wps:cNvSpPr>
                        <wps:spPr bwMode="auto">
                          <a:xfrm rot="-509996">
                            <a:off x="30735" y="32027"/>
                            <a:ext cx="7220" cy="6823"/>
                          </a:xfrm>
                          <a:custGeom>
                            <a:avLst/>
                            <a:gdLst>
                              <a:gd name="T0" fmla="*/ 11 w 722053"/>
                              <a:gd name="T1" fmla="*/ 3150 h 682266"/>
                              <a:gd name="T2" fmla="*/ 2708 w 722053"/>
                              <a:gd name="T3" fmla="*/ 108 h 682266"/>
                              <a:gd name="T4" fmla="*/ 6521 w 722053"/>
                              <a:gd name="T5" fmla="*/ 1394 h 682266"/>
                              <a:gd name="T6" fmla="*/ 6478 w 722053"/>
                              <a:gd name="T7" fmla="*/ 5483 h 682266"/>
                              <a:gd name="T8" fmla="*/ 2643 w 722053"/>
                              <a:gd name="T9" fmla="*/ 6698 h 68226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22053"/>
                              <a:gd name="T16" fmla="*/ 3200 h 682266"/>
                              <a:gd name="T17" fmla="*/ 18401 w 722053"/>
                              <a:gd name="T18" fmla="*/ 18399 h 68226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22053" h="682266" stroke="0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  <a:lnTo>
                                  <a:pt x="361027" y="341133"/>
                                </a:lnTo>
                                <a:lnTo>
                                  <a:pt x="1065" y="314951"/>
                                </a:lnTo>
                                <a:close/>
                              </a:path>
                              <a:path w="722053" h="682266" fill="none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3" name="Gerade Verbindung mit Pfeil 45"/>
                        <wps:cNvCnPr>
                          <a:cxnSpLocks noChangeShapeType="1"/>
                        </wps:cNvCnPr>
                        <wps:spPr bwMode="auto">
                          <a:xfrm>
                            <a:off x="13725" y="23560"/>
                            <a:ext cx="1103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Bogen 46"/>
                        <wps:cNvSpPr>
                          <a:spLocks/>
                        </wps:cNvSpPr>
                        <wps:spPr bwMode="auto">
                          <a:xfrm rot="-6074236">
                            <a:off x="71" y="-71"/>
                            <a:ext cx="7335" cy="7478"/>
                          </a:xfrm>
                          <a:custGeom>
                            <a:avLst/>
                            <a:gdLst>
                              <a:gd name="T0" fmla="*/ 8 w 733558"/>
                              <a:gd name="T1" fmla="*/ 3498 h 747845"/>
                              <a:gd name="T2" fmla="*/ 2594 w 733558"/>
                              <a:gd name="T3" fmla="*/ 164 h 747845"/>
                              <a:gd name="T4" fmla="*/ 6610 w 733558"/>
                              <a:gd name="T5" fmla="*/ 1507 h 747845"/>
                              <a:gd name="T6" fmla="*/ 6783 w 733558"/>
                              <a:gd name="T7" fmla="*/ 5711 h 747845"/>
                              <a:gd name="T8" fmla="*/ 2900 w 733558"/>
                              <a:gd name="T9" fmla="*/ 7395 h 7478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33558"/>
                              <a:gd name="T16" fmla="*/ 3200 h 747845"/>
                              <a:gd name="T17" fmla="*/ 18401 w 733558"/>
                              <a:gd name="T18" fmla="*/ 18401 h 747845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33558" h="747845" stroke="0">
                                <a:moveTo>
                                  <a:pt x="761" y="349842"/>
                                </a:moveTo>
                                <a:cubicBezTo>
                                  <a:pt x="10583" y="194667"/>
                                  <a:pt x="113580" y="61886"/>
                                  <a:pt x="259428" y="16374"/>
                                </a:cubicBezTo>
                                <a:cubicBezTo>
                                  <a:pt x="407681" y="-29889"/>
                                  <a:pt x="568453" y="23880"/>
                                  <a:pt x="661017" y="150681"/>
                                </a:cubicBezTo>
                                <a:cubicBezTo>
                                  <a:pt x="750972" y="273908"/>
                                  <a:pt x="757855" y="440683"/>
                                  <a:pt x="678371" y="571178"/>
                                </a:cubicBezTo>
                                <a:cubicBezTo>
                                  <a:pt x="596725" y="705222"/>
                                  <a:pt x="441333" y="772592"/>
                                  <a:pt x="289993" y="739560"/>
                                </a:cubicBezTo>
                                <a:lnTo>
                                  <a:pt x="366779" y="373923"/>
                                </a:lnTo>
                                <a:lnTo>
                                  <a:pt x="761" y="349842"/>
                                </a:lnTo>
                                <a:close/>
                              </a:path>
                              <a:path w="733558" h="747845" fill="none">
                                <a:moveTo>
                                  <a:pt x="761" y="349842"/>
                                </a:moveTo>
                                <a:cubicBezTo>
                                  <a:pt x="10583" y="194667"/>
                                  <a:pt x="113580" y="61886"/>
                                  <a:pt x="259428" y="16374"/>
                                </a:cubicBezTo>
                                <a:cubicBezTo>
                                  <a:pt x="407681" y="-29889"/>
                                  <a:pt x="568453" y="23880"/>
                                  <a:pt x="661017" y="150681"/>
                                </a:cubicBezTo>
                                <a:cubicBezTo>
                                  <a:pt x="750972" y="273908"/>
                                  <a:pt x="757855" y="440683"/>
                                  <a:pt x="678371" y="571178"/>
                                </a:cubicBezTo>
                                <a:cubicBezTo>
                                  <a:pt x="596725" y="705222"/>
                                  <a:pt x="441333" y="772592"/>
                                  <a:pt x="289993" y="739560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5" name="Bogen 47"/>
                        <wps:cNvSpPr>
                          <a:spLocks/>
                        </wps:cNvSpPr>
                        <wps:spPr bwMode="auto">
                          <a:xfrm rot="-509996">
                            <a:off x="30735" y="15691"/>
                            <a:ext cx="7220" cy="6822"/>
                          </a:xfrm>
                          <a:custGeom>
                            <a:avLst/>
                            <a:gdLst>
                              <a:gd name="T0" fmla="*/ 11 w 722053"/>
                              <a:gd name="T1" fmla="*/ 3149 h 682266"/>
                              <a:gd name="T2" fmla="*/ 2708 w 722053"/>
                              <a:gd name="T3" fmla="*/ 108 h 682266"/>
                              <a:gd name="T4" fmla="*/ 6521 w 722053"/>
                              <a:gd name="T5" fmla="*/ 1394 h 682266"/>
                              <a:gd name="T6" fmla="*/ 6478 w 722053"/>
                              <a:gd name="T7" fmla="*/ 5482 h 682266"/>
                              <a:gd name="T8" fmla="*/ 2643 w 722053"/>
                              <a:gd name="T9" fmla="*/ 6697 h 68226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22053"/>
                              <a:gd name="T16" fmla="*/ 3200 h 682266"/>
                              <a:gd name="T17" fmla="*/ 18401 w 722053"/>
                              <a:gd name="T18" fmla="*/ 18402 h 68226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22053" h="682266" stroke="0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  <a:lnTo>
                                  <a:pt x="361027" y="341133"/>
                                </a:lnTo>
                                <a:lnTo>
                                  <a:pt x="1065" y="314951"/>
                                </a:lnTo>
                                <a:close/>
                              </a:path>
                              <a:path w="722053" h="682266" fill="none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6" name="Ellipse 48"/>
                        <wps:cNvSpPr>
                          <a:spLocks noChangeArrowheads="1"/>
                        </wps:cNvSpPr>
                        <wps:spPr bwMode="auto">
                          <a:xfrm>
                            <a:off x="4259" y="3425"/>
                            <a:ext cx="9466" cy="8721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Pr="00D51744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Prior first</w:t>
                              </w:r>
                              <w:r w:rsidRPr="00D51744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hip fracture</w:t>
                              </w:r>
                            </w:p>
                            <w:p w:rsidR="00223272" w:rsidRPr="00D51744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(non</w:t>
                              </w:r>
                              <w:r w:rsidRPr="00D51744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-inst.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47" name="Ellipse 49"/>
                        <wps:cNvSpPr>
                          <a:spLocks noChangeArrowheads="1"/>
                        </wps:cNvSpPr>
                        <wps:spPr bwMode="auto">
                          <a:xfrm>
                            <a:off x="4259" y="19295"/>
                            <a:ext cx="9466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Pr="009D3C91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 w:rsidRPr="009D3C91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Hip fracture</w:t>
                              </w:r>
                            </w:p>
                            <w:p w:rsidR="00223272" w:rsidRPr="009D3C91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  <w:lang w:val="en-GB"/>
                                </w:rPr>
                              </w:pPr>
                              <w:r w:rsidRPr="009D3C91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(non-inst.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48" name="Ellipse 50"/>
                        <wps:cNvSpPr>
                          <a:spLocks noChangeArrowheads="1"/>
                        </wps:cNvSpPr>
                        <wps:spPr bwMode="auto">
                          <a:xfrm>
                            <a:off x="4259" y="35439"/>
                            <a:ext cx="9466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Pr="00B61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Post fracture</w:t>
                              </w:r>
                            </w:p>
                            <w:p w:rsidR="00223272" w:rsidRPr="00B61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no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inst.)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49" name="Ellipse 51"/>
                        <wps:cNvSpPr>
                          <a:spLocks noChangeArrowheads="1"/>
                        </wps:cNvSpPr>
                        <wps:spPr bwMode="auto">
                          <a:xfrm>
                            <a:off x="24763" y="19227"/>
                            <a:ext cx="9264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Pr="00B61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ursing Home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50" name="Ellipse 52"/>
                        <wps:cNvSpPr>
                          <a:spLocks noChangeArrowheads="1"/>
                        </wps:cNvSpPr>
                        <wps:spPr bwMode="auto">
                          <a:xfrm>
                            <a:off x="24763" y="35431"/>
                            <a:ext cx="9264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Pr="00B61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  <w:sz w:val="28"/>
                                  <w:szCs w:val="28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e-fracture in nursing home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51" name="Gerade Verbindung mit Pfeil 53"/>
                        <wps:cNvCnPr>
                          <a:cxnSpLocks noChangeShapeType="1"/>
                        </wps:cNvCnPr>
                        <wps:spPr bwMode="auto">
                          <a:xfrm>
                            <a:off x="8992" y="27961"/>
                            <a:ext cx="0" cy="747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Bogen 54"/>
                        <wps:cNvSpPr>
                          <a:spLocks/>
                        </wps:cNvSpPr>
                        <wps:spPr bwMode="auto">
                          <a:xfrm rot="-6074236">
                            <a:off x="73" y="32376"/>
                            <a:ext cx="7335" cy="7286"/>
                          </a:xfrm>
                          <a:custGeom>
                            <a:avLst/>
                            <a:gdLst>
                              <a:gd name="T0" fmla="*/ 8 w 733558"/>
                              <a:gd name="T1" fmla="*/ 3402 h 728664"/>
                              <a:gd name="T2" fmla="*/ 2541 w 733558"/>
                              <a:gd name="T3" fmla="*/ 176 h 728664"/>
                              <a:gd name="T4" fmla="*/ 6478 w 733558"/>
                              <a:gd name="T5" fmla="*/ 1303 h 728664"/>
                              <a:gd name="T6" fmla="*/ 6887 w 733558"/>
                              <a:gd name="T7" fmla="*/ 5388 h 728664"/>
                              <a:gd name="T8" fmla="*/ 3243 w 733558"/>
                              <a:gd name="T9" fmla="*/ 7262 h 728664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33558"/>
                              <a:gd name="T16" fmla="*/ 3200 h 728664"/>
                              <a:gd name="T17" fmla="*/ 18401 w 733558"/>
                              <a:gd name="T18" fmla="*/ 18402 h 728664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33558" h="728664" stroke="0">
                                <a:moveTo>
                                  <a:pt x="802" y="340255"/>
                                </a:moveTo>
                                <a:cubicBezTo>
                                  <a:pt x="10732" y="191328"/>
                                  <a:pt x="111101" y="63479"/>
                                  <a:pt x="254090" y="17623"/>
                                </a:cubicBezTo>
                                <a:cubicBezTo>
                                  <a:pt x="396215" y="-27957"/>
                                  <a:pt x="551970" y="16616"/>
                                  <a:pt x="647898" y="130321"/>
                                </a:cubicBezTo>
                                <a:cubicBezTo>
                                  <a:pt x="744801" y="245183"/>
                                  <a:pt x="761013" y="407271"/>
                                  <a:pt x="688755" y="538827"/>
                                </a:cubicBezTo>
                                <a:cubicBezTo>
                                  <a:pt x="617118" y="669253"/>
                                  <a:pt x="472927" y="743404"/>
                                  <a:pt x="324358" y="726220"/>
                                </a:cubicBezTo>
                                <a:lnTo>
                                  <a:pt x="366779" y="364332"/>
                                </a:lnTo>
                                <a:lnTo>
                                  <a:pt x="802" y="340255"/>
                                </a:lnTo>
                                <a:close/>
                              </a:path>
                              <a:path w="733558" h="728664" fill="none">
                                <a:moveTo>
                                  <a:pt x="802" y="340255"/>
                                </a:moveTo>
                                <a:cubicBezTo>
                                  <a:pt x="10732" y="191328"/>
                                  <a:pt x="111101" y="63479"/>
                                  <a:pt x="254090" y="17623"/>
                                </a:cubicBezTo>
                                <a:cubicBezTo>
                                  <a:pt x="396215" y="-27957"/>
                                  <a:pt x="551970" y="16616"/>
                                  <a:pt x="647898" y="130321"/>
                                </a:cubicBezTo>
                                <a:cubicBezTo>
                                  <a:pt x="744801" y="245183"/>
                                  <a:pt x="761013" y="407271"/>
                                  <a:pt x="688755" y="538827"/>
                                </a:cubicBezTo>
                                <a:cubicBezTo>
                                  <a:pt x="617118" y="669253"/>
                                  <a:pt x="472927" y="743404"/>
                                  <a:pt x="324358" y="726220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3" name="Bogen 55"/>
                        <wps:cNvSpPr>
                          <a:spLocks/>
                        </wps:cNvSpPr>
                        <wps:spPr bwMode="auto">
                          <a:xfrm rot="-6074236">
                            <a:off x="167" y="15701"/>
                            <a:ext cx="7336" cy="7478"/>
                          </a:xfrm>
                          <a:custGeom>
                            <a:avLst/>
                            <a:gdLst>
                              <a:gd name="T0" fmla="*/ 8 w 733558"/>
                              <a:gd name="T1" fmla="*/ 3498 h 747845"/>
                              <a:gd name="T2" fmla="*/ 2594 w 733558"/>
                              <a:gd name="T3" fmla="*/ 164 h 747845"/>
                              <a:gd name="T4" fmla="*/ 6611 w 733558"/>
                              <a:gd name="T5" fmla="*/ 1507 h 747845"/>
                              <a:gd name="T6" fmla="*/ 6784 w 733558"/>
                              <a:gd name="T7" fmla="*/ 5711 h 747845"/>
                              <a:gd name="T8" fmla="*/ 2900 w 733558"/>
                              <a:gd name="T9" fmla="*/ 7395 h 747845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33558"/>
                              <a:gd name="T16" fmla="*/ 3200 h 747845"/>
                              <a:gd name="T17" fmla="*/ 18399 w 733558"/>
                              <a:gd name="T18" fmla="*/ 18401 h 747845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33558" h="747845" stroke="0">
                                <a:moveTo>
                                  <a:pt x="761" y="349842"/>
                                </a:moveTo>
                                <a:cubicBezTo>
                                  <a:pt x="10583" y="194667"/>
                                  <a:pt x="113580" y="61886"/>
                                  <a:pt x="259428" y="16374"/>
                                </a:cubicBezTo>
                                <a:cubicBezTo>
                                  <a:pt x="407681" y="-29889"/>
                                  <a:pt x="568453" y="23880"/>
                                  <a:pt x="661017" y="150681"/>
                                </a:cubicBezTo>
                                <a:cubicBezTo>
                                  <a:pt x="750972" y="273908"/>
                                  <a:pt x="757855" y="440683"/>
                                  <a:pt x="678371" y="571178"/>
                                </a:cubicBezTo>
                                <a:cubicBezTo>
                                  <a:pt x="596725" y="705222"/>
                                  <a:pt x="441333" y="772592"/>
                                  <a:pt x="289993" y="739560"/>
                                </a:cubicBezTo>
                                <a:lnTo>
                                  <a:pt x="366779" y="373923"/>
                                </a:lnTo>
                                <a:lnTo>
                                  <a:pt x="761" y="349842"/>
                                </a:lnTo>
                                <a:close/>
                              </a:path>
                              <a:path w="733558" h="747845" fill="none">
                                <a:moveTo>
                                  <a:pt x="761" y="349842"/>
                                </a:moveTo>
                                <a:cubicBezTo>
                                  <a:pt x="10583" y="194667"/>
                                  <a:pt x="113580" y="61886"/>
                                  <a:pt x="259428" y="16374"/>
                                </a:cubicBezTo>
                                <a:cubicBezTo>
                                  <a:pt x="407681" y="-29889"/>
                                  <a:pt x="568453" y="23880"/>
                                  <a:pt x="661017" y="150681"/>
                                </a:cubicBezTo>
                                <a:cubicBezTo>
                                  <a:pt x="750972" y="273908"/>
                                  <a:pt x="757855" y="440683"/>
                                  <a:pt x="678371" y="571178"/>
                                </a:cubicBezTo>
                                <a:cubicBezTo>
                                  <a:pt x="596725" y="705222"/>
                                  <a:pt x="441333" y="772592"/>
                                  <a:pt x="289993" y="739560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4" name="Gerade Verbindung mit Pfeil 56"/>
                        <wps:cNvCnPr>
                          <a:cxnSpLocks noChangeShapeType="1"/>
                        </wps:cNvCnPr>
                        <wps:spPr bwMode="auto">
                          <a:xfrm>
                            <a:off x="29395" y="27893"/>
                            <a:ext cx="0" cy="753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Gerade Verbindung mit Pfeil 57"/>
                        <wps:cNvCnPr>
                          <a:cxnSpLocks noChangeShapeType="1"/>
                        </wps:cNvCnPr>
                        <wps:spPr bwMode="auto">
                          <a:xfrm>
                            <a:off x="8992" y="12146"/>
                            <a:ext cx="0" cy="714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Bogen 58"/>
                        <wps:cNvSpPr>
                          <a:spLocks/>
                        </wps:cNvSpPr>
                        <wps:spPr bwMode="auto">
                          <a:xfrm rot="-509996">
                            <a:off x="30735" y="47806"/>
                            <a:ext cx="7220" cy="6823"/>
                          </a:xfrm>
                          <a:custGeom>
                            <a:avLst/>
                            <a:gdLst>
                              <a:gd name="T0" fmla="*/ 11 w 722053"/>
                              <a:gd name="T1" fmla="*/ 3150 h 682266"/>
                              <a:gd name="T2" fmla="*/ 2708 w 722053"/>
                              <a:gd name="T3" fmla="*/ 108 h 682266"/>
                              <a:gd name="T4" fmla="*/ 6521 w 722053"/>
                              <a:gd name="T5" fmla="*/ 1394 h 682266"/>
                              <a:gd name="T6" fmla="*/ 6478 w 722053"/>
                              <a:gd name="T7" fmla="*/ 5483 h 682266"/>
                              <a:gd name="T8" fmla="*/ 2643 w 722053"/>
                              <a:gd name="T9" fmla="*/ 6698 h 682266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  <a:gd name="T15" fmla="*/ 3200 w 722053"/>
                              <a:gd name="T16" fmla="*/ 3200 h 682266"/>
                              <a:gd name="T17" fmla="*/ 18401 w 722053"/>
                              <a:gd name="T18" fmla="*/ 18399 h 68226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T15" t="T16" r="T17" b="T18"/>
                            <a:pathLst>
                              <a:path w="722053" h="682266" stroke="0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  <a:lnTo>
                                  <a:pt x="361027" y="341133"/>
                                </a:lnTo>
                                <a:lnTo>
                                  <a:pt x="1065" y="314951"/>
                                </a:lnTo>
                                <a:close/>
                              </a:path>
                              <a:path w="722053" h="682266" fill="none">
                                <a:moveTo>
                                  <a:pt x="1065" y="314951"/>
                                </a:moveTo>
                                <a:cubicBezTo>
                                  <a:pt x="12913" y="169519"/>
                                  <a:pt x="121308" y="47295"/>
                                  <a:pt x="270775" y="10831"/>
                                </a:cubicBezTo>
                                <a:cubicBezTo>
                                  <a:pt x="413754" y="-24050"/>
                                  <a:pt x="564800" y="26860"/>
                                  <a:pt x="652138" y="139369"/>
                                </a:cubicBezTo>
                                <a:cubicBezTo>
                                  <a:pt x="746912" y="261457"/>
                                  <a:pt x="745179" y="427962"/>
                                  <a:pt x="647884" y="548265"/>
                                </a:cubicBezTo>
                                <a:cubicBezTo>
                                  <a:pt x="558323" y="659005"/>
                                  <a:pt x="406473" y="707128"/>
                                  <a:pt x="264358" y="669809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7" name="Ellipse 59"/>
                        <wps:cNvSpPr>
                          <a:spLocks noChangeArrowheads="1"/>
                        </wps:cNvSpPr>
                        <wps:spPr bwMode="auto">
                          <a:xfrm>
                            <a:off x="24763" y="51217"/>
                            <a:ext cx="9264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58" name="Ellipse 60"/>
                        <wps:cNvSpPr>
                          <a:spLocks noChangeArrowheads="1"/>
                        </wps:cNvSpPr>
                        <wps:spPr bwMode="auto">
                          <a:xfrm>
                            <a:off x="4259" y="51217"/>
                            <a:ext cx="9466" cy="8666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223272" w:rsidRDefault="00223272" w:rsidP="00435C7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rFonts w:cs="Calibri"/>
                                </w:rPr>
                              </w:pPr>
                              <w:r w:rsidRPr="0049145B"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ll states</w:t>
                              </w:r>
                            </w:p>
                          </w:txbxContent>
                        </wps:txbx>
                        <wps:bodyPr rot="0" vert="horz" wrap="square" lIns="36000" tIns="36000" rIns="36000" bIns="36000" anchor="ctr" anchorCtr="0" upright="1">
                          <a:noAutofit/>
                        </wps:bodyPr>
                      </wps:wsp>
                      <wps:wsp>
                        <wps:cNvPr id="59" name="Gerade Verbindung mit Pfeil 61"/>
                        <wps:cNvCnPr>
                          <a:cxnSpLocks noChangeShapeType="1"/>
                        </wps:cNvCnPr>
                        <wps:spPr bwMode="auto">
                          <a:xfrm>
                            <a:off x="13725" y="55550"/>
                            <a:ext cx="1103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Gerade Verbindung mit Pfeil 62"/>
                        <wps:cNvCnPr>
                          <a:cxnSpLocks noChangeShapeType="1"/>
                        </wps:cNvCnPr>
                        <wps:spPr bwMode="auto">
                          <a:xfrm flipV="1">
                            <a:off x="12339" y="26624"/>
                            <a:ext cx="13780" cy="1008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Gerade Verbindung mit Pfeil 63"/>
                        <wps:cNvCnPr>
                          <a:cxnSpLocks noChangeShapeType="1"/>
                        </wps:cNvCnPr>
                        <wps:spPr bwMode="auto">
                          <a:xfrm>
                            <a:off x="12339" y="10869"/>
                            <a:ext cx="13780" cy="9627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801FA8" id="Gruppieren 53" o:spid="_x0000_s1026" style="width:298.85pt;height:471.55pt;mso-position-horizontal-relative:char;mso-position-vertical-relative:line" coordsize="37955,59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fojhw0AAH98AAAOAAAAZHJzL2Uyb0RvYy54bWzsXVtv2zgWfl9g/4PgxwUyEambFTQddJK2&#10;WGB2t8Bk512x5QvGlryS06Sz2P++3+EhZdKR7KSN0ziVHxqroknx8JxDfuemNz/fLRfe57yq52Vx&#10;PhA/+QMvL0bleF5Mzwf/vvpwMhx49TorxtmiLPLzwZe8Hvz89q9/eXO7OstlOSsX47zy0ElRn92u&#10;zgez9Xp1dnpaj2b5Mqt/Kld5gZuTslpma1xW09Nxld2i9+XiVPp+fHpbVuNVVY7yusb/XvLNwVvV&#10;/2SSj9b/mkzqfO0tzgd4trX6t1L/XtO/p2/fZGfTKlvN5iP9GNlXPMUymxcYtOnqMltn3k01v9fV&#10;cj6qyrqcrH8alcvTcjKZj3I1B8xG+Fuz+ViVNys1l+nZ7XTVkAmk3aLTV3c7+ufnT5U3H58PQjHw&#10;imyJNfpY3axW87zKCy8KiEK3q+kZGn6sVr+tPlU8TXz9tRz9UeP26fZ9up5yY+/69h/lGJ1mN+tS&#10;UehuUi2pC8zdu1ML8aVZiPxu7Y3wn0GSRkEaDbwR7kXpcBgPI16q0Qzree93o9l765fW79Tjn2Zn&#10;PKh6UP1gNCuwXL2hav1tVP1tlq1ytVg1EctQVRqq/lJOQdAwZIKqNoaatU1K6w49YQ2KtxPRq0qw&#10;80nkp2kaK9JqkgZ+EoAGIF0gfZkw4QxpEykhB0TXeChd8mRno5t6/TEv1fpkn3+t1yweY3xTqz7W&#10;HHKFLibLBSTlb6eeEN6tR90ys0AGmmZgqaZZICLfm3kYVcYxP9OmIajUNJSJP+zsMbAaCrTr6jC0&#10;2sWR7H5EEKoZWQRp2NljbDWMw6T7EROrYRQOg84eoRqboWUcBp2TTq2GcZx2z1rY6+J7sY+PF0dR&#10;cI/gwl6a3S3ttdnd0l6c3S3t5dnd0l4fsLPfSSRhL5Bq2cUbwl4hMQz9bu4Q9hqJYZCmzmpCs0yN&#10;cGQzIy+ju0ILDL55Ge2EV1gZkqBVWZPyIvmBBF4JkgN0gnZ012ounOZYAmpuxPV+c+k0B3WpuVKZ&#10;rb0HTnMQjporRdHaPHSagyTUPLWfnX+mZ11h16X99kpg8aCirmhpsOdeEeGx616BqkqxrLI1EU0R&#10;Bl+92/OB1iPeTOkn0hQ4PlTlH9hBmILL8nN+VaqfrImUwo+1rhNhGhmCblqNbq7no1/yP53fyFSA&#10;VzELEeM3aiZYG+5PisDnKYaJxB7ET6ruQTMlCY8G3ROYwdwh3CvuNBRBEvGqnMjQj/S5g29GcTj0&#10;mSFkPIyde6S6An4aKKcgbojuzKptyCSMU8F8I2MRRnob4CGTMBIJtAooEMokjaU9S1JuQ35YqC8J&#10;8mom3TtmFA0D7CnUbRylvu8QL/TRMd8EGYU0PMCUhfqLeJ6k4Pz2eS4KexWDWNDuRqMFoRCBkQ7T&#10;yvzV69rKJ6bNaFHWOU+TmHIPR07mC7B3gQOtEowNs+0aatOqbblEz5JHyJJQe8wu+otSZqQLrXNU&#10;UX4AuygtsihIxcUB5J84rC4X8zHdVBfV9PpiUXmfM0Iq6qPlzmm2nK+Blxbz5fkASgMfltxZno3f&#10;F2M1yjqbL/DdW39ZQWuuqzl2oEU+oKGX+XjgLXIgNfrG/L5QWw+Oh1oT00FRIZf/pn76fvh+GJ6E&#10;Mn5/EvqXlyfvPlyEJ/EHkUSXweXFxaX4H81EhGez+XicFzQZg6JE+LDztMZzjH8aHOVMurZp80F9&#10;7tPm1H0Mta9iLuYvL405UfPp/7ocf8HpWp2joYABY7FbzcrqTxALkPB8UP/nJqtAusXfC6CDVIQh&#10;mq3VBTQqHaQr+861fScrRujqfDBaVwMcAujiYo1r/OhmVc2nM4zFu3xRvgM4mszptA2IUp/xc+kL&#10;QJTnwirQzhoB5lU2zr3f8+p6XoxviqkHvvM+TfL5wguVVqfHBMq5KBgP4kSi8aBXlBczcFyu8NCV&#10;4kHeKJ2fmIVohzYkEBrMYOeUvOXKIDKbowEzQvi0OxKaUYIA0TPwclUxlPHoC1ZyXWVE84uyKHA8&#10;KSsmvQE5JL/6BzR2L7ONBabVstAusw3VvloUjQA8I8/joMM8r/G5QkqaVZ8En8d+EkoAMIunE4Av&#10;sOwJ/iqNbdg5CQi3EzcnOINpFWcY2t5TDNta8GODpaFgGlipUCp6xdlKjbRpZeO/IFSYkgZl6bYx&#10;vA3/ZASADLDf2iO0RzOuiAlIt3cIijftYpzhOjsELZqGMB4knT3ayC9OgLi7HtEGflECw0XXM0Kp&#10;NENLnGQ7e7SheQKTVWePPwg0b+WMNmjezhvCXqEGmrd3aq8RN7VXExq9h+ZkVqDjaGOQ+CZozstA&#10;0Fwv3h5onsSs50i9hApi4ln2wCAfEFIpR5GGceyAVkC8aAjlBvUYC5iEWaMx5CLFBERJ90QcJMrI&#10;ShPfC1lDP4mHWh1LGJodW0AUQx/y48hgiLGVDuURSXMRt9KIkU990Ob1kCETWGwTjcyhMmBssLpN&#10;omQY8XkHh80YxLBukm7Tewdpr2aL2D/NKI3NMSrxIykdwB/CPAH0TFNJ0Cp1bsohzMv6JvQbn8Du&#10;zdPgaKZNgJXT5oUAM2zMzKaV+cutW9nENNkFzO/z4x5g3jpSz5CvjyHBny8Klz8Ii2dnGrmzIulx&#10;eY/LtWcW+4GDUdS2+JQYZZcPUUQwJPMu1OAU24doNvZvwikP9iGGrgOmE6i8Lh+iBKxod5zah+DH&#10;+BAJTLX3+IMAlXZ/tY0kD+RDDH13NbFX9UDlaYEKr23vQ9RIpfchWh5gAywMUul9iIPerb0JEHCh&#10;NDPJYd3aLw2rKHtD70NkvywWp/chVuO24NSOeEecoBirvF8s5qs690Jl32pHK42z8F1VlbfkxIab&#10;1fEWsgvmwd7CEOYrZcgK8M0FLWRPZOfKMJHGWmdAi3H+aW9hzs+ufDbG10JyustFKKBGn8Ov/8Nb&#10;B9Z313cgAvHEIx34AQVEGge+vmAHvr5gB76+OEIHPuzRW8Kn7NnPLXwibQLnjMnAkr6Yw38hT730&#10;HV/MDEmfyhdQKrQXQuwRWrxMxD9MMq4QcrjncwthEIWB9mb1QvjKAtcaIVTG114I7wshToFbQtjo&#10;K4StbQX2PPkxVIZJbNzYcjsDJ4WdVh9E+62QjtjHGj7aSKFy0vdSeE8KsfFtS2GjsJ5VCmkvVPKv&#10;4LxKMeyl8JUEcTdS2GRW9qiQg7P1gRRJUVoKP+4I6zaZvs8U1o2oIhMClSJMTBkdzTEVWqMjBtYY&#10;YF58UPfjAj4e1Bp4+WWGhBxj2HcE5uPzIYd9IzlPm5Tu70tkcHPAG13U+9Ky28K++UiIFLlEBy8a&#10;jrcCvyUHNlrWkYMGfitndIJBcSZVQriJEHcDv0OVJNsaiYtpNcHSIokpBLq1QyfwW2dQt3boBH4H&#10;PmVQt/dou+vj4TDpDNO2w4ojhHJ29mjHUwSSc7Jbn9EJ/JYx+fTbn/EHiadoJVJr4Hcrb1Ao7YaJ&#10;TE52e6f2GlHgt0t7SE4fT/G08RS8DCrwmxdvT+D30Oe9PcDaIJiZFOj+wO8k4B8J5Ga7ycECH59j&#10;tOMgRGCxUlTsm5VR6KccFA7V00Qau25c90p7/pH1TPnpCHo+QQq0mx8dISk80b0i0NsJNaf06BQs&#10;SIHf0E2NK8kdxL3iIZMQid48D4kEbDe2G7HJvk5KR0y6NKlB/EvSbToqnLQXWxRAU3cU90r/UiBQ&#10;nJ8WidXSlOjgm5TgrjOokxCLpbcAvknaT6dkJ9BvSHbkdXRH2Q6n2AR+I6MbK8q/Ma3MXx6hlU1M&#10;kwcGfmt+3BP43TrSvsDvniGPjyEhE33g9/Fa1B6J3F97QjblHjkoxU693rJhk6J9EpQikHXFWU0J&#10;Niu11VowRYdQUAKY1u3GiXtQmPId81O7cY8DUx6Rn9qdQmsfgvv81PbCVTaKfHzpqHZEYeNIHfb9&#10;oPxUqgfVlWu8VTqKqkz1+alKsxyqdJQFUziTfQ9M6dMBtwAEH8tfXzogWU7dylEbmNLnp/YJ006W&#10;OAvBYROme5jS142yKkoded0oqmzIMGWng9GurHP4ulEyVQWEYaWTsNfpMgoGyBgPI4xpWyim9zCi&#10;/BXI9KKKwR2lh7FJ2t4pFHYq9+GFovG6CynCLR+kkQmUUT1WmVDGileRunSUHA8U7VirdiT+fJ21&#10;aleZAiA+f4uj+1LnVHNu49B37FV9qfOWouh2yMNu25Id87C75bfZq75bmYK+1DkKlbPj9FD2qr5M&#10;AbsXGHH3pc7tQvXbBqu+TEFfpsCqYuEGYWiT1UGr7780k9XrOev3pc4r7bt+vrLPCPfSWMWUKUDd&#10;ALCU40FHhX5+MdMB88MiIHFd5dQYp/rMlNeWmdKEbTwyvuW11yug8EK2GBgp5PKyzySFTbGQNiHc&#10;VAvpkzRfRZJm437ohdBND2tSpXcZqjlHSwvm4Q3Vm7d+RPjowttmg+zf+sHvTCN6fP839RyjqRrb&#10;zAM8lvxatMPyvDdBlazfqeiV9X4QIQOU7qAgTLwAT+qo/Ib7A1i6OUNS+D5e1Ea29M5aOv17bw5/&#10;mDxKCXhQUjCKWGxA0TNo/Ybv8XpFftfhJmEfW4Lhe6TuKMzUs/33fEXbE7M9otfVW66VNtNv5KbX&#10;aNvXyk6weW/42/8DAAD//wMAUEsDBBQABgAIAAAAIQBT5cM23gAAAAUBAAAPAAAAZHJzL2Rvd25y&#10;ZXYueG1sTI9Ba8JAEIXvhf6HZQre6iZaa02zEZG2JxGqhdLbmB2TYHY2ZNck/nu3vdjLwOM93vsm&#10;XQ6mFh21rrKsIB5HIIhzqysuFHzt3x9fQDiPrLG2TAou5GCZ3d+lmGjb8yd1O1+IUMIuQQWl900i&#10;pctLMujGtiEO3tG2Bn2QbSF1i30oN7WcRNGzNFhxWCixoXVJ+Wl3Ngo+euxX0/it25yO68vPfrb9&#10;3sSk1OhhWL2C8DT4Wxh+8QM6ZIHpYM+snagVhEf83w3ebDGfgzgoWDxNY5BZKv/TZ1cAAAD//wMA&#10;UEsBAi0AFAAGAAgAAAAhALaDOJL+AAAA4QEAABMAAAAAAAAAAAAAAAAAAAAAAFtDb250ZW50X1R5&#10;cGVzXS54bWxQSwECLQAUAAYACAAAACEAOP0h/9YAAACUAQAACwAAAAAAAAAAAAAAAAAvAQAAX3Jl&#10;bHMvLnJlbHNQSwECLQAUAAYACAAAACEAJM36I4cNAAB/fAAADgAAAAAAAAAAAAAAAAAuAgAAZHJz&#10;L2Uyb0RvYy54bWxQSwECLQAUAAYACAAAACEAU+XDNt4AAAAFAQAADwAAAAAAAAAAAAAAAADhDwAA&#10;ZHJzL2Rvd25yZXYueG1sUEsFBgAAAAAEAAQA8wAAAOwQAAAAAA==&#10;">
                <v:shape id="Bogen 44" o:spid="_x0000_s1027" style="position:absolute;left:30735;top:32027;width:7220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al0xAAAANsAAAAPAAAAZHJzL2Rvd25yZXYueG1sRI/NasMw&#10;EITvgb6D2EJuidzghuJGNiVgKEkIxC30urXWP9RaGUlJ3LevCoEch5n5htkUkxnEhZzvLSt4WiYg&#10;iGure24VfH6UixcQPiBrHCyTgl/yUOQPsw1m2l75RJcqtCJC2GeooAthzKT0dUcG/dKOxNFrrDMY&#10;onSt1A6vEW4GuUqStTTYc1zocKRtR/VPdTYK3H6XUtk8H9Lp0PTbY/n13Z5Yqfnj9PYKItAU7uFb&#10;+10rSFfw/yX+AJn/AQAA//8DAFBLAQItABQABgAIAAAAIQDb4fbL7gAAAIUBAAATAAAAAAAAAAAA&#10;AAAAAAAAAABbQ29udGVudF9UeXBlc10ueG1sUEsBAi0AFAAGAAgAAAAhAFr0LFu/AAAAFQEAAAsA&#10;AAAAAAAAAAAAAAAAHwEAAF9yZWxzLy5yZWxzUEsBAi0AFAAGAAgAAAAhACWVqXTEAAAA2wAAAA8A&#10;AAAAAAAAAAAAAAAABwIAAGRycy9kb3ducmV2LnhtbFBLBQYAAAAAAwADALcAAAD4AgAAAAA=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<v:stroke endarrow="block" joinstyle="miter"/>
                  <v:path arrowok="t" o:connecttype="custom" o:connectlocs="0,32;27,1;65,14;65,55;26,67" o:connectangles="0,0,0,0,0" textboxrect="3200,3200,18401,18399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45" o:spid="_x0000_s1028" type="#_x0000_t32" style="position:absolute;left:13725;top:23560;width:110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TqIxAAAANsAAAAPAAAAZHJzL2Rvd25yZXYueG1sRI9Ba8JA&#10;FITvQv/D8gpepG60UkrqGkQQc41K8fjMPpM02bcxu8b477uFgsdhZr5hlslgGtFT5yrLCmbTCARx&#10;bnXFhYLjYfv2CcJ5ZI2NZVLwIAfJ6mW0xFjbO2fU730hAoRdjApK79tYSpeXZNBNbUscvIvtDPog&#10;u0LqDu8Bbho5j6IPabDisFBiS5uS8np/Mwqul5/qlG1b/N6d6+J8O036Jp0oNX4d1l8gPA3+Gf5v&#10;p1rB4h3+voQfIFe/AAAA//8DAFBLAQItABQABgAIAAAAIQDb4fbL7gAAAIUBAAATAAAAAAAAAAAA&#10;AAAAAAAAAABbQ29udGVudF9UeXBlc10ueG1sUEsBAi0AFAAGAAgAAAAhAFr0LFu/AAAAFQEAAAsA&#10;AAAAAAAAAAAAAAAAHwEAAF9yZWxzLy5yZWxzUEsBAi0AFAAGAAgAAAAhAGpBOojEAAAA2wAAAA8A&#10;AAAAAAAAAAAAAAAABwIAAGRycy9kb3ducmV2LnhtbFBLBQYAAAAAAwADALcAAAD4AgAAAAA=&#10;" strokeweight=".5pt">
                  <v:stroke endarrow="block" joinstyle="miter"/>
                </v:shape>
                <v:shape id="Bogen 46" o:spid="_x0000_s1029" style="position:absolute;left:71;top:-71;width:7335;height:7478;rotation:-6634686fd;visibility:visible;mso-wrap-style:square;v-text-anchor:middle" coordsize="733558,747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cOFxQAAANsAAAAPAAAAZHJzL2Rvd25yZXYueG1sRI9Pa8JA&#10;FMTvhX6H5RW8SN0Y0j+kriGIglIP1hbPj+xrsjT7NmRXjd/eFYQeh5n5DTMrBtuKE/XeOFYwnSQg&#10;iCunDdcKfr5Xz+8gfEDW2DomBRfyUMwfH2aYa3fmLzrtQy0ihH2OCpoQulxKXzVk0U9cRxy9X9db&#10;DFH2tdQ9niPctjJNkldp0XBcaLCjRUPV3/5oFaw3n+aQvpRv48osD5lebY/pzis1ehrKDxCBhvAf&#10;vrfXWkGWwe1L/AFyfgUAAP//AwBQSwECLQAUAAYACAAAACEA2+H2y+4AAACFAQAAEwAAAAAAAAAA&#10;AAAAAAAAAAAAW0NvbnRlbnRfVHlwZXNdLnhtbFBLAQItABQABgAIAAAAIQBa9CxbvwAAABUBAAAL&#10;AAAAAAAAAAAAAAAAAB8BAABfcmVscy8ucmVsc1BLAQItABQABgAIAAAAIQCHecOFxQAAANsAAAAP&#10;AAAAAAAAAAAAAAAAAAcCAABkcnMvZG93bnJldi54bWxQSwUGAAAAAAMAAwC3AAAA+QIAAAAA&#10;" path="m761,349842nsc10583,194667,113580,61886,259428,16374v148253,-46263,309025,7506,401589,134307c750972,273908,757855,440683,678371,571178,596725,705222,441333,772592,289993,739560l366779,373923,761,349842xem761,349842nfc10583,194667,113580,61886,259428,16374v148253,-46263,309025,7506,401589,134307c750972,273908,757855,440683,678371,571178,596725,705222,441333,772592,289993,739560e" filled="f" strokeweight=".5pt">
                  <v:stroke startarrow="block" joinstyle="miter"/>
                  <v:path arrowok="t" o:connecttype="custom" o:connectlocs="0,35;26,2;66,15;68,57;29,74" o:connectangles="0,0,0,0,0" textboxrect="3200,3200,18401,18401"/>
                </v:shape>
                <v:shape id="Bogen 47" o:spid="_x0000_s1030" style="position:absolute;left:30735;top:15691;width:7220;height:6822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DEAxAAAANsAAAAPAAAAZHJzL2Rvd25yZXYueG1sRI/dasJA&#10;FITvBd9hOULvdKNEKambUIRAaUXQCt6eZk9+aPZs2N1q+vbdguDlMDPfMNtiNL24kvOdZQXLRQKC&#10;uLK640bB+bOcP4PwAVljb5kU/JKHIp9Otphpe+MjXU+hERHCPkMFbQhDJqWvWjLoF3Ygjl5tncEQ&#10;pWukdniLcNPLVZJspMGO40KLA+1aqr5PP0aB+3hPqazX+3Tc193uUF6+miMr9TQbX19ABBrDI3xv&#10;v2kF6Rr+v8QfIPM/AAAA//8DAFBLAQItABQABgAIAAAAIQDb4fbL7gAAAIUBAAATAAAAAAAAAAAA&#10;AAAAAAAAAABbQ29udGVudF9UeXBlc10ueG1sUEsBAi0AFAAGAAgAAAAhAFr0LFu/AAAAFQEAAAsA&#10;AAAAAAAAAAAAAAAAHwEAAF9yZWxzLy5yZWxzUEsBAi0AFAAGAAgAAAAhAKp8MQDEAAAA2wAAAA8A&#10;AAAAAAAAAAAAAAAABwIAAGRycy9kb3ducmV2LnhtbFBLBQYAAAAAAwADALcAAAD4AgAAAAA=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<v:stroke endarrow="block" joinstyle="miter"/>
                  <v:path arrowok="t" o:connecttype="custom" o:connectlocs="0,31;27,1;65,14;65,55;26,67" o:connectangles="0,0,0,0,0" textboxrect="3200,3200,18401,18402"/>
                </v:shape>
                <v:oval id="Ellipse 48" o:spid="_x0000_s1031" style="position:absolute;left:4259;top:3425;width:9466;height:8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BKxQAAANsAAAAPAAAAZHJzL2Rvd25yZXYueG1sRI9Ba8JA&#10;FITvQv/D8gq91Y1SQ42uUgqKSj2YCnp8ZJ9JMPs27K4a/71bKHgcZuYbZjrvTCOu5HxtWcGgn4Ag&#10;LqyuuVSw/128f4LwAVljY5kU3MnDfPbSm2Km7Y13dM1DKSKEfYYKqhDaTEpfVGTQ921LHL2TdQZD&#10;lK6U2uEtwk0jh0mSSoM1x4UKW/quqDjnF6NALu/H/ehQu1FYDTaLbTo+/KzHSr29dl8TEIG68Az/&#10;t1dawUcKf1/iD5CzBwAAAP//AwBQSwECLQAUAAYACAAAACEA2+H2y+4AAACFAQAAEwAAAAAAAAAA&#10;AAAAAAAAAAAAW0NvbnRlbnRfVHlwZXNdLnhtbFBLAQItABQABgAIAAAAIQBa9CxbvwAAABUBAAAL&#10;AAAAAAAAAAAAAAAAAB8BAABfcmVscy8ucmVsc1BLAQItABQABgAIAAAAIQCmeRBKxQAAANsAAAAP&#10;AAAAAAAAAAAAAAAAAAcCAABkcnMvZG93bnJldi54bWxQSwUGAAAAAAMAAwC3AAAA+QIAAAAA&#10;" filled="f" strokeweight="1pt">
                  <v:stroke joinstyle="miter"/>
                  <v:textbox inset="1mm,1mm,1mm,1mm">
                    <w:txbxContent>
                      <w:p w:rsidR="00223272" w:rsidRPr="00D51744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  <w:lang w:val="en-GB"/>
                          </w:rPr>
                        </w:pPr>
                        <w:r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Prior first</w:t>
                        </w:r>
                        <w:r w:rsidRPr="00D51744"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hip fracture</w:t>
                        </w:r>
                      </w:p>
                      <w:p w:rsidR="00223272" w:rsidRPr="00D51744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  <w:lang w:val="en-GB"/>
                          </w:rPr>
                        </w:pPr>
                        <w:r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(non</w:t>
                        </w:r>
                        <w:r w:rsidRPr="00D51744"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-inst.)</w:t>
                        </w:r>
                      </w:p>
                    </w:txbxContent>
                  </v:textbox>
                </v:oval>
                <v:oval id="Ellipse 49" o:spid="_x0000_s1032" style="position:absolute;left:4259;top:19295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bXRxQAAANsAAAAPAAAAZHJzL2Rvd25yZXYueG1sRI9PawIx&#10;FMTvBb9DeIK3mlX8U1ejiGBR0UOtYI+PzXN3cfOyJKmu394IhR6HmfkNM1s0phI3cr60rKDXTUAQ&#10;Z1aXnCs4fa/fP0D4gKyxskwKHuRhMW+9zTDV9s5fdDuGXEQI+xQVFCHUqZQ+K8ig79qaOHoX6wyG&#10;KF0utcN7hJtK9pNkJA2WHBcKrGlVUHY9/hoF8vPxcxqeSzcMm95ufRhNzvvtRKlOu1lOQQRqwn/4&#10;r73RCgZjeH2JP0DOnwAAAP//AwBQSwECLQAUAAYACAAAACEA2+H2y+4AAACFAQAAEwAAAAAAAAAA&#10;AAAAAAAAAAAAW0NvbnRlbnRfVHlwZXNdLnhtbFBLAQItABQABgAIAAAAIQBa9CxbvwAAABUBAAAL&#10;AAAAAAAAAAAAAAAAAB8BAABfcmVscy8ucmVsc1BLAQItABQABgAIAAAAIQDJNbXRxQAAANsAAAAP&#10;AAAAAAAAAAAAAAAAAAcCAABkcnMvZG93bnJldi54bWxQSwUGAAAAAAMAAwC3AAAA+QIAAAAA&#10;" filled="f" strokeweight="1pt">
                  <v:stroke joinstyle="miter"/>
                  <v:textbox inset="1mm,1mm,1mm,1mm">
                    <w:txbxContent>
                      <w:p w:rsidR="00223272" w:rsidRPr="009D3C91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  <w:lang w:val="en-GB"/>
                          </w:rPr>
                        </w:pPr>
                        <w:r w:rsidRPr="009D3C91"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Hip fracture</w:t>
                        </w:r>
                      </w:p>
                      <w:p w:rsidR="00223272" w:rsidRPr="009D3C91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  <w:lang w:val="en-GB"/>
                          </w:rPr>
                        </w:pPr>
                        <w:r w:rsidRPr="009D3C91">
                          <w:rPr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(non-inst.)</w:t>
                        </w:r>
                      </w:p>
                    </w:txbxContent>
                  </v:textbox>
                </v:oval>
                <v:oval id="Ellipse 50" o:spid="_x0000_s1033" style="position:absolute;left:4259;top:35439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iGjwQAAANsAAAAPAAAAZHJzL2Rvd25yZXYueG1sRE/LisIw&#10;FN0L/kO4gjtNHVS0GkUGFGfQhQ/Q5aW5tsXmpiRR699PFgMuD+c9XzamEk9yvrSsYNBPQBBnVpec&#10;Kzif1r0JCB+QNVaWScGbPCwX7dYcU21ffKDnMeQihrBPUUERQp1K6bOCDPq+rYkjd7POYIjQ5VI7&#10;fMVwU8mvJBlLgyXHhgJr+i4oux8fRoHcvK/n0aV0o7Ad/K734+ll9zNVqttpVjMQgZrwEf+7t1rB&#10;MI6NX+IPkIs/AAAA//8DAFBLAQItABQABgAIAAAAIQDb4fbL7gAAAIUBAAATAAAAAAAAAAAAAAAA&#10;AAAAAABbQ29udGVudF9UeXBlc10ueG1sUEsBAi0AFAAGAAgAAAAhAFr0LFu/AAAAFQEAAAsAAAAA&#10;AAAAAAAAAAAAHwEAAF9yZWxzLy5yZWxzUEsBAi0AFAAGAAgAAAAhALiqIaPBAAAA2wAAAA8AAAAA&#10;AAAAAAAAAAAABwIAAGRycy9kb3ducmV2LnhtbFBLBQYAAAAAAwADALcAAAD1AgAAAAA=&#10;" filled="f" strokeweight="1pt">
                  <v:stroke joinstyle="miter"/>
                  <v:textbox inset="1mm,1mm,1mm,1mm">
                    <w:txbxContent>
                      <w:p w:rsidR="00223272" w:rsidRPr="00B61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Post fracture</w:t>
                        </w:r>
                      </w:p>
                      <w:p w:rsidR="00223272" w:rsidRPr="00B61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(no</w:t>
                        </w:r>
                        <w:r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n</w:t>
                        </w: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-inst.)</w:t>
                        </w:r>
                      </w:p>
                    </w:txbxContent>
                  </v:textbox>
                </v:oval>
                <v:oval id="Ellipse 51" o:spid="_x0000_s1034" style="position:absolute;left:24763;top:19227;width:9264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oQ4xQAAANsAAAAPAAAAZHJzL2Rvd25yZXYueG1sRI9Ba8JA&#10;FITvQv/D8gq91Y1SpYmuUgqKSj2YCnp8ZJ9JMPs27K4a/71bKHgcZuYbZjrvTCOu5HxtWcGgn4Ag&#10;LqyuuVSw/128f4LwAVljY5kU3MnDfPbSm2Km7Y13dM1DKSKEfYYKqhDaTEpfVGTQ921LHL2TdQZD&#10;lK6U2uEtwk0jh0kylgZrjgsVtvRdUXHOL0aBXN6P+9GhdqOwGmwW23F6+FmnSr29dl8TEIG68Az/&#10;t1dawUcKf1/iD5CzBwAAAP//AwBQSwECLQAUAAYACAAAACEA2+H2y+4AAACFAQAAEwAAAAAAAAAA&#10;AAAAAAAAAAAAW0NvbnRlbnRfVHlwZXNdLnhtbFBLAQItABQABgAIAAAAIQBa9CxbvwAAABUBAAAL&#10;AAAAAAAAAAAAAAAAAB8BAABfcmVscy8ucmVsc1BLAQItABQABgAIAAAAIQDX5oQ4xQAAANsAAAAP&#10;AAAAAAAAAAAAAAAAAAcCAABkcnMvZG93bnJldi54bWxQSwUGAAAAAAMAAwC3AAAA+QIAAAAA&#10;" filled="f" strokeweight="1pt">
                  <v:stroke joinstyle="miter"/>
                  <v:textbox inset="1mm,1mm,1mm,1mm">
                    <w:txbxContent>
                      <w:p w:rsidR="00223272" w:rsidRPr="00B61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Nursing Home</w:t>
                        </w:r>
                      </w:p>
                    </w:txbxContent>
                  </v:textbox>
                </v:oval>
                <v:oval id="Ellipse 52" o:spid="_x0000_s1035" style="position:absolute;left:24763;top:35431;width:9264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bt4wgAAANsAAAAPAAAAZHJzL2Rvd25yZXYueG1sRE/Pa8Iw&#10;FL4P/B/CE3abaYXKrMYiguLGdpgT9Phonm2xeSlJ1tb/fjkMdvz4fq+L0bSiJ+cbywrSWQKCuLS6&#10;4UrB+Xv/8grCB2SNrWVS8CAPxWbytMZc24G/qD+FSsQQ9jkqqEPocil9WZNBP7MdceRu1hkMEbpK&#10;aodDDDetnCfJQhpsODbU2NGupvJ++jEK5OFxPWeXxmXhmL7vPxfLy8fbUqnn6bhdgQg0hn/xn/uo&#10;FWRxffwSf4Dc/AIAAP//AwBQSwECLQAUAAYACAAAACEA2+H2y+4AAACFAQAAEwAAAAAAAAAAAAAA&#10;AAAAAAAAW0NvbnRlbnRfVHlwZXNdLnhtbFBLAQItABQABgAIAAAAIQBa9CxbvwAAABUBAAALAAAA&#10;AAAAAAAAAAAAAB8BAABfcmVscy8ucmVsc1BLAQItABQABgAIAAAAIQDDBbt4wgAAANsAAAAPAAAA&#10;AAAAAAAAAAAAAAcCAABkcnMvZG93bnJldi54bWxQSwUGAAAAAAMAAwC3AAAA9gIAAAAA&#10;" filled="f" strokeweight="1pt">
                  <v:stroke joinstyle="miter"/>
                  <v:textbox inset="1mm,1mm,1mm,1mm">
                    <w:txbxContent>
                      <w:p w:rsidR="00223272" w:rsidRPr="00B61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  <w:sz w:val="28"/>
                            <w:szCs w:val="28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Re-fracture in nursing home</w:t>
                        </w:r>
                      </w:p>
                    </w:txbxContent>
                  </v:textbox>
                </v:oval>
                <v:shape id="Gerade Verbindung mit Pfeil 53" o:spid="_x0000_s1036" type="#_x0000_t32" style="position:absolute;left:8992;top:27961;width:0;height:7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JFJwwAAANsAAAAPAAAAZHJzL2Rvd25yZXYueG1sRI9Bi8Iw&#10;FITvgv8hPGFvmiqsLNUoIoi9CF1XBG/P5tkWm5fQxFr/vVlY2OMwM98wy3VvGtFR62vLCqaTBARx&#10;YXXNpYLTz278BcIHZI2NZVLwIg/r1XCwxFTbJ39TdwyliBD2KSqoQnCplL6oyKCfWEccvZttDYYo&#10;21LqFp8Rbho5S5K5NFhzXKjQ0bai4n58GAWPzX5+zg+HLO/d+dpldNlmuVPqY9RvFiAC9eE//NfO&#10;tILPKfx+iT9Art4AAAD//wMAUEsBAi0AFAAGAAgAAAAhANvh9svuAAAAhQEAABMAAAAAAAAAAAAA&#10;AAAAAAAAAFtDb250ZW50X1R5cGVzXS54bWxQSwECLQAUAAYACAAAACEAWvQsW78AAAAVAQAACwAA&#10;AAAAAAAAAAAAAAAfAQAAX3JlbHMvLnJlbHNQSwECLQAUAAYACAAAACEAR6iRScMAAADbAAAADwAA&#10;AAAAAAAAAAAAAAAHAgAAZHJzL2Rvd25yZXYueG1sUEsFBgAAAAADAAMAtwAAAPcCAAAAAA==&#10;" strokeweight=".5pt">
                  <v:stroke startarrow="block" endarrow="block" joinstyle="miter"/>
                </v:shape>
                <v:shape id="Bogen 54" o:spid="_x0000_s1037" style="position:absolute;left:73;top:32376;width:7335;height:7286;rotation:-6634686fd;visibility:visible;mso-wrap-style:square;v-text-anchor:middle" coordsize="733558,728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yp7xgAAANsAAAAPAAAAZHJzL2Rvd25yZXYueG1sRI9Pa8JA&#10;FMTvBb/D8oTe6kYhWqKriNDSQq31z8HjI/vMhmTfptmtRj99Vyj0OMzMb5jZorO1OFPrS8cKhoME&#10;BHHudMmFgsP+5ekZhA/IGmvHpOBKHhbz3sMMM+0uvKXzLhQiQthnqMCE0GRS+tyQRT9wDXH0Tq61&#10;GKJsC6lbvES4reUoScbSYslxwWBDK0N5tfuxCtZp+rWvbvrdTJrVx+vnd72pjkOlHvvdcgoiUBf+&#10;w3/tN60gHcH9S/wBcv4LAAD//wMAUEsBAi0AFAAGAAgAAAAhANvh9svuAAAAhQEAABMAAAAAAAAA&#10;AAAAAAAAAAAAAFtDb250ZW50X1R5cGVzXS54bWxQSwECLQAUAAYACAAAACEAWvQsW78AAAAVAQAA&#10;CwAAAAAAAAAAAAAAAAAfAQAAX3JlbHMvLnJlbHNQSwECLQAUAAYACAAAACEAofMqe8YAAADbAAAA&#10;DwAAAAAAAAAAAAAAAAAHAgAAZHJzL2Rvd25yZXYueG1sUEsFBgAAAAADAAMAtwAAAPoCAAAAAA==&#10;" path="m802,340255nsc10732,191328,111101,63479,254090,17623,396215,-27957,551970,16616,647898,130321v96903,114862,113115,276950,40857,408506c617118,669253,472927,743404,324358,726220l366779,364332,802,340255xem802,340255nfc10732,191328,111101,63479,254090,17623,396215,-27957,551970,16616,647898,130321v96903,114862,113115,276950,40857,408506c617118,669253,472927,743404,324358,726220e" filled="f" strokeweight=".5pt">
                  <v:stroke startarrow="block" joinstyle="miter"/>
                  <v:path arrowok="t" o:connecttype="custom" o:connectlocs="0,34;25,2;65,13;69,54;32,73" o:connectangles="0,0,0,0,0" textboxrect="3200,3200,18401,18402"/>
                </v:shape>
                <v:shape id="Bogen 55" o:spid="_x0000_s1038" style="position:absolute;left:167;top:15701;width:7336;height:7478;rotation:-6634686fd;visibility:visible;mso-wrap-style:square;v-text-anchor:middle" coordsize="733558,747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c0sxQAAANsAAAAPAAAAZHJzL2Rvd25yZXYueG1sRI9bawIx&#10;FITfC/0P4RT6UjTb9crWKFIULPrgDZ8Pm9Pd0M3Jsom6/ntTEHwcZuYbZjJrbSUu1HjjWMFnNwFB&#10;nDttuFBwPCw7YxA+IGusHJOCG3mYTV9fJphpd+UdXfahEBHCPkMFZQh1JqXPS7Lou64mjt6vayyG&#10;KJtC6gavEW4rmSbJUFo0HBdKrOm7pPxvf7YKVj9rc0oH89FHbhanvl5uzunWK/X+1s6/QARqwzP8&#10;aK+0gkEP/r/EHyCndwAAAP//AwBQSwECLQAUAAYACAAAACEA2+H2y+4AAACFAQAAEwAAAAAAAAAA&#10;AAAAAAAAAAAAW0NvbnRlbnRfVHlwZXNdLnhtbFBLAQItABQABgAIAAAAIQBa9CxbvwAAABUBAAAL&#10;AAAAAAAAAAAAAAAAAB8BAABfcmVscy8ucmVsc1BLAQItABQABgAIAAAAIQCNSc0sxQAAANsAAAAP&#10;AAAAAAAAAAAAAAAAAAcCAABkcnMvZG93bnJldi54bWxQSwUGAAAAAAMAAwC3AAAA+QIAAAAA&#10;" path="m761,349842nsc10583,194667,113580,61886,259428,16374v148253,-46263,309025,7506,401589,134307c750972,273908,757855,440683,678371,571178,596725,705222,441333,772592,289993,739560l366779,373923,761,349842xem761,349842nfc10583,194667,113580,61886,259428,16374v148253,-46263,309025,7506,401589,134307c750972,273908,757855,440683,678371,571178,596725,705222,441333,772592,289993,739560e" filled="f" strokeweight=".5pt">
                  <v:stroke startarrow="block" joinstyle="miter"/>
                  <v:path arrowok="t" o:connecttype="custom" o:connectlocs="0,35;26,2;66,15;68,57;29,74" o:connectangles="0,0,0,0,0" textboxrect="3200,3200,18399,18401"/>
                </v:shape>
                <v:shape id="Gerade Verbindung mit Pfeil 56" o:spid="_x0000_s1039" type="#_x0000_t32" style="position:absolute;left:29395;top:27893;width:0;height:75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zLRxAAAANsAAAAPAAAAZHJzL2Rvd25yZXYueG1sRI9Pi8Iw&#10;FMTvC36H8ARva7qyilSjiCDbi1D/IOztbfNsyzYvoYm1fnsjLOxxmJnfMMt1bxrRUetrywo+xgkI&#10;4sLqmksF59PufQ7CB2SNjWVS8CAP69XgbYmptnc+UHcMpYgQ9ikqqEJwqZS+qMigH1tHHL2rbQ2G&#10;KNtS6hbvEW4aOUmSmTRYc1yo0NG2ouL3eDMKbpuv2SXf77O8d5efLqPvbZY7pUbDfrMAEagP/+G/&#10;dqYVTD/h9SX+ALl6AgAA//8DAFBLAQItABQABgAIAAAAIQDb4fbL7gAAAIUBAAATAAAAAAAAAAAA&#10;AAAAAAAAAABbQ29udGVudF9UeXBlc10ueG1sUEsBAi0AFAAGAAgAAAAhAFr0LFu/AAAAFQEAAAsA&#10;AAAAAAAAAAAAAAAAHwEAAF9yZWxzLy5yZWxzUEsBAi0AFAAGAAgAAAAhAFffMtHEAAAA2wAAAA8A&#10;AAAAAAAAAAAAAAAABwIAAGRycy9kb3ducmV2LnhtbFBLBQYAAAAAAwADALcAAAD4AgAAAAA=&#10;" strokeweight=".5pt">
                  <v:stroke startarrow="block" endarrow="block" joinstyle="miter"/>
                </v:shape>
                <v:shape id="Gerade Verbindung mit Pfeil 57" o:spid="_x0000_s1040" type="#_x0000_t32" style="position:absolute;left:8992;top:12146;width:0;height:71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ZG6wgAAANsAAAAPAAAAZHJzL2Rvd25yZXYueG1sRI/NqsIw&#10;FIT3gu8QzgU3oqmCIr1GuQiiW3+QLo/Nse21OalNrPXtjSC4HGbmG2a+bE0pGqpdYVnBaBiBIE6t&#10;LjhTcDysBzMQziNrLC2Tgic5WC66nTnG2j54R83eZyJA2MWoIPe+iqV0aU4G3dBWxMG72NqgD7LO&#10;pK7xEeCmlOMomkqDBYeFHCta5ZRe93ej4Hb5L5LdusLT5nzNzvek35TbvlK9n/bvF4Sn1n/Dn/ZW&#10;K5hM4P0l/AC5eAEAAP//AwBQSwECLQAUAAYACAAAACEA2+H2y+4AAACFAQAAEwAAAAAAAAAAAAAA&#10;AAAAAAAAW0NvbnRlbnRfVHlwZXNdLnhtbFBLAQItABQABgAIAAAAIQBa9CxbvwAAABUBAAALAAAA&#10;AAAAAAAAAAAAAB8BAABfcmVscy8ucmVsc1BLAQItABQABgAIAAAAIQAPPZG6wgAAANsAAAAPAAAA&#10;AAAAAAAAAAAAAAcCAABkcnMvZG93bnJldi54bWxQSwUGAAAAAAMAAwC3AAAA9gIAAAAA&#10;" strokeweight=".5pt">
                  <v:stroke endarrow="block" joinstyle="miter"/>
                </v:shape>
                <v:shape id="Bogen 58" o:spid="_x0000_s1041" style="position:absolute;left:30735;top:47806;width:7220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zmqwgAAANsAAAAPAAAAZHJzL2Rvd25yZXYueG1sRI/NigIx&#10;EITvwr5D6AVvmllRWUajLMKAqAjqwl57Jz0/OOkMSdTx7Y0geCyq6itqvuxMI67kfG1ZwdcwAUGc&#10;W11zqeD3lA2+QfiArLGxTAru5GG5+OjNMdX2xge6HkMpIoR9igqqENpUSp9XZNAPbUscvcI6gyFK&#10;V0rt8BbhppGjJJlKgzXHhQpbWlWUn48Xo8BtN2PKislu3O2KerXP/v7LAyvV/+x+ZiACdeEdfrXX&#10;WsFkCs8v8QfIxQMAAP//AwBQSwECLQAUAAYACAAAACEA2+H2y+4AAACFAQAAEwAAAAAAAAAAAAAA&#10;AAAAAAAAW0NvbnRlbnRfVHlwZXNdLnhtbFBLAQItABQABgAIAAAAIQBa9CxbvwAAABUBAAALAAAA&#10;AAAAAAAAAAAAAB8BAABfcmVscy8ucmVsc1BLAQItABQABgAIAAAAIQDfdzmqwgAAANsAAAAPAAAA&#10;AAAAAAAAAAAAAAcCAABkcnMvZG93bnJldi54bWxQSwUGAAAAAAMAAwC3AAAA9gIAAAAA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<v:stroke endarrow="block" joinstyle="miter"/>
                  <v:path arrowok="t" o:connecttype="custom" o:connectlocs="0,32;27,1;65,14;65,55;26,67" o:connectangles="0,0,0,0,0" textboxrect="3200,3200,18401,18399"/>
                </v:shape>
                <v:oval id="Ellipse 59" o:spid="_x0000_s1042" style="position:absolute;left:24763;top:51217;width:9264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CMMxQAAANsAAAAPAAAAZHJzL2Rvd25yZXYueG1sRI9Ba8JA&#10;FITvQv/D8gq96UYhWqOrlIKixR6aCnp8ZJ9JMPs27G41/nu3IHgcZuYbZr7sTCMu5HxtWcFwkIAg&#10;LqyuuVSw/13130H4gKyxsUwKbuRhuXjpzTHT9so/dMlDKSKEfYYKqhDaTEpfVGTQD2xLHL2TdQZD&#10;lK6U2uE1wk0jR0kylgZrjgsVtvRZUXHO/4wCub4d9+mhdmnYDL9W3+PpYbedKvX22n3MQATqwjP8&#10;aG+0gnQC/1/iD5CLOwAAAP//AwBQSwECLQAUAAYACAAAACEA2+H2y+4AAACFAQAAEwAAAAAAAAAA&#10;AAAAAAAAAAAAW0NvbnRlbnRfVHlwZXNdLnhtbFBLAQItABQABgAIAAAAIQBa9CxbvwAAABUBAAAL&#10;AAAAAAAAAAAAAAAAAB8BAABfcmVscy8ucmVsc1BLAQItABQABgAIAAAAIQBM7CMMxQAAANsAAAAP&#10;AAAAAAAAAAAAAAAAAAcCAABkcnMvZG93bnJldi54bWxQSwUGAAAAAAMAAwC3AAAA+QIAAAAA&#10;" filled="f" strokeweight="1pt">
                  <v:stroke joinstyle="miter"/>
                  <v:textbox inset="1mm,1mm,1mm,1mm">
                    <w:txbxContent>
                      <w:p w:rsidR="00223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Death</w:t>
                        </w:r>
                      </w:p>
                    </w:txbxContent>
                  </v:textbox>
                </v:oval>
                <v:oval id="Ellipse 60" o:spid="_x0000_s1043" style="position:absolute;left:4259;top:51217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7d+wgAAANsAAAAPAAAAZHJzL2Rvd25yZXYueG1sRE/Pa8Iw&#10;FL4P/B/CE3abaYXKrMYiguLGdpgT9Phonm2xeSlJ1tb/fjkMdvz4fq+L0bSiJ+cbywrSWQKCuLS6&#10;4UrB+Xv/8grCB2SNrWVS8CAPxWbytMZc24G/qD+FSsQQ9jkqqEPocil9WZNBP7MdceRu1hkMEbpK&#10;aodDDDetnCfJQhpsODbU2NGupvJ++jEK5OFxPWeXxmXhmL7vPxfLy8fbUqnn6bhdgQg0hn/xn/uo&#10;FWRxbPwSf4Dc/AIAAP//AwBQSwECLQAUAAYACAAAACEA2+H2y+4AAACFAQAAEwAAAAAAAAAAAAAA&#10;AAAAAAAAW0NvbnRlbnRfVHlwZXNdLnhtbFBLAQItABQABgAIAAAAIQBa9CxbvwAAABUBAAALAAAA&#10;AAAAAAAAAAAAAB8BAABfcmVscy8ucmVsc1BLAQItABQABgAIAAAAIQA9c7d+wgAAANsAAAAPAAAA&#10;AAAAAAAAAAAAAAcCAABkcnMvZG93bnJldi54bWxQSwUGAAAAAAMAAwC3AAAA9gIAAAAA&#10;" filled="f" strokeweight="1pt">
                  <v:stroke joinstyle="miter"/>
                  <v:textbox inset="1mm,1mm,1mm,1mm">
                    <w:txbxContent>
                      <w:p w:rsidR="00223272" w:rsidRDefault="00223272" w:rsidP="00435C7A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cs="Calibri"/>
                          </w:rPr>
                        </w:pPr>
                        <w:r w:rsidRPr="0049145B"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All states</w:t>
                        </w:r>
                      </w:p>
                    </w:txbxContent>
                  </v:textbox>
                </v:oval>
                <v:shape id="Gerade Verbindung mit Pfeil 61" o:spid="_x0000_s1044" type="#_x0000_t32" style="position:absolute;left:13725;top:55550;width:110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Ju/xAAAANsAAAAPAAAAZHJzL2Rvd25yZXYueG1sRI9Ba8JA&#10;FITvQv/D8gpepG4UKm3qGkQQc41K8fjMPpM02bcxu8b477uFgsdhZr5hlslgGtFT5yrLCmbTCARx&#10;bnXFhYLjYfv2AcJ5ZI2NZVLwIAfJ6mW0xFjbO2fU730hAoRdjApK79tYSpeXZNBNbUscvIvtDPog&#10;u0LqDu8Bbho5j6KFNFhxWCixpU1Jeb2/GQXXy091yrYtfu/OdXG+nSZ9k06UGr8O6y8Qngb/DP+3&#10;U63g/RP+voQfIFe/AAAA//8DAFBLAQItABQABgAIAAAAIQDb4fbL7gAAAIUBAAATAAAAAAAAAAAA&#10;AAAAAAAAAABbQ29udGVudF9UeXBlc10ueG1sUEsBAi0AFAAGAAgAAAAhAFr0LFu/AAAAFQEAAAsA&#10;AAAAAAAAAAAAAAAAHwEAAF9yZWxzLy5yZWxzUEsBAi0AFAAGAAgAAAAhAI5wm7/EAAAA2wAAAA8A&#10;AAAAAAAAAAAAAAAABwIAAGRycy9kb3ducmV2LnhtbFBLBQYAAAAAAwADALcAAAD4AgAAAAA=&#10;" strokeweight=".5pt">
                  <v:stroke endarrow="block" joinstyle="miter"/>
                </v:shape>
                <v:shape id="Gerade Verbindung mit Pfeil 62" o:spid="_x0000_s1045" type="#_x0000_t32" style="position:absolute;left:12339;top:26624;width:13780;height:1008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4LpwQAAANsAAAAPAAAAZHJzL2Rvd25yZXYueG1sRE/LisIw&#10;FN0P+A/hCu7G1AHFqaZFBPGxEHTcuLs016bY3JQmU6tfP1kMuDyc9zLvbS06an3lWMFknIAgLpyu&#10;uFRw+dl8zkH4gKyxdkwKnuQhzwYfS0y1e/CJunMoRQxhn6ICE0KTSukLQxb92DXEkbu51mKIsC2l&#10;bvERw20tv5JkJi1WHBsMNrQ2VNzPv1bBcfe9vR6O+9C9ps/t4VQlpqsvSo2G/WoBIlAf3uJ/904r&#10;mMX18Uv8ATL7AwAA//8DAFBLAQItABQABgAIAAAAIQDb4fbL7gAAAIUBAAATAAAAAAAAAAAAAAAA&#10;AAAAAABbQ29udGVudF9UeXBlc10ueG1sUEsBAi0AFAAGAAgAAAAhAFr0LFu/AAAAFQEAAAsAAAAA&#10;AAAAAAAAAAAAHwEAAF9yZWxzLy5yZWxzUEsBAi0AFAAGAAgAAAAhAH5/gunBAAAA2wAAAA8AAAAA&#10;AAAAAAAAAAAABwIAAGRycy9kb3ducmV2LnhtbFBLBQYAAAAAAwADALcAAAD1AgAAAAA=&#10;" strokeweight=".5pt">
                  <v:stroke endarrow="block" joinstyle="miter"/>
                </v:shape>
                <v:shape id="Gerade Verbindung mit Pfeil 63" o:spid="_x0000_s1046" type="#_x0000_t32" style="position:absolute;left:12339;top:10869;width:13780;height:9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l0EwAAAANsAAAAPAAAAZHJzL2Rvd25yZXYueG1sRI/NCsIw&#10;EITvgu8QVvAimupBpBpFBNGrP4jHtVnbarOpTaz17Y0geBxm5htmtmhMIWqqXG5ZwXAQgSBOrM45&#10;VXA8rPsTEM4jaywsk4I3OVjM260Zxtq+eEf13qciQNjFqCDzvoyldElGBt3AlsTBu9rKoA+ySqWu&#10;8BXgppCjKBpLgzmHhQxLWmWU3PdPo+BxveXn3brE0+ZyTy/Pc68utj2lup1mOQXhqfH/8K+91QrG&#10;Q/h+CT9Azj8AAAD//wMAUEsBAi0AFAAGAAgAAAAhANvh9svuAAAAhQEAABMAAAAAAAAAAAAAAAAA&#10;AAAAAFtDb250ZW50X1R5cGVzXS54bWxQSwECLQAUAAYACAAAACEAWvQsW78AAAAVAQAACwAAAAAA&#10;AAAAAAAAAAAfAQAAX3JlbHMvLnJlbHNQSwECLQAUAAYACAAAACEAvmpdBMAAAADbAAAADwAAAAAA&#10;AAAAAAAAAAAHAgAAZHJzL2Rvd25yZXYueG1sUEsFBgAAAAADAAMAtwAAAPQCAAAAAA==&#10;" strokeweight=".5pt">
                  <v:stroke endarrow="block" joinstyle="miter"/>
                </v:shape>
                <w10:anchorlock/>
              </v:group>
            </w:pict>
          </mc:Fallback>
        </mc:AlternateContent>
      </w:r>
      <w:r w:rsidRPr="004A3983">
        <w:rPr>
          <w:rStyle w:val="Buchtitel"/>
          <w:color w:val="000000" w:themeColor="text1"/>
          <w:lang w:val="en-GB"/>
        </w:rPr>
        <w:fldChar w:fldCharType="begin"/>
      </w:r>
      <w:r w:rsidRPr="004A3983">
        <w:rPr>
          <w:rStyle w:val="Buchtitel"/>
          <w:color w:val="000000" w:themeColor="text1"/>
          <w:lang w:val="en-GB"/>
        </w:rPr>
        <w:instrText xml:space="preserve"> ADDIN </w:instrText>
      </w:r>
      <w:r w:rsidRPr="004A3983">
        <w:rPr>
          <w:rStyle w:val="Buchtitel"/>
          <w:color w:val="000000" w:themeColor="text1"/>
          <w:lang w:val="en-GB"/>
        </w:rPr>
        <w:fldChar w:fldCharType="end"/>
      </w:r>
    </w:p>
    <w:p w:rsidR="00435C7A" w:rsidRPr="004A3983" w:rsidRDefault="00435C7A" w:rsidP="00435C7A">
      <w:pPr>
        <w:tabs>
          <w:tab w:val="left" w:pos="2490"/>
        </w:tabs>
        <w:spacing w:before="120"/>
        <w:rPr>
          <w:rFonts w:ascii="Times New Roman" w:hAnsi="Times New Roman" w:cs="Times New Roman"/>
          <w:color w:val="000000" w:themeColor="text1"/>
          <w:sz w:val="16"/>
          <w:szCs w:val="20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20"/>
          <w:lang w:val="en-GB"/>
        </w:rPr>
        <w:t>Abbreviations. Non-inst.: non-institutionalized</w:t>
      </w:r>
    </w:p>
    <w:p w:rsidR="00435C7A" w:rsidRPr="004A3983" w:rsidRDefault="00435C7A" w:rsidP="00435C7A">
      <w:pPr>
        <w:rPr>
          <w:color w:val="000000" w:themeColor="text1"/>
          <w:sz w:val="18"/>
          <w:szCs w:val="18"/>
          <w:lang w:val="en-GB"/>
        </w:rPr>
      </w:pPr>
      <w:r w:rsidRPr="004A3983">
        <w:rPr>
          <w:color w:val="000000" w:themeColor="text1"/>
          <w:sz w:val="18"/>
          <w:szCs w:val="18"/>
          <w:lang w:val="en-GB"/>
        </w:rPr>
        <w:br w:type="page"/>
      </w:r>
    </w:p>
    <w:p w:rsidR="00435C7A" w:rsidRPr="004A3983" w:rsidRDefault="00435C7A" w:rsidP="00435C7A">
      <w:pPr>
        <w:tabs>
          <w:tab w:val="left" w:pos="2490"/>
        </w:tabs>
        <w:spacing w:before="120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Figure A2. </w:t>
      </w:r>
      <w:r w:rsidRPr="004A3983">
        <w:rPr>
          <w:rStyle w:val="Buchtitel"/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lang w:val="en-GB"/>
        </w:rPr>
        <w:t xml:space="preserve">Transition state Markov model </w:t>
      </w:r>
      <w:r w:rsidRPr="004A3983">
        <w:rPr>
          <w:rFonts w:ascii="Times New Roman" w:hAnsi="Times New Roman" w:cs="Times New Roman"/>
          <w:color w:val="000000" w:themeColor="text1"/>
          <w:lang w:val="en-GB"/>
        </w:rPr>
        <w:t xml:space="preserve">for the additional incorporation of vertebral fractures (structural sensitivity analysis II) </w:t>
      </w:r>
      <w:r w:rsidRPr="004A3983">
        <w:rPr>
          <w:rFonts w:ascii="Times New Roman" w:hAnsi="Times New Roman" w:cs="Times New Roman"/>
          <w:noProof/>
          <w:color w:val="000000" w:themeColor="text1"/>
          <w:lang w:val="en-GB"/>
        </w:rPr>
        <w:t>[2</w:t>
      </w:r>
      <w:r w:rsidR="00425823" w:rsidRPr="004A3983">
        <w:rPr>
          <w:rFonts w:ascii="Times New Roman" w:hAnsi="Times New Roman" w:cs="Times New Roman"/>
          <w:noProof/>
          <w:color w:val="000000" w:themeColor="text1"/>
          <w:lang w:val="en-GB"/>
        </w:rPr>
        <w:t>4</w:t>
      </w:r>
      <w:r w:rsidRPr="004A3983">
        <w:rPr>
          <w:rFonts w:ascii="Times New Roman" w:hAnsi="Times New Roman" w:cs="Times New Roman"/>
          <w:noProof/>
          <w:color w:val="000000" w:themeColor="text1"/>
          <w:lang w:val="en-GB"/>
        </w:rPr>
        <w:t>]</w:t>
      </w:r>
    </w:p>
    <w:p w:rsidR="00435C7A" w:rsidRPr="004A3983" w:rsidRDefault="00435C7A" w:rsidP="00435C7A">
      <w:pPr>
        <w:tabs>
          <w:tab w:val="left" w:pos="2490"/>
        </w:tabs>
        <w:spacing w:before="120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noProof/>
          <w:color w:val="000000" w:themeColor="text1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191BCE" wp14:editId="264CA20D">
                <wp:simplePos x="0" y="0"/>
                <wp:positionH relativeFrom="column">
                  <wp:posOffset>-4445</wp:posOffset>
                </wp:positionH>
                <wp:positionV relativeFrom="paragraph">
                  <wp:posOffset>23495</wp:posOffset>
                </wp:positionV>
                <wp:extent cx="4307205" cy="6265545"/>
                <wp:effectExtent l="9525" t="42545" r="7620" b="6985"/>
                <wp:wrapNone/>
                <wp:docPr id="1" name="Gruppieren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07205" cy="6265545"/>
                          <a:chOff x="0" y="0"/>
                          <a:chExt cx="43069" cy="62656"/>
                        </a:xfrm>
                      </wpg:grpSpPr>
                      <wpg:grpSp>
                        <wpg:cNvPr id="3" name="Gruppieren 15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3069" cy="62656"/>
                            <a:chOff x="0" y="0"/>
                            <a:chExt cx="43069" cy="62656"/>
                          </a:xfrm>
                        </wpg:grpSpPr>
                        <wps:wsp>
                          <wps:cNvPr id="6" name="Bogen 152"/>
                          <wps:cNvSpPr>
                            <a:spLocks/>
                          </wps:cNvSpPr>
                          <wps:spPr bwMode="auto">
                            <a:xfrm rot="-6074236">
                              <a:off x="12627" y="-72"/>
                              <a:ext cx="7335" cy="7479"/>
                            </a:xfrm>
                            <a:custGeom>
                              <a:avLst/>
                              <a:gdLst>
                                <a:gd name="T0" fmla="*/ 8 w 733558"/>
                                <a:gd name="T1" fmla="*/ 3499 h 747845"/>
                                <a:gd name="T2" fmla="*/ 2594 w 733558"/>
                                <a:gd name="T3" fmla="*/ 164 h 747845"/>
                                <a:gd name="T4" fmla="*/ 6610 w 733558"/>
                                <a:gd name="T5" fmla="*/ 1507 h 747845"/>
                                <a:gd name="T6" fmla="*/ 6783 w 733558"/>
                                <a:gd name="T7" fmla="*/ 5712 h 747845"/>
                                <a:gd name="T8" fmla="*/ 2900 w 733558"/>
                                <a:gd name="T9" fmla="*/ 7396 h 747845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33558"/>
                                <a:gd name="T16" fmla="*/ 3200 h 747845"/>
                                <a:gd name="T17" fmla="*/ 18401 w 733558"/>
                                <a:gd name="T18" fmla="*/ 18399 h 747845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33558" h="747845" stroke="0">
                                  <a:moveTo>
                                    <a:pt x="761" y="349842"/>
                                  </a:moveTo>
                                  <a:cubicBezTo>
                                    <a:pt x="10583" y="194667"/>
                                    <a:pt x="113580" y="61886"/>
                                    <a:pt x="259428" y="16374"/>
                                  </a:cubicBezTo>
                                  <a:cubicBezTo>
                                    <a:pt x="407681" y="-29889"/>
                                    <a:pt x="568453" y="23880"/>
                                    <a:pt x="661017" y="150681"/>
                                  </a:cubicBezTo>
                                  <a:cubicBezTo>
                                    <a:pt x="750972" y="273908"/>
                                    <a:pt x="757855" y="440683"/>
                                    <a:pt x="678371" y="571178"/>
                                  </a:cubicBezTo>
                                  <a:cubicBezTo>
                                    <a:pt x="596725" y="705222"/>
                                    <a:pt x="441333" y="772592"/>
                                    <a:pt x="289993" y="739560"/>
                                  </a:cubicBezTo>
                                  <a:lnTo>
                                    <a:pt x="366779" y="373923"/>
                                  </a:lnTo>
                                  <a:lnTo>
                                    <a:pt x="761" y="349842"/>
                                  </a:lnTo>
                                  <a:close/>
                                </a:path>
                                <a:path w="733558" h="747845" fill="none">
                                  <a:moveTo>
                                    <a:pt x="761" y="349842"/>
                                  </a:moveTo>
                                  <a:cubicBezTo>
                                    <a:pt x="10583" y="194667"/>
                                    <a:pt x="113580" y="61886"/>
                                    <a:pt x="259428" y="16374"/>
                                  </a:cubicBezTo>
                                  <a:cubicBezTo>
                                    <a:pt x="407681" y="-29889"/>
                                    <a:pt x="568453" y="23880"/>
                                    <a:pt x="661017" y="150681"/>
                                  </a:cubicBezTo>
                                  <a:cubicBezTo>
                                    <a:pt x="750972" y="273908"/>
                                    <a:pt x="757855" y="440683"/>
                                    <a:pt x="678371" y="571178"/>
                                  </a:cubicBezTo>
                                  <a:cubicBezTo>
                                    <a:pt x="596725" y="705222"/>
                                    <a:pt x="441333" y="772592"/>
                                    <a:pt x="289993" y="739560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7" name="Bogen 153"/>
                          <wps:cNvSpPr>
                            <a:spLocks/>
                          </wps:cNvSpPr>
                          <wps:spPr bwMode="auto">
                            <a:xfrm rot="-509996">
                              <a:off x="33190" y="21764"/>
                              <a:ext cx="7220" cy="6823"/>
                            </a:xfrm>
                            <a:custGeom>
                              <a:avLst/>
                              <a:gdLst>
                                <a:gd name="T0" fmla="*/ 11 w 722053"/>
                                <a:gd name="T1" fmla="*/ 3150 h 682266"/>
                                <a:gd name="T2" fmla="*/ 2708 w 722053"/>
                                <a:gd name="T3" fmla="*/ 108 h 682266"/>
                                <a:gd name="T4" fmla="*/ 6521 w 722053"/>
                                <a:gd name="T5" fmla="*/ 1394 h 682266"/>
                                <a:gd name="T6" fmla="*/ 6478 w 722053"/>
                                <a:gd name="T7" fmla="*/ 5483 h 682266"/>
                                <a:gd name="T8" fmla="*/ 2643 w 722053"/>
                                <a:gd name="T9" fmla="*/ 6698 h 682266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22053"/>
                                <a:gd name="T16" fmla="*/ 3200 h 682266"/>
                                <a:gd name="T17" fmla="*/ 18401 w 722053"/>
                                <a:gd name="T18" fmla="*/ 18399 h 68226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22053" h="682266" stroke="0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  <a:lnTo>
                                    <a:pt x="361027" y="341133"/>
                                  </a:lnTo>
                                  <a:lnTo>
                                    <a:pt x="1065" y="314951"/>
                                  </a:lnTo>
                                  <a:close/>
                                </a:path>
                                <a:path w="722053" h="682266" fill="none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8" name="Ellips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815" y="3425"/>
                              <a:ext cx="9466" cy="8721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D51744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  <w:lang w:val="en-GB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Well</w:t>
                                </w:r>
                              </w:p>
                              <w:p w:rsidR="00223272" w:rsidRPr="00D51744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  <w:lang w:val="en-GB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(non</w:t>
                                </w:r>
                                <w:r w:rsidRPr="00D51744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-inst.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9" name="Ellips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7" y="12387"/>
                              <a:ext cx="9466" cy="8666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Hip fracture</w:t>
                                </w:r>
                              </w:p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on</w:t>
                                </w: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-inst.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10" name="Ellips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7" y="25447"/>
                              <a:ext cx="9466" cy="8666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Post fracture</w:t>
                                </w:r>
                              </w:p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on</w:t>
                                </w: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-inst.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11" name="Bogen 157"/>
                          <wps:cNvSpPr>
                            <a:spLocks/>
                          </wps:cNvSpPr>
                          <wps:spPr bwMode="auto">
                            <a:xfrm rot="-6074236">
                              <a:off x="2421" y="22385"/>
                              <a:ext cx="7335" cy="7286"/>
                            </a:xfrm>
                            <a:custGeom>
                              <a:avLst/>
                              <a:gdLst>
                                <a:gd name="T0" fmla="*/ 8 w 733557"/>
                                <a:gd name="T1" fmla="*/ 3402 h 728664"/>
                                <a:gd name="T2" fmla="*/ 2541 w 733557"/>
                                <a:gd name="T3" fmla="*/ 176 h 728664"/>
                                <a:gd name="T4" fmla="*/ 6478 w 733557"/>
                                <a:gd name="T5" fmla="*/ 1303 h 728664"/>
                                <a:gd name="T6" fmla="*/ 6887 w 733557"/>
                                <a:gd name="T7" fmla="*/ 5388 h 728664"/>
                                <a:gd name="T8" fmla="*/ 3243 w 733557"/>
                                <a:gd name="T9" fmla="*/ 7262 h 728664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33557"/>
                                <a:gd name="T16" fmla="*/ 3200 h 728664"/>
                                <a:gd name="T17" fmla="*/ 18401 w 733557"/>
                                <a:gd name="T18" fmla="*/ 18402 h 728664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33557" h="728664" stroke="0">
                                  <a:moveTo>
                                    <a:pt x="802" y="340255"/>
                                  </a:moveTo>
                                  <a:cubicBezTo>
                                    <a:pt x="10732" y="191328"/>
                                    <a:pt x="111101" y="63479"/>
                                    <a:pt x="254090" y="17623"/>
                                  </a:cubicBezTo>
                                  <a:cubicBezTo>
                                    <a:pt x="396215" y="-27957"/>
                                    <a:pt x="551970" y="16616"/>
                                    <a:pt x="647898" y="130321"/>
                                  </a:cubicBezTo>
                                  <a:cubicBezTo>
                                    <a:pt x="744801" y="245183"/>
                                    <a:pt x="761013" y="407271"/>
                                    <a:pt x="688755" y="538827"/>
                                  </a:cubicBezTo>
                                  <a:cubicBezTo>
                                    <a:pt x="617118" y="669253"/>
                                    <a:pt x="472927" y="743404"/>
                                    <a:pt x="324358" y="726220"/>
                                  </a:cubicBezTo>
                                  <a:lnTo>
                                    <a:pt x="366779" y="364332"/>
                                  </a:lnTo>
                                  <a:lnTo>
                                    <a:pt x="802" y="340255"/>
                                  </a:lnTo>
                                  <a:close/>
                                </a:path>
                                <a:path w="733557" h="728664" fill="none">
                                  <a:moveTo>
                                    <a:pt x="802" y="340255"/>
                                  </a:moveTo>
                                  <a:cubicBezTo>
                                    <a:pt x="10732" y="191328"/>
                                    <a:pt x="111101" y="63479"/>
                                    <a:pt x="254090" y="17623"/>
                                  </a:cubicBezTo>
                                  <a:cubicBezTo>
                                    <a:pt x="396215" y="-27957"/>
                                    <a:pt x="551970" y="16616"/>
                                    <a:pt x="647898" y="130321"/>
                                  </a:cubicBezTo>
                                  <a:cubicBezTo>
                                    <a:pt x="744801" y="245183"/>
                                    <a:pt x="761013" y="407271"/>
                                    <a:pt x="688755" y="538827"/>
                                  </a:cubicBezTo>
                                  <a:cubicBezTo>
                                    <a:pt x="617118" y="669253"/>
                                    <a:pt x="472927" y="743404"/>
                                    <a:pt x="324358" y="726220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Gerade Verbindung mit Pfeil 1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676" y="34114"/>
                              <a:ext cx="0" cy="420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 type="triangle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Gerade Verbindung mit Pfeil 1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340" y="21053"/>
                              <a:ext cx="0" cy="4394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14" name="Gruppieren 160"/>
                          <wpg:cNvGrpSpPr>
                            <a:grpSpLocks/>
                          </wpg:cNvGrpSpPr>
                          <wpg:grpSpPr bwMode="auto">
                            <a:xfrm>
                              <a:off x="6607" y="50150"/>
                              <a:ext cx="33696" cy="12411"/>
                              <a:chOff x="6607" y="50150"/>
                              <a:chExt cx="33696" cy="12411"/>
                            </a:xfrm>
                          </wpg:grpSpPr>
                          <wps:wsp>
                            <wps:cNvPr id="15" name="Bogen 161"/>
                            <wps:cNvSpPr>
                              <a:spLocks/>
                            </wps:cNvSpPr>
                            <wps:spPr bwMode="auto">
                              <a:xfrm rot="-509996">
                                <a:off x="33083" y="50150"/>
                                <a:ext cx="7220" cy="6823"/>
                              </a:xfrm>
                              <a:custGeom>
                                <a:avLst/>
                                <a:gdLst>
                                  <a:gd name="T0" fmla="*/ 11 w 722053"/>
                                  <a:gd name="T1" fmla="*/ 3150 h 682266"/>
                                  <a:gd name="T2" fmla="*/ 2708 w 722053"/>
                                  <a:gd name="T3" fmla="*/ 108 h 682266"/>
                                  <a:gd name="T4" fmla="*/ 6521 w 722053"/>
                                  <a:gd name="T5" fmla="*/ 1394 h 682266"/>
                                  <a:gd name="T6" fmla="*/ 6478 w 722053"/>
                                  <a:gd name="T7" fmla="*/ 5483 h 682266"/>
                                  <a:gd name="T8" fmla="*/ 2643 w 722053"/>
                                  <a:gd name="T9" fmla="*/ 6698 h 682266"/>
                                  <a:gd name="T10" fmla="*/ 0 60000 65536"/>
                                  <a:gd name="T11" fmla="*/ 0 60000 65536"/>
                                  <a:gd name="T12" fmla="*/ 0 60000 65536"/>
                                  <a:gd name="T13" fmla="*/ 0 60000 65536"/>
                                  <a:gd name="T14" fmla="*/ 0 60000 65536"/>
                                  <a:gd name="T15" fmla="*/ 3200 w 722053"/>
                                  <a:gd name="T16" fmla="*/ 3200 h 682266"/>
                                  <a:gd name="T17" fmla="*/ 18401 w 722053"/>
                                  <a:gd name="T18" fmla="*/ 18399 h 682266"/>
                                </a:gdLst>
                                <a:ahLst/>
                                <a:cxnLst>
                                  <a:cxn ang="T10">
                                    <a:pos x="T0" y="T1"/>
                                  </a:cxn>
                                  <a:cxn ang="T11">
                                    <a:pos x="T2" y="T3"/>
                                  </a:cxn>
                                  <a:cxn ang="T12">
                                    <a:pos x="T4" y="T5"/>
                                  </a:cxn>
                                  <a:cxn ang="T13">
                                    <a:pos x="T6" y="T7"/>
                                  </a:cxn>
                                  <a:cxn ang="T14">
                                    <a:pos x="T8" y="T9"/>
                                  </a:cxn>
                                </a:cxnLst>
                                <a:rect l="T15" t="T16" r="T17" b="T18"/>
                                <a:pathLst>
                                  <a:path w="722053" h="682266" stroke="0">
                                    <a:moveTo>
                                      <a:pt x="1065" y="314951"/>
                                    </a:moveTo>
                                    <a:cubicBezTo>
                                      <a:pt x="12913" y="169519"/>
                                      <a:pt x="121308" y="47295"/>
                                      <a:pt x="270775" y="10831"/>
                                    </a:cubicBezTo>
                                    <a:cubicBezTo>
                                      <a:pt x="413754" y="-24050"/>
                                      <a:pt x="564800" y="26860"/>
                                      <a:pt x="652138" y="139369"/>
                                    </a:cubicBezTo>
                                    <a:cubicBezTo>
                                      <a:pt x="746912" y="261457"/>
                                      <a:pt x="745179" y="427962"/>
                                      <a:pt x="647884" y="548265"/>
                                    </a:cubicBezTo>
                                    <a:cubicBezTo>
                                      <a:pt x="558323" y="659005"/>
                                      <a:pt x="406473" y="707128"/>
                                      <a:pt x="264358" y="669809"/>
                                    </a:cubicBezTo>
                                    <a:lnTo>
                                      <a:pt x="361027" y="341133"/>
                                    </a:lnTo>
                                    <a:lnTo>
                                      <a:pt x="1065" y="314951"/>
                                    </a:lnTo>
                                    <a:close/>
                                  </a:path>
                                  <a:path w="722053" h="682266" fill="none">
                                    <a:moveTo>
                                      <a:pt x="1065" y="314951"/>
                                    </a:moveTo>
                                    <a:cubicBezTo>
                                      <a:pt x="12913" y="169519"/>
                                      <a:pt x="121308" y="47295"/>
                                      <a:pt x="270775" y="10831"/>
                                    </a:cubicBezTo>
                                    <a:cubicBezTo>
                                      <a:pt x="413754" y="-24050"/>
                                      <a:pt x="564800" y="26860"/>
                                      <a:pt x="652138" y="139369"/>
                                    </a:cubicBezTo>
                                    <a:cubicBezTo>
                                      <a:pt x="746912" y="261457"/>
                                      <a:pt x="745179" y="427962"/>
                                      <a:pt x="647884" y="548265"/>
                                    </a:cubicBezTo>
                                    <a:cubicBezTo>
                                      <a:pt x="558323" y="659005"/>
                                      <a:pt x="406473" y="707128"/>
                                      <a:pt x="264358" y="669809"/>
                                    </a:cubicBezTo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" name="Ellipse 1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07" y="53895"/>
                                <a:ext cx="9466" cy="8666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223272" w:rsidRPr="003079F2" w:rsidRDefault="00223272" w:rsidP="00435C7A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cs="Calibri"/>
                                      <w:sz w:val="28"/>
                                      <w:szCs w:val="28"/>
                                    </w:rPr>
                                  </w:pPr>
                                  <w:r w:rsidRPr="0049145B">
                                    <w:rPr>
                                      <w:color w:val="000000"/>
                                      <w:kern w:val="24"/>
                                      <w:sz w:val="18"/>
                                      <w:szCs w:val="18"/>
                                    </w:rPr>
                                    <w:t>All states</w:t>
                                  </w:r>
                                </w:p>
                              </w:txbxContent>
                            </wps:txbx>
                            <wps:bodyPr rot="0" vert="horz" wrap="square" lIns="36000" tIns="36000" rIns="36000" bIns="36000" anchor="ctr" anchorCtr="0" upright="1">
                              <a:noAutofit/>
                            </wps:bodyPr>
                          </wps:wsp>
                        </wpg:grpSp>
                        <wps:wsp>
                          <wps:cNvPr id="17" name="Gerade Verbindung mit Pfeil 16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73" y="58228"/>
                              <a:ext cx="1087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Ellips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07" y="38507"/>
                              <a:ext cx="9466" cy="8667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D51744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  <w:lang w:val="en-GB"/>
                                  </w:rPr>
                                </w:pPr>
                                <w:r w:rsidRPr="00D51744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Re-fracture vertebra/hip</w:t>
                                </w:r>
                              </w:p>
                              <w:p w:rsidR="00223272" w:rsidRPr="00D51744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  <w:lang w:val="en-GB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(non</w:t>
                                </w:r>
                                <w:r w:rsidRPr="00D51744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-inst.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19" name="Bogen 165"/>
                          <wps:cNvSpPr>
                            <a:spLocks/>
                          </wps:cNvSpPr>
                          <wps:spPr bwMode="auto">
                            <a:xfrm rot="-6074236">
                              <a:off x="2421" y="35445"/>
                              <a:ext cx="7335" cy="7286"/>
                            </a:xfrm>
                            <a:custGeom>
                              <a:avLst/>
                              <a:gdLst>
                                <a:gd name="T0" fmla="*/ 8 w 733558"/>
                                <a:gd name="T1" fmla="*/ 3402 h 728664"/>
                                <a:gd name="T2" fmla="*/ 2541 w 733558"/>
                                <a:gd name="T3" fmla="*/ 176 h 728664"/>
                                <a:gd name="T4" fmla="*/ 6478 w 733558"/>
                                <a:gd name="T5" fmla="*/ 1303 h 728664"/>
                                <a:gd name="T6" fmla="*/ 6887 w 733558"/>
                                <a:gd name="T7" fmla="*/ 5388 h 728664"/>
                                <a:gd name="T8" fmla="*/ 3243 w 733558"/>
                                <a:gd name="T9" fmla="*/ 7262 h 728664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33558"/>
                                <a:gd name="T16" fmla="*/ 3200 h 728664"/>
                                <a:gd name="T17" fmla="*/ 18401 w 733558"/>
                                <a:gd name="T18" fmla="*/ 18402 h 728664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33558" h="728664" stroke="0">
                                  <a:moveTo>
                                    <a:pt x="802" y="340255"/>
                                  </a:moveTo>
                                  <a:cubicBezTo>
                                    <a:pt x="10732" y="191328"/>
                                    <a:pt x="111101" y="63479"/>
                                    <a:pt x="254090" y="17623"/>
                                  </a:cubicBezTo>
                                  <a:cubicBezTo>
                                    <a:pt x="396215" y="-27957"/>
                                    <a:pt x="551970" y="16616"/>
                                    <a:pt x="647898" y="130321"/>
                                  </a:cubicBezTo>
                                  <a:cubicBezTo>
                                    <a:pt x="744801" y="245183"/>
                                    <a:pt x="761013" y="407271"/>
                                    <a:pt x="688755" y="538827"/>
                                  </a:cubicBezTo>
                                  <a:cubicBezTo>
                                    <a:pt x="617118" y="669253"/>
                                    <a:pt x="472927" y="743404"/>
                                    <a:pt x="324358" y="726220"/>
                                  </a:cubicBezTo>
                                  <a:lnTo>
                                    <a:pt x="366779" y="364332"/>
                                  </a:lnTo>
                                  <a:lnTo>
                                    <a:pt x="802" y="340255"/>
                                  </a:lnTo>
                                  <a:close/>
                                </a:path>
                                <a:path w="733558" h="728664" fill="none">
                                  <a:moveTo>
                                    <a:pt x="802" y="340255"/>
                                  </a:moveTo>
                                  <a:cubicBezTo>
                                    <a:pt x="10732" y="191328"/>
                                    <a:pt x="111101" y="63479"/>
                                    <a:pt x="254090" y="17623"/>
                                  </a:cubicBezTo>
                                  <a:cubicBezTo>
                                    <a:pt x="396215" y="-27957"/>
                                    <a:pt x="551970" y="16616"/>
                                    <a:pt x="647898" y="130321"/>
                                  </a:cubicBezTo>
                                  <a:cubicBezTo>
                                    <a:pt x="744801" y="245183"/>
                                    <a:pt x="761013" y="407271"/>
                                    <a:pt x="688755" y="538827"/>
                                  </a:cubicBezTo>
                                  <a:cubicBezTo>
                                    <a:pt x="617118" y="669253"/>
                                    <a:pt x="472927" y="743404"/>
                                    <a:pt x="324358" y="726220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 type="triangle" w="med" len="med"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" name="Ellips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43" y="12368"/>
                              <a:ext cx="9466" cy="8855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Vertebral fracture</w:t>
                                </w:r>
                              </w:p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on</w:t>
                                </w: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-inst.)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21" name="Gerade Verbindung mit Pfeil 16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4687" y="16795"/>
                              <a:ext cx="12256" cy="9922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Gerade Verbindung mit Pfeil 168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4687" y="10869"/>
                              <a:ext cx="3514" cy="2788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Bogen 169"/>
                          <wps:cNvSpPr>
                            <a:spLocks/>
                          </wps:cNvSpPr>
                          <wps:spPr bwMode="auto">
                            <a:xfrm rot="-509996">
                              <a:off x="33344" y="8950"/>
                              <a:ext cx="7221" cy="6823"/>
                            </a:xfrm>
                            <a:custGeom>
                              <a:avLst/>
                              <a:gdLst>
                                <a:gd name="T0" fmla="*/ 11 w 722053"/>
                                <a:gd name="T1" fmla="*/ 3150 h 682266"/>
                                <a:gd name="T2" fmla="*/ 2708 w 722053"/>
                                <a:gd name="T3" fmla="*/ 108 h 682266"/>
                                <a:gd name="T4" fmla="*/ 6522 w 722053"/>
                                <a:gd name="T5" fmla="*/ 1394 h 682266"/>
                                <a:gd name="T6" fmla="*/ 6479 w 722053"/>
                                <a:gd name="T7" fmla="*/ 5483 h 682266"/>
                                <a:gd name="T8" fmla="*/ 2644 w 722053"/>
                                <a:gd name="T9" fmla="*/ 6698 h 682266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22053"/>
                                <a:gd name="T16" fmla="*/ 3200 h 682266"/>
                                <a:gd name="T17" fmla="*/ 18399 w 722053"/>
                                <a:gd name="T18" fmla="*/ 18399 h 68226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22053" h="682266" stroke="0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  <a:lnTo>
                                    <a:pt x="361027" y="341133"/>
                                  </a:lnTo>
                                  <a:lnTo>
                                    <a:pt x="1065" y="314951"/>
                                  </a:lnTo>
                                  <a:close/>
                                </a:path>
                                <a:path w="722053" h="682266" fill="none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4" name="Gerade Verbindung mit Pfeil 1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895" y="10869"/>
                              <a:ext cx="3434" cy="2796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Gerade Verbindung mit Pfeil 1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676" y="21223"/>
                              <a:ext cx="0" cy="4036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Gerade Verbindung mit Pfeil 1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073" y="16720"/>
                              <a:ext cx="12256" cy="983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Ellips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43" y="25259"/>
                              <a:ext cx="9466" cy="8855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Nursing home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28" name="Bogen 174"/>
                          <wps:cNvSpPr>
                            <a:spLocks/>
                          </wps:cNvSpPr>
                          <wps:spPr bwMode="auto">
                            <a:xfrm rot="-509996">
                              <a:off x="33190" y="34824"/>
                              <a:ext cx="7220" cy="6823"/>
                            </a:xfrm>
                            <a:custGeom>
                              <a:avLst/>
                              <a:gdLst>
                                <a:gd name="T0" fmla="*/ 11 w 722053"/>
                                <a:gd name="T1" fmla="*/ 3150 h 682266"/>
                                <a:gd name="T2" fmla="*/ 2708 w 722053"/>
                                <a:gd name="T3" fmla="*/ 108 h 682266"/>
                                <a:gd name="T4" fmla="*/ 6521 w 722053"/>
                                <a:gd name="T5" fmla="*/ 1394 h 682266"/>
                                <a:gd name="T6" fmla="*/ 6478 w 722053"/>
                                <a:gd name="T7" fmla="*/ 5483 h 682266"/>
                                <a:gd name="T8" fmla="*/ 2643 w 722053"/>
                                <a:gd name="T9" fmla="*/ 6698 h 682266"/>
                                <a:gd name="T10" fmla="*/ 0 60000 65536"/>
                                <a:gd name="T11" fmla="*/ 0 60000 65536"/>
                                <a:gd name="T12" fmla="*/ 0 60000 65536"/>
                                <a:gd name="T13" fmla="*/ 0 60000 65536"/>
                                <a:gd name="T14" fmla="*/ 0 60000 65536"/>
                                <a:gd name="T15" fmla="*/ 3200 w 722053"/>
                                <a:gd name="T16" fmla="*/ 3200 h 682266"/>
                                <a:gd name="T17" fmla="*/ 18401 w 722053"/>
                                <a:gd name="T18" fmla="*/ 18399 h 682266"/>
                              </a:gdLst>
                              <a:ahLst/>
                              <a:cxnLst>
                                <a:cxn ang="T10">
                                  <a:pos x="T0" y="T1"/>
                                </a:cxn>
                                <a:cxn ang="T11">
                                  <a:pos x="T2" y="T3"/>
                                </a:cxn>
                                <a:cxn ang="T12">
                                  <a:pos x="T4" y="T5"/>
                                </a:cxn>
                                <a:cxn ang="T13">
                                  <a:pos x="T6" y="T7"/>
                                </a:cxn>
                                <a:cxn ang="T14">
                                  <a:pos x="T8" y="T9"/>
                                </a:cxn>
                              </a:cxnLst>
                              <a:rect l="T15" t="T16" r="T17" b="T18"/>
                              <a:pathLst>
                                <a:path w="722053" h="682266" stroke="0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  <a:lnTo>
                                    <a:pt x="361027" y="341133"/>
                                  </a:lnTo>
                                  <a:lnTo>
                                    <a:pt x="1065" y="314951"/>
                                  </a:lnTo>
                                  <a:close/>
                                </a:path>
                                <a:path w="722053" h="682266" fill="none">
                                  <a:moveTo>
                                    <a:pt x="1065" y="314951"/>
                                  </a:moveTo>
                                  <a:cubicBezTo>
                                    <a:pt x="12913" y="169519"/>
                                    <a:pt x="121308" y="47295"/>
                                    <a:pt x="270775" y="10831"/>
                                  </a:cubicBezTo>
                                  <a:cubicBezTo>
                                    <a:pt x="413754" y="-24050"/>
                                    <a:pt x="564800" y="26860"/>
                                    <a:pt x="652138" y="139369"/>
                                  </a:cubicBezTo>
                                  <a:cubicBezTo>
                                    <a:pt x="746912" y="261457"/>
                                    <a:pt x="745179" y="427962"/>
                                    <a:pt x="647884" y="548265"/>
                                  </a:cubicBezTo>
                                  <a:cubicBezTo>
                                    <a:pt x="558323" y="659005"/>
                                    <a:pt x="406473" y="707128"/>
                                    <a:pt x="264358" y="669809"/>
                                  </a:cubicBez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9" name="Ellips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43" y="38319"/>
                              <a:ext cx="9466" cy="8855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D51744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  <w:lang w:val="en-GB"/>
                                  </w:rPr>
                                </w:pPr>
                                <w:r w:rsidRPr="00D51744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Re-fracture vertebra/hip in nursing home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30" name="Gerade Verbindung mit Pfeil 1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340" y="34113"/>
                              <a:ext cx="0" cy="4394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 type="triangle" w="med" len="med"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Ellips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6943" y="53801"/>
                              <a:ext cx="9466" cy="8855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:rsidR="00223272" w:rsidRPr="003079F2" w:rsidRDefault="00223272" w:rsidP="00435C7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rFonts w:cs="Calibri"/>
                                    <w:sz w:val="28"/>
                                    <w:szCs w:val="28"/>
                                  </w:rPr>
                                </w:pPr>
                                <w:r w:rsidRPr="0049145B">
                                  <w:rPr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Death</w:t>
                                </w:r>
                              </w:p>
                            </w:txbxContent>
                          </wps:txbx>
                          <wps:bodyPr rot="0" vert="horz" wrap="square" lIns="36000" tIns="36000" rIns="36000" bIns="36000" anchor="ctr" anchorCtr="0" upright="1">
                            <a:noAutofit/>
                          </wps:bodyPr>
                        </wps:wsp>
                        <wps:wsp>
                          <wps:cNvPr id="32" name="Gerader Verbinder 1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" y="16720"/>
                              <a:ext cx="6555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Gerader Verbinder 1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409" y="16795"/>
                              <a:ext cx="666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Gerade Verbindung mit Pfeil 18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1340" y="47174"/>
                              <a:ext cx="0" cy="1512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Gerade Verbindung mit Pfeil 18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6073" y="42840"/>
                              <a:ext cx="540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Gerader Verbinder 1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" y="48701"/>
                              <a:ext cx="11340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Gerader Verbinder 1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563" y="48686"/>
                              <a:ext cx="21506" cy="15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Gerader Verbinder 1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16795"/>
                              <a:ext cx="0" cy="3189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Gerader Verbinder 1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069" y="16795"/>
                              <a:ext cx="0" cy="31898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0" name="Gerader Verbinder 186"/>
                        <wps:cNvCnPr>
                          <a:cxnSpLocks noChangeShapeType="1"/>
                        </wps:cNvCnPr>
                        <wps:spPr bwMode="auto">
                          <a:xfrm>
                            <a:off x="21551" y="42840"/>
                            <a:ext cx="0" cy="586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191BCE" id="Gruppieren 27" o:spid="_x0000_s1047" style="position:absolute;margin-left:-.35pt;margin-top:1.85pt;width:339.15pt;height:493.35pt;z-index:251659264;mso-position-horizontal-relative:text;mso-position-vertical-relative:text" coordsize="43069,626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GgcBBEAAJOxAAAOAAAAZHJzL2Uyb0RvYy54bWzsXV1z27gVfe9M/wNHj51xTJDglybOTtaO&#10;085s251Zd99pibY0lUWVkuNkO/3vPRdfBCRSVhxLsRzkIRFDECCBi4t7zz0XePvT57tZ8KlqltN6&#10;fjZgb8JBUM1H9Xg6vz0b/Ovq8iQfBMtVOR+Xs3penQ2+VMvBT+/+/Ke3D4thFdWTejaumgCVzJfD&#10;h8XZYLJaLYanp8vRpLorl2/qRTXHzZu6uStXuGxuT8dN+YDa72anURimpw91M1409ahaLvG/F/Lm&#10;4J2o/+amGq3+eXOzrFbB7GyAd1uJvxvx9zX9ffrubTm8bcrFZDpSr1E+4S3uyukcjZqqLspVGdw3&#10;042q7qajpl7WN6s3o/rutL65mY4q8Q34Ghaufc3Hpr5fiG+5HT7cLkw3oWvX+unJ1Y7+8enXJpiO&#10;MXaDYF7eYYg+NveLxbRqqnkQZdRBD4vbIcp9bBa/LX5t5Ffi5y/16N9L3D5dv0/Xt7JwcP3w93qM&#10;Ssv7VS066PNNc0dV4NODz2IcvphxqD6vghH+k8dhFoXJIBjhXhqlScITOVKjCYZz47nR5EP7ZFq0&#10;z6X01Gk5lI2KF1UvJr9KXJgPVB0Rd3QES9j36omN7ymHz9oLmHfLVrSW3yZav03KRSUkdkkio3o0&#10;1T36c30LqWJJJDtTlNEytbQFyrrzsFgOl5C7blEKmhpz+iQNMx7FqZAwJVksSiG+ASToJBPtlUMt&#10;X1kcK+HKeFY4MoLOvV+uPla1ENLy0y/LlVQRY/wSoj9W0+QK6uTmbgZt8ZfTIA8eAqo1yak2qAFT&#10;CtPKlIp5UQSTAI3mWqDbgpFVMEoK3lsj5NPUyFLeWyG3yqUpC3srRF+0FSZh1lsjxtEUTLM87q0R&#10;/W4KJhmLemvE6mAKRkXY/46Y1KZgFhdpb43MHpYwSEP8CaBBIBzrI2MPzfaS9thsL2kPzvaS9vBs&#10;L2mPT4xFr7fbmT1AomSfsDF7hFjOQ9ZfqT1GLI/XRBja9VbPjXKip8vo81zNF/wKSjIGrjAyNDUW&#10;9ZIUOE0fzM0roVdRCcrRXas4c4pjCKh4rGbrZvHIKY7epeJi2eisPXaKo+OouFjuOotzpzi6hIpr&#10;1SFeRj6mvrqB4UEmxxXD4EFBXdHQwOy4oo6H4XHFlKJYlCvqNNEx+Bk8nA2UHgkm+Ck1BSyopv43&#10;VlHZg3f1p+qqFo+sqCuzFJKM94F6yblQdXiXttDo/no6+rn6w36EhUkOUcVDrOBpKr4bQyOqYyxO&#10;cjk6KctzNW/kPVJMkfx6lsYZ16PhNNHVIA+zNJeveRIVeS66TreYpNCH8nWiOEfbYqbKFklzUafR&#10;qyYh1YGb1NePNpklYQHNT09GUBmh7nHZZ0mWJxgb3OQc1Qq50u9Dui2TLwvtxTLx5E5tJkWaRbLa&#10;LEyiSC088lM4Z3EsPzNDqcK5GeVFUaibcZGkohM22pzN7VGMMXJYv+gjYnxhpCeHLqX/lc13ioku&#10;MprVy0r2LInkI/J4M51BuOew6MW0aGVtS0ttIXfo5CNeII9RICGfUlrUD6HJhNC2NtS8voS0iBk9&#10;m5N+S+NE6rFlPZuO6SZJ27K5vT6fNcGnkjw18UfNdKfY3XQFf3E2vTsb5KZQOZxU5fjDfBysviyg&#10;JlfNFEvOrBpQc3fVeBDMKnin9Eu8x6qczlBaivtMrDswDZUaJiNReG7/LcLiQ/4h5yc8Sj+c8PDi&#10;4uT95Tk/SS9ZllzEF+fnF+x/NAEYH06m43E1p4/RXiTju5nSyp+V/p/xI52PdvrmUvzZ7JtT9zWE&#10;ksS36H/l0Ghjmnye5fC6Hn+BYS1MaCh8uPFYqiZ18wc6Di7x2WD5n/uyQTfO/jaHY1AwqEosZ+KC&#10;J3DRsKbZd67tO+V8hKrOBqNVM4AFQBfnK1zjoftFM72doC25xM/r9/AOb6ZkacNH0++lLuCdyLfd&#10;u5uCVUZ6wNpNEfqUXgiuzLO4KViRisLxUuKYFegRWqNYlor11PJTIupi4QTnRrlrB/pJfgoTdh6q&#10;xXIrpkLrf9jWcIylFhZ2mkdRumE328ZwlIXC9emsEauZsdkZyvVVaFvCaRL1vyIW1rbCGC5SX422&#10;HZzChiLjtvMVbTM44fBo+mq0jeAo5cL16azRdlTStOj/6h/EUenspC5HpVvYyPRrx1w7Kt2V2mOk&#10;HZW2VixL3lEhJ4vWZ+OefZOjIoeBHBXVzY84KixMpW0cM15IRA0v84hhGBVMmsUsxTOO38AiFsOs&#10;F0Z8FhUKI5QGJTRTlsnWoHvi3d0GGOlZIt3Hk4iHsFWEopS1JimH2SH1dZpLI914DVBdsfKN4iIG&#10;bicNDNfcda+UvczTgilPJWVYWe0mM54wZeTzKCtSx2sg5ZbLl4X6AlK6c5uAqmKsKdR3aQLkxek8&#10;eEQ8U85ICPzGcZ1I/QHnEk9CwYXd36kdC/mFMbw4hcbFHA7mdk+lW050jdtclU2JfMRV6W7Ki2T2&#10;6kQSmuZF+SpCqyhPZCe/BR/gfRXvq8hoHfSv9FU+zGbTxbJCUEU4D93eSjCvzydwiav3TVM/kLMM&#10;d04uic4DdNEfayE3XQdXAMSppZwD7xKyrKMrBChKryXPIr3uaq9l0UhkIKAfZ4NKvr1AkXSwhSaq&#10;KkUtbuAHDEv7vgAEe1LK1fsHnnKrz9efRWhYRYG1Y74zYBBT9EUDBupCAgbqQgIG6uL4AAP4euuT&#10;UMwFZ04B2pKRzWefhCminsIMY0DNlc3YMQlT6cJjWvlJeHwYnZmEwgYnyfpK1O61T0LCUdZnocCs&#10;Dj0Lo4RzPwtfJ1JuZqFwdv0shMGmppei+DDAxy54boyG5wLPOzg+EYeBKcBzrIBrZqhF8olkENta&#10;AZ8EnhuSj5rlPdg5DwXfBY1qPL8t6GDnCTesi40aHew8E3SXzgod7Fwh3cRD2qjQxc5DQrqzzhod&#10;7DzPM00M2ajRRmYThO17a4SvYiDcOJLYeec72th5BvpWb40/CHbe2Uld2Hn3SHZj592V2mNEfCC3&#10;7zFzPHb+vNi5HAZB8pHT8BHsPA8lQBxjbEBckc7pIzhlmMXyIQYM3QVxGf6EUnemsSJBaiAbhkyo&#10;gpKISZrAo4tcu1cK5QU6rWCBE0DVWgkp6BzgfSahcwZSj0MrIhi7kJAyEP3YoAZuI+6Vhs4ByKs1&#10;AEC5y+MB4yVUwQPwjyJQeoR/L59ModsUA4i0l6Q6Q9DdVtwr9SQDKUi+LSJ8kQ6lypscgQiFdGcc&#10;g6VCuvImaT8FnZN+Q3RXjqPbiga61TMWyQfIO0ZUAxOSCuSW7hQTXWQbcr4pj48g550teYHM+GsT&#10;SMyJFwWc7wSWl0NP8vEkn45cBIqzSkflY9WU4yr4vWqup/Px/fw2ALks+PWmms6Aphu4Be7L+Vym&#10;vSBsrtJeDJYnEh6uBOvMwdPlI+Qj7YSnxyzNYHgTkRPh0TUaEBZN4gBxSomRur8HyANNuCRi1Xk9&#10;n4OAXDeSX7UrsP5iiHk7zXCopZeJzZuAxZMZeTTIJDqHo76RlbTLrDDwx0FmBYgCRDgU5DjDWNMI&#10;t54V4IEd66zAOJt1ysu8I/Mqg5CWMJF8qGEm4B1KTtssRSZ5OOtpiPBZKQnxWdIUTaglCUGNJHlr&#10;WZoxqD4q4MkiaG951+TodT3aJix2PQzNJhX8esLiAVL1yH1zcDzkluBrFdj3m8r//KZcvS4SLBha&#10;Yp53dC8RNz0JtoUQXSDPk2A3+Mlk4Rm8cXtmnY2ybi9p46zbS9rjo7P1JC1NaI12ILuAvJauSoib&#10;mokiacx8kcnW667UBfJktl5bK1SLB/KeF8iTw+BJsAob8yRYK9lSA28ayfMkWKRiel62zsV1YV8p&#10;JPvlZb80LO/1eEA+Ya85PGoBt0s6K4YFK9Mjut0VA9o9Fwu2de3iXGefaHjCYsF6At4xJ8ka6g9I&#10;B8oTPh4GXosgSB9+7zm0DKyQHYDE1E6t3T+8DoRIpTMlSGlV2Ux6piI9jOLSBLHreOzR4euvZx09&#10;SvQcTvf6OnTIbAyzDoEEB0q4EAYt3c46JO4ZeLHNs/DZGC9/s4Z2HTKI7PGsQyqaZXYw3Ms2c0gO&#10;VtNQbeAg02G7jUFMEhFjM+xUKtYfq+3fZ85wUGPwvw/HQVWLmAUSWqgnkcR6yZM2PAqql+GgbtRo&#10;o6MggvVWaGOjercFohNtVGhDo8Tz6q2xj4O6UeM3c1A3avQcVLmjoYauOweyC7r+Wg7qRs8Tpc5B&#10;uV0R9tC12LfhOfdvkGPrOahiRzjPQbW3CVxHrtuN5vbMQYUSoI0PFSfac1BFWJwWyx+aFP3ScOud&#10;2DqG20O25ktlq3nc+vC4NRFa1vGCQ6asRmnBJd8GmeOpMsQ6AAPaIVXKbg8g5rdvsM4q6NyD/zvu&#10;7tgCBiJlhPxbDxigE+DxKzYhJY/uAlYL2EzBCHsCq4MbbOPyV70jpt5lhafY14H4r6CHrweYWBQl&#10;inZYFHKj4X5k7+UywwVY+Sq2QTpG5Bpys9MMEGvE950BYS531LOItwkyJUTcJsIueNtXKj8B9r9n&#10;8VFOANhBcgnQmLGd4rA3vnPMIbnQ66ANrLHJQXfGqvSj7fkb9e7Q62LGu9Odi94aHcz4K/b8FSey&#10;dJJubczY7/nbs9VyF2bcEpO30J2Jw9y3f/MaZuzpzjhaBAgaNMu+DifxdGcZX/d0581TWNZBY093&#10;9nRniw3v6c6vx9n1sPF3gI3hM+wAV4HMCDnbr7NubQUcceI+C5Cqw0XHFjjaRUeS7FYw2bvo3kXv&#10;Oj2UzlPbRewNLe4gexO0O3ZEQGLVaTo6hqL3JgjlqZMel/2eR2kdJSxlMlu27lIjD7Y9mKpvafSI&#10;R8jNy1o01o5H5Dhf1+v6s8F3PULuKOXepI+YjC4kbrTmzBog++wZXW1kPEpwQie13Eq4RaX3kfHX&#10;kdJlZMtHxt3IuMloUWERedSvWmnWZiFpeucOXSwfO7K9axsYfRZijLOs1jZB89vAkCpq6f5PjYv4&#10;sxA3N4yxEx22b+4CZ9ZQ1LeXtMdHc+k7g0dPjouoQ9u7K3W59D4u4uMiBqPxZyGOftY7cBxizw1i&#10;/rqntvu4iI+L+LgI2TPq3HbhZr0KEqCPi3yHuIjJ+21BA4E/OU7J/s5ha0GDGAcNe9DglR8BJbfn&#10;JtnyoIEDGsQmrWU7aG2nuuyJTm/FJ9tNpMXJ0y6kpwM1R7yJ9Nelou1U+sUmqx0jpA13S4Uv29XJ&#10;TihZA9P2CGnjmBscleMh7RMeXlycvL885yfp5f5j7gcxCdtkL2P5+NXJXZ3WUl0affJH1QQsO0CC&#10;i7UmJXgXmdW1HkVNEzqTaoe9yGbTeUUxmOELON3Ddt8oGPBSc52PcvkwCSrSqHLF1k5W2b8pFac4&#10;GE5L7no+Ina5VNbUI7voeckdTaq7cvnmKxKGj1Jyd6Mr5gegK4rs2t/Xs2vN6TI8YzK+2cb6lSiz&#10;BKcJSJXWkwLvWYv7t6COUvqxjO/AWswPwFrszi03W6LyCOe9um4BDgDdTZd76ffS38XZBe/VkX7H&#10;asnNfhQHYeoqY5tjl98171dBQ97aflsyPpxMx+NqfjmdzdQ2nfjPs8FktVo8bZOTo9Tahn/YYW3L&#10;w4VVUGH/1jaOUsY22eQn8jyVJ9i39gluhmr3DxzZtdVC8fb2D2JvG85el+za+1HvX3ZhPUh8Y91L&#10;VGZFzOi8by+2XuUOYhO97RJbg2YexFTgcYhNZrzo8ujgMdxnthYOfvAFHVRr+3uuxXvYkCeMgwRR&#10;J7IcNn07pYET2BReAb9wm1dI8cPtQmDqt025mExHF+WqtK8F+X5YRfWkno2r5t3/BQAAAP//AwBQ&#10;SwMEFAAGAAgAAAAhAHV5nCTeAAAABwEAAA8AAABkcnMvZG93bnJldi54bWxMjkFLw0AUhO+C/2F5&#10;grd2E6uJjXkppainUrAVxNs2+5qEZndDdpuk/97nSU/DMMPMl68m04qBet84ixDPIxBkS6cbWyF8&#10;Ht5mzyB8UFar1llCuJKHVXF7k6tMu9F+0LAPleAR6zOFUIfQZVL6siaj/Nx1ZDk7ud6owLavpO7V&#10;yOOmlQ9RlEijGssPtepoU1N53l8MwvuoxvUifh2259Pm+n142n1tY0K8v5vWLyACTeGvDL/4jA4F&#10;Mx3dxWovWoRZykWEBQunSZomII4Iy2X0CLLI5X/+4gcAAP//AwBQSwECLQAUAAYACAAAACEAtoM4&#10;kv4AAADhAQAAEwAAAAAAAAAAAAAAAAAAAAAAW0NvbnRlbnRfVHlwZXNdLnhtbFBLAQItABQABgAI&#10;AAAAIQA4/SH/1gAAAJQBAAALAAAAAAAAAAAAAAAAAC8BAABfcmVscy8ucmVsc1BLAQItABQABgAI&#10;AAAAIQAcSGgcBBEAAJOxAAAOAAAAAAAAAAAAAAAAAC4CAABkcnMvZTJvRG9jLnhtbFBLAQItABQA&#10;BgAIAAAAIQB1eZwk3gAAAAcBAAAPAAAAAAAAAAAAAAAAAF4TAABkcnMvZG93bnJldi54bWxQSwUG&#10;AAAAAAQABADzAAAAaRQAAAAA&#10;">
                <v:group id="Gruppieren 151" o:spid="_x0000_s1048" style="position:absolute;width:43069;height:62656" coordsize="43069,626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Bogen 152" o:spid="_x0000_s1049" style="position:absolute;left:12627;top:-72;width:7335;height:7479;rotation:-6634686fd;visibility:visible;mso-wrap-style:square;v-text-anchor:middle" coordsize="733558,747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MfJxAAAANoAAAAPAAAAZHJzL2Rvd25yZXYueG1sRI9Ba8JA&#10;FITvgv9heYKXohuDTUt0DaFUsLSHVovnR/aZLGbfhuyq6b/vFgoeh5n5hlkXg23FlXpvHCtYzBMQ&#10;xJXThmsF34ft7BmED8gaW8ek4Ic8FJvxaI25djf+ous+1CJC2OeooAmhy6X0VUMW/dx1xNE7ud5i&#10;iLKvpe7xFuG2lWmSZNKi4bjQYEcvDVXn/cUq2L29m2P6WD49VOb1uNTbj0v66ZWaToZyBSLQEO7h&#10;//ZOK8jg70q8AXLzCwAA//8DAFBLAQItABQABgAIAAAAIQDb4fbL7gAAAIUBAAATAAAAAAAAAAAA&#10;AAAAAAAAAABbQ29udGVudF9UeXBlc10ueG1sUEsBAi0AFAAGAAgAAAAhAFr0LFu/AAAAFQEAAAsA&#10;AAAAAAAAAAAAAAAAHwEAAF9yZWxzLy5yZWxzUEsBAi0AFAAGAAgAAAAhABnAx8nEAAAA2gAAAA8A&#10;AAAAAAAAAAAAAAAABwIAAGRycy9kb3ducmV2LnhtbFBLBQYAAAAAAwADALcAAAD4AgAAAAA=&#10;" path="m761,349842nsc10583,194667,113580,61886,259428,16374v148253,-46263,309025,7506,401589,134307c750972,273908,757855,440683,678371,571178,596725,705222,441333,772592,289993,739560l366779,373923,761,349842xem761,349842nfc10583,194667,113580,61886,259428,16374v148253,-46263,309025,7506,401589,134307c750972,273908,757855,440683,678371,571178,596725,705222,441333,772592,289993,739560e" filled="f" strokeweight=".5pt">
                    <v:stroke startarrow="block" joinstyle="miter"/>
                    <v:path arrowok="t" o:connecttype="custom" o:connectlocs="0,35;26,2;66,15;68,57;29,74" o:connectangles="0,0,0,0,0" textboxrect="3200,3200,18401,18399"/>
                  </v:shape>
                  <v:shape id="Bogen 153" o:spid="_x0000_s1050" style="position:absolute;left:33190;top:21764;width:7220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tkEwgAAANoAAAAPAAAAZHJzL2Rvd25yZXYueG1sRI/dagIx&#10;FITvBd8hHKF3mlVsla1RRFiQKgVtwdvTzdkf3JwsSdT17RtB8HKYmW+YxaozjbiS87VlBeNRAoI4&#10;t7rmUsHvTzacg/ABWWNjmRTcycNq2e8tMNX2xge6HkMpIoR9igqqENpUSp9XZNCPbEscvcI6gyFK&#10;V0rt8BbhppGTJPmQBmuOCxW2tKkoPx8vRoHbfU0pK973025f1Jvv7PRXHlipt0G3/gQRqAuv8LO9&#10;1Qpm8LgSb4Bc/gMAAP//AwBQSwECLQAUAAYACAAAACEA2+H2y+4AAACFAQAAEwAAAAAAAAAAAAAA&#10;AAAAAAAAW0NvbnRlbnRfVHlwZXNdLnhtbFBLAQItABQABgAIAAAAIQBa9CxbvwAAABUBAAALAAAA&#10;AAAAAAAAAAAAAB8BAABfcmVscy8ucmVsc1BLAQItABQABgAIAAAAIQDkptkEwgAAANoAAAAPAAAA&#10;AAAAAAAAAAAAAAcCAABkcnMvZG93bnJldi54bWxQSwUGAAAAAAMAAwC3AAAA9gIAAAAA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  <v:stroke endarrow="block" joinstyle="miter"/>
                    <v:path arrowok="t" o:connecttype="custom" o:connectlocs="0,32;27,1;65,14;65,55;26,67" o:connectangles="0,0,0,0,0" textboxrect="3200,3200,18401,18399"/>
                  </v:shape>
                  <v:oval id="Ellipse 154" o:spid="_x0000_s1051" style="position:absolute;left:16815;top:3425;width:9466;height:8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g8RwQAAANoAAAAPAAAAZHJzL2Rvd25yZXYueG1sRE/Pa8Iw&#10;FL4P9j+EJ+y2pg6UWY0iA4eKO6gFPT6aZ1tsXkqStfW/N4fBjh/f78VqMI3oyPnasoJxkoIgLqyu&#10;uVSQnzfvnyB8QNbYWCYFD/KwWr6+LDDTtucjdadQihjCPkMFVQhtJqUvKjLoE9sSR+5mncEQoSul&#10;dtjHcNPIjzSdSoM1x4YKW/qqqLiffo0C+f245pNL7SZhO95vfqazy2E3U+ptNKznIAIN4V/8595q&#10;BXFrvBJvgFw+AQAA//8DAFBLAQItABQABgAIAAAAIQDb4fbL7gAAAIUBAAATAAAAAAAAAAAAAAAA&#10;AAAAAABbQ29udGVudF9UeXBlc10ueG1sUEsBAi0AFAAGAAgAAAAhAFr0LFu/AAAAFQEAAAsAAAAA&#10;AAAAAAAAAAAAHwEAAF9yZWxzLy5yZWxzUEsBAi0AFAAGAAgAAAAhAPASDxHBAAAA2gAAAA8AAAAA&#10;AAAAAAAAAAAABwIAAGRycy9kb3ducmV2LnhtbFBLBQYAAAAAAwADALcAAAD1AgAAAAA=&#10;" filled="f" strokeweight="1pt">
                    <v:stroke joinstyle="miter"/>
                    <v:textbox inset="1mm,1mm,1mm,1mm">
                      <w:txbxContent>
                        <w:p w:rsidR="00223272" w:rsidRPr="00D51744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  <w:lang w:val="en-GB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Well</w:t>
                          </w:r>
                        </w:p>
                        <w:p w:rsidR="00223272" w:rsidRPr="00D51744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  <w:lang w:val="en-GB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(non</w:t>
                          </w:r>
                          <w:r w:rsidRPr="00D51744"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-inst.)</w:t>
                          </w:r>
                        </w:p>
                      </w:txbxContent>
                    </v:textbox>
                  </v:oval>
                  <v:oval id="Ellipse 155" o:spid="_x0000_s1052" style="position:absolute;left:6607;top:12387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qqKxAAAANoAAAAPAAAAZHJzL2Rvd25yZXYueG1sRI9Ba8JA&#10;FITvgv9heYXedJOCYlLXUASLLfVQK9jjI/uahGbfht2tSf59VxA8DjPzDbMuBtOKCznfWFaQzhMQ&#10;xKXVDVcKTl+72QqED8gaW8ukYCQPxWY6WWOubc+fdDmGSkQI+xwV1CF0uZS+rMmgn9uOOHo/1hkM&#10;UbpKaod9hJtWPiXJUhpsOC7U2NG2pvL3+GcUyNfx+7Q4N24R9un77rDMzh9vmVKPD8PLM4hAQ7iH&#10;b+29VpDB9Uq8AXLzDwAA//8DAFBLAQItABQABgAIAAAAIQDb4fbL7gAAAIUBAAATAAAAAAAAAAAA&#10;AAAAAAAAAABbQ29udGVudF9UeXBlc10ueG1sUEsBAi0AFAAGAAgAAAAhAFr0LFu/AAAAFQEAAAsA&#10;AAAAAAAAAAAAAAAAHwEAAF9yZWxzLy5yZWxzUEsBAi0AFAAGAAgAAAAhAJ9eqorEAAAA2gAAAA8A&#10;AAAAAAAAAAAAAAAABwIAAGRycy9kb3ducmV2LnhtbFBLBQYAAAAAAwADALcAAAD4AgAAAAA=&#10;" filled="f" strokeweight="1pt">
                    <v:stroke joinstyle="miter"/>
                    <v:textbox inset="1mm,1mm,1mm,1mm">
                      <w:txbxContent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Hip fracture</w:t>
                          </w:r>
                        </w:p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on</w:t>
                          </w: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-inst.)</w:t>
                          </w:r>
                        </w:p>
                      </w:txbxContent>
                    </v:textbox>
                  </v:oval>
                  <v:oval id="Ellipse 156" o:spid="_x0000_s1053" style="position:absolute;left:6607;top:25447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wK4xQAAANsAAAAPAAAAZHJzL2Rvd25yZXYueG1sRI9Ba8JA&#10;EIXvQv/DMkJvurGgaJpVpGBRqYdaIT0O2WkSmp0Nu1uN/75zKPQ2w3vz3jfFZnCdulKIrWcDs2kG&#10;irjytuXawOVjN1mCignZYueZDNwpwmb9MCowt/7G73Q9p1pJCMccDTQp9bnWsWrIYZz6nli0Lx8c&#10;JllDrW3Am4S7Tj9l2UI7bFkaGuzppaHq+/zjDOjX++dlXrZhnvaz4+60WJVvh5Uxj+Nh+wwq0ZD+&#10;zX/Xeyv4Qi+/yAB6/QsAAP//AwBQSwECLQAUAAYACAAAACEA2+H2y+4AAACFAQAAEwAAAAAAAAAA&#10;AAAAAAAAAAAAW0NvbnRlbnRfVHlwZXNdLnhtbFBLAQItABQABgAIAAAAIQBa9CxbvwAAABUBAAAL&#10;AAAAAAAAAAAAAAAAAB8BAABfcmVscy8ucmVsc1BLAQItABQABgAIAAAAIQBVbwK4xQAAANsAAAAP&#10;AAAAAAAAAAAAAAAAAAcCAABkcnMvZG93bnJldi54bWxQSwUGAAAAAAMAAwC3AAAA+QIAAAAA&#10;" filled="f" strokeweight="1pt">
                    <v:stroke joinstyle="miter"/>
                    <v:textbox inset="1mm,1mm,1mm,1mm">
                      <w:txbxContent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Post fracture</w:t>
                          </w:r>
                        </w:p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on</w:t>
                          </w: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-inst.)</w:t>
                          </w:r>
                        </w:p>
                      </w:txbxContent>
                    </v:textbox>
                  </v:oval>
                  <v:shape id="Bogen 157" o:spid="_x0000_s1054" style="position:absolute;left:2421;top:22385;width:7335;height:7286;rotation:-6634686fd;visibility:visible;mso-wrap-style:square;v-text-anchor:middle" coordsize="733557,728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R+NwwAAANsAAAAPAAAAZHJzL2Rvd25yZXYueG1sRI9PawIx&#10;EMXvBb9DGMFbzaogZWsUFfxTPFWLeByScbO4mSyb6K7f3hQKvc3w3vvNm9mic5V4UBNKzwpGwwwE&#10;sfam5ELBz2nz/gEiRGSDlWdS8KQAi3nvbYa58S1/0+MYC5EgHHJUYGOscymDtuQwDH1NnLSrbxzG&#10;tDaFNA22Ce4qOc6yqXRYcrpgsaa1JX073l2iaH1rt3Q2J/t1vqw2h930UE+UGvS75SeISF38N/+l&#10;9ybVH8HvL2kAOX8BAAD//wMAUEsBAi0AFAAGAAgAAAAhANvh9svuAAAAhQEAABMAAAAAAAAAAAAA&#10;AAAAAAAAAFtDb250ZW50X1R5cGVzXS54bWxQSwECLQAUAAYACAAAACEAWvQsW78AAAAVAQAACwAA&#10;AAAAAAAAAAAAAAAfAQAAX3JlbHMvLnJlbHNQSwECLQAUAAYACAAAACEAYu0fjcMAAADbAAAADwAA&#10;AAAAAAAAAAAAAAAHAgAAZHJzL2Rvd25yZXYueG1sUEsFBgAAAAADAAMAtwAAAPcCAAAAAA==&#10;" path="m802,340255nsc10732,191328,111101,63479,254090,17623,396215,-27957,551970,16616,647898,130321v96903,114862,113115,276950,40857,408506c617118,669253,472927,743404,324358,726220l366779,364332,802,340255xem802,340255nfc10732,191328,111101,63479,254090,17623,396215,-27957,551970,16616,647898,130321v96903,114862,113115,276950,40857,408506c617118,669253,472927,743404,324358,726220e" filled="f" strokeweight=".5pt">
                    <v:stroke startarrow="block" joinstyle="miter"/>
                    <v:path arrowok="t" o:connecttype="custom" o:connectlocs="0,34;25,2;65,13;69,54;32,73" o:connectangles="0,0,0,0,0" textboxrect="3200,3200,18401,18402"/>
                  </v:shape>
                  <v:shape id="Gerade Verbindung mit Pfeil 158" o:spid="_x0000_s1055" type="#_x0000_t32" style="position:absolute;left:31676;top:34114;width:0;height:4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Lb+wQAAANsAAAAPAAAAZHJzL2Rvd25yZXYueG1sRE9Ni8Iw&#10;EL0L+x/CLHjTdD2IdI0igmwvQlelsLexGdtiMwlNrPXfbwTB2zze5yzXg2lFT51vLCv4miYgiEur&#10;G64UnI67yQKED8gaW8uk4EEe1quP0RJTbe/8S/0hVCKGsE9RQR2CS6X0ZU0G/dQ64shdbGcwRNhV&#10;Und4j+GmlbMkmUuDDceGGh1tayqvh5tRcNv8zIt8v8/ywRXnPqO/bZY7pcafw+YbRKAhvMUvd6bj&#10;/Bk8f4kHyNU/AAAA//8DAFBLAQItABQABgAIAAAAIQDb4fbL7gAAAIUBAAATAAAAAAAAAAAAAAAA&#10;AAAAAABbQ29udGVudF9UeXBlc10ueG1sUEsBAi0AFAAGAAgAAAAhAFr0LFu/AAAAFQEAAAsAAAAA&#10;AAAAAAAAAAAAHwEAAF9yZWxzLy5yZWxzUEsBAi0AFAAGAAgAAAAhACEQtv7BAAAA2wAAAA8AAAAA&#10;AAAAAAAAAAAABwIAAGRycy9kb3ducmV2LnhtbFBLBQYAAAAAAwADALcAAAD1AgAAAAA=&#10;" strokeweight=".5pt">
                    <v:stroke startarrow="block" endarrow="block" joinstyle="miter"/>
                  </v:shape>
                  <v:shape id="Gerade Verbindung mit Pfeil 159" o:spid="_x0000_s1056" type="#_x0000_t32" style="position:absolute;left:11340;top:21053;width:0;height:43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hWVwgAAANsAAAAPAAAAZHJzL2Rvd25yZXYueG1sRE9La8JA&#10;EL4L/odlhF6k2bQFKWlWKYLUa1IpHifZyaNmZ2N2jfHfu4WCt/n4npNuJtOJkQbXWlbwEsUgiEur&#10;W64VHL53z+8gnEfW2FkmBTdysFnPZykm2l45ozH3tQgh7BJU0HjfJ1K6siGDLrI9ceAqOxj0AQ61&#10;1ANeQ7jp5Gscr6TBlkNDgz1tGypP+cUoOFe/7THb9fjzVZzq4nJcjt1+qdTTYvr8AOFp8g/xv3uv&#10;w/w3+PslHCDXdwAAAP//AwBQSwECLQAUAAYACAAAACEA2+H2y+4AAACFAQAAEwAAAAAAAAAAAAAA&#10;AAAAAAAAW0NvbnRlbnRfVHlwZXNdLnhtbFBLAQItABQABgAIAAAAIQBa9CxbvwAAABUBAAALAAAA&#10;AAAAAAAAAAAAAB8BAABfcmVscy8ucmVsc1BLAQItABQABgAIAAAAIQB58hWVwgAAANsAAAAPAAAA&#10;AAAAAAAAAAAAAAcCAABkcnMvZG93bnJldi54bWxQSwUGAAAAAAMAAwC3AAAA9gIAAAAA&#10;" strokeweight=".5pt">
                    <v:stroke endarrow="block" joinstyle="miter"/>
                  </v:shape>
                  <v:group id="Gruppieren 160" o:spid="_x0000_s1057" style="position:absolute;left:6607;top:50150;width:33696;height:12411" coordorigin="6607,50150" coordsize="33696,12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Bogen 161" o:spid="_x0000_s1058" style="position:absolute;left:33083;top:50150;width:7220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x4dwAAAANsAAAAPAAAAZHJzL2Rvd25yZXYueG1sRE/bisIw&#10;EH0X9h/CCL5p6qIi1SiLUBCVBXVhX8dmemGbSUmi1r83woJvczjXWa4704gbOV9bVjAeJSCIc6tr&#10;LhX8nLPhHIQPyBoby6TgQR7Wq4/eElNt73yk2ymUIoawT1FBFUKbSunzigz6kW2JI1dYZzBE6Eqp&#10;Hd5juGnkZ5LMpMGaY0OFLW0qyv9OV6PA7XcTyorpYdIdinrznf1eyiMrNeh3XwsQgbrwFv+7tzrO&#10;n8Lrl3iAXD0BAAD//wMAUEsBAi0AFAAGAAgAAAAhANvh9svuAAAAhQEAABMAAAAAAAAAAAAAAAAA&#10;AAAAAFtDb250ZW50X1R5cGVzXS54bWxQSwECLQAUAAYACAAAACEAWvQsW78AAAAVAQAACwAAAAAA&#10;AAAAAAAAAAAfAQAAX3JlbHMvLnJlbHNQSwECLQAUAAYACAAAACEAuc8eHcAAAADbAAAADwAAAAAA&#10;AAAAAAAAAAAHAgAAZHJzL2Rvd25yZXYueG1sUEsFBgAAAAADAAMAtwAAAPQCAAAAAA==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    <v:stroke endarrow="block" joinstyle="miter"/>
                      <v:path arrowok="t" o:connecttype="custom" o:connectlocs="0,32;27,1;65,14;65,55;26,67" o:connectangles="0,0,0,0,0" textboxrect="3200,3200,18401,18399"/>
                    </v:shape>
                    <v:oval id="Ellipse 162" o:spid="_x0000_s1059" style="position:absolute;left:6607;top:53895;width:9466;height:8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j9XwQAAANsAAAAPAAAAZHJzL2Rvd25yZXYueG1sRE9Li8Iw&#10;EL4L/ocwgjdNFSxr1ygiKO7iHnyAexya2bZsMylJ1PrvjSB4m4/vObNFa2pxJecrywpGwwQEcW51&#10;xYWC03E9+ADhA7LG2jIpuJOHxbzbmWGm7Y33dD2EQsQQ9hkqKENoMil9XpJBP7QNceT+rDMYInSF&#10;1A5vMdzUcpwkqTRYcWwosaFVSfn/4WIUyM399zQ5V24StqPv9U86Pe++pkr1e+3yE0SgNrzFL/dW&#10;x/kpPH+JB8j5AwAA//8DAFBLAQItABQABgAIAAAAIQDb4fbL7gAAAIUBAAATAAAAAAAAAAAAAAAA&#10;AAAAAABbQ29udGVudF9UeXBlc10ueG1sUEsBAi0AFAAGAAgAAAAhAFr0LFu/AAAAFQEAAAsAAAAA&#10;AAAAAAAAAAAAHwEAAF9yZWxzLy5yZWxzUEsBAi0AFAAGAAgAAAAhALXKP1fBAAAA2wAAAA8AAAAA&#10;AAAAAAAAAAAABwIAAGRycy9kb3ducmV2LnhtbFBLBQYAAAAAAwADALcAAAD1AgAAAAA=&#10;" filled="f" strokeweight="1pt">
                      <v:stroke joinstyle="miter"/>
                      <v:textbox inset="1mm,1mm,1mm,1mm">
                        <w:txbxContent>
                          <w:p w:rsidR="00223272" w:rsidRPr="003079F2" w:rsidRDefault="00223272" w:rsidP="00435C7A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rPr>
                                <w:rFonts w:cs="Calibri"/>
                                <w:sz w:val="28"/>
                                <w:szCs w:val="28"/>
                              </w:rPr>
                            </w:pPr>
                            <w:r w:rsidRPr="0049145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ll states</w:t>
                            </w:r>
                          </w:p>
                        </w:txbxContent>
                      </v:textbox>
                    </v:oval>
                  </v:group>
                  <v:shape id="Gerade Verbindung mit Pfeil 163" o:spid="_x0000_s1060" type="#_x0000_t32" style="position:absolute;left:16073;top:58228;width:108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ROWwgAAANsAAAAPAAAAZHJzL2Rvd25yZXYueG1sRE9La8JA&#10;EL4L/odlhF6k2bSHWtKsUgSp16RSPE6yk0fNzsbsGuO/dwsFb/PxPSfdTKYTIw2utazgJYpBEJdW&#10;t1wrOHzvnt9BOI+ssbNMCm7kYLOez1JMtL1yRmPuaxFC2CWooPG+T6R0ZUMGXWR74sBVdjDoAxxq&#10;qQe8hnDTydc4fpMGWw4NDfa0bag85Rej4Fz9tsds1+PPV3Gqi8txOXb7pVJPi+nzA4SnyT/E/+69&#10;DvNX8PdLOECu7wAAAP//AwBQSwECLQAUAAYACAAAACEA2+H2y+4AAACFAQAAEwAAAAAAAAAAAAAA&#10;AAAAAAAAW0NvbnRlbnRfVHlwZXNdLnhtbFBLAQItABQABgAIAAAAIQBa9CxbvwAAABUBAAALAAAA&#10;AAAAAAAAAAAAAB8BAABfcmVscy8ucmVsc1BLAQItABQABgAIAAAAIQAGyROWwgAAANsAAAAPAAAA&#10;AAAAAAAAAAAAAAcCAABkcnMvZG93bnJldi54bWxQSwUGAAAAAAMAAwC3AAAA9gIAAAAA&#10;" strokeweight=".5pt">
                    <v:stroke endarrow="block" joinstyle="miter"/>
                  </v:shape>
                  <v:oval id="Ellipse 164" o:spid="_x0000_s1061" style="position:absolute;left:6607;top:38507;width:9466;height:8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Q6+xQAAANsAAAAPAAAAZHJzL2Rvd25yZXYueG1sRI9Ba8JA&#10;EIXvQv/DMkJvurGgaJpVpGBRqYdaIT0O2WkSmp0Nu1uN/75zKPQ2w3vz3jfFZnCdulKIrWcDs2kG&#10;irjytuXawOVjN1mCignZYueZDNwpwmb9MCowt/7G73Q9p1pJCMccDTQp9bnWsWrIYZz6nli0Lx8c&#10;JllDrW3Am4S7Tj9l2UI7bFkaGuzppaHq+/zjDOjX++dlXrZhnvaz4+60WJVvh5Uxj+Nh+wwq0ZD+&#10;zX/Xeyv4Aiu/yAB6/QsAAP//AwBQSwECLQAUAAYACAAAACEA2+H2y+4AAACFAQAAEwAAAAAAAAAA&#10;AAAAAAAAAAAAW0NvbnRlbnRfVHlwZXNdLnhtbFBLAQItABQABgAIAAAAIQBa9CxbvwAAABUBAAAL&#10;AAAAAAAAAAAAAAAAAB8BAABfcmVscy8ucmVsc1BLAQItABQABgAIAAAAIQCrGQ6+xQAAANsAAAAP&#10;AAAAAAAAAAAAAAAAAAcCAABkcnMvZG93bnJldi54bWxQSwUGAAAAAAMAAwC3AAAA+QIAAAAA&#10;" filled="f" strokeweight="1pt">
                    <v:stroke joinstyle="miter"/>
                    <v:textbox inset="1mm,1mm,1mm,1mm">
                      <w:txbxContent>
                        <w:p w:rsidR="00223272" w:rsidRPr="00D51744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  <w:lang w:val="en-GB"/>
                            </w:rPr>
                          </w:pPr>
                          <w:r w:rsidRPr="00D51744"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Re-fracture vertebra/hip</w:t>
                          </w:r>
                        </w:p>
                        <w:p w:rsidR="00223272" w:rsidRPr="00D51744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  <w:lang w:val="en-GB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(non</w:t>
                          </w:r>
                          <w:r w:rsidRPr="00D51744"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-inst.)</w:t>
                          </w:r>
                        </w:p>
                      </w:txbxContent>
                    </v:textbox>
                  </v:oval>
                  <v:shape id="Bogen 165" o:spid="_x0000_s1062" style="position:absolute;left:2421;top:35445;width:7335;height:7286;rotation:-6634686fd;visibility:visible;mso-wrap-style:square;v-text-anchor:middle" coordsize="733558,728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QHKxAAAANsAAAAPAAAAZHJzL2Rvd25yZXYueG1sRE9LawIx&#10;EL4X+h/CFLzVrIK1rkYpgqLQWl8Hj8Nmull2M1k3Ubf99Y1Q6G0+vudMZq2txJUaXzhW0OsmIIgz&#10;pwvOFRwPi+dXED4ga6wck4Jv8jCbPj5MMNXuxju67kMuYgj7FBWYEOpUSp8Zsui7riaO3JdrLIYI&#10;m1zqBm8x3FaynyQv0mLBscFgTXNDWbm/WAUfg8H2UP7otRnW8/fl5lx9lqeeUp2n9m0MIlAb/sV/&#10;7pWO80dw/yUeIKe/AAAA//8DAFBLAQItABQABgAIAAAAIQDb4fbL7gAAAIUBAAATAAAAAAAAAAAA&#10;AAAAAAAAAABbQ29udGVudF9UeXBlc10ueG1sUEsBAi0AFAAGAAgAAAAhAFr0LFu/AAAAFQEAAAsA&#10;AAAAAAAAAAAAAAAAHwEAAF9yZWxzLy5yZWxzUEsBAi0AFAAGAAgAAAAhADk9AcrEAAAA2wAAAA8A&#10;AAAAAAAAAAAAAAAABwIAAGRycy9kb3ducmV2LnhtbFBLBQYAAAAAAwADALcAAAD4AgAAAAA=&#10;" path="m802,340255nsc10732,191328,111101,63479,254090,17623,396215,-27957,551970,16616,647898,130321v96903,114862,113115,276950,40857,408506c617118,669253,472927,743404,324358,726220l366779,364332,802,340255xem802,340255nfc10732,191328,111101,63479,254090,17623,396215,-27957,551970,16616,647898,130321v96903,114862,113115,276950,40857,408506c617118,669253,472927,743404,324358,726220e" filled="f" strokeweight=".5pt">
                    <v:stroke startarrow="block" joinstyle="miter"/>
                    <v:path arrowok="t" o:connecttype="custom" o:connectlocs="0,34;25,2;65,13;69,54;32,73" o:connectangles="0,0,0,0,0" textboxrect="3200,3200,18401,18402"/>
                  </v:shape>
                  <v:oval id="Ellipse 166" o:spid="_x0000_s1063" style="position:absolute;left:26943;top:12368;width:9466;height:8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8gFwgAAANsAAAAPAAAAZHJzL2Rvd25yZXYueG1sRE/Pa8Iw&#10;FL4P9j+EN9htTRUqsxplCIrKdlALenw0z7aseSlJVut/vxwEjx/f7/lyMK3oyfnGsoJRkoIgLq1u&#10;uFJQnNYfnyB8QNbYWiYFd/KwXLy+zDHX9sYH6o+hEjGEfY4K6hC6XEpf1mTQJ7YjjtzVOoMhQldJ&#10;7fAWw00rx2k6kQYbjg01drSqqfw9/hkFcnO/FNm5cVnYjvbrn8n0/L2bKvX+NnzNQAQawlP8cG+1&#10;gnFcH7/EHyAX/wAAAP//AwBQSwECLQAUAAYACAAAACEA2+H2y+4AAACFAQAAEwAAAAAAAAAAAAAA&#10;AAAAAAAAW0NvbnRlbnRfVHlwZXNdLnhtbFBLAQItABQABgAIAAAAIQBa9CxbvwAAABUBAAALAAAA&#10;AAAAAAAAAAAAAB8BAABfcmVscy8ucmVsc1BLAQItABQABgAIAAAAIQCbA8gFwgAAANsAAAAPAAAA&#10;AAAAAAAAAAAAAAcCAABkcnMvZG93bnJldi54bWxQSwUGAAAAAAMAAwC3AAAA9gIAAAAA&#10;" filled="f" strokeweight="1pt">
                    <v:stroke joinstyle="miter"/>
                    <v:textbox inset="1mm,1mm,1mm,1mm">
                      <w:txbxContent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Vertebral fracture</w:t>
                          </w:r>
                        </w:p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on</w:t>
                          </w: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-inst.)</w:t>
                          </w:r>
                        </w:p>
                      </w:txbxContent>
                    </v:textbox>
                  </v:oval>
                  <v:shape id="Gerade Verbindung mit Pfeil 167" o:spid="_x0000_s1064" type="#_x0000_t32" style="position:absolute;left:14687;top:16795;width:12256;height:99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Z6yxQAAANsAAAAPAAAAZHJzL2Rvd25yZXYueG1sRI9Ba8JA&#10;FITvhf6H5RW8NRsFi42uUgrF6EHQ5uLtkX1mg9m3IbtNor++Wyh4HGbmG2a1GW0jeup87VjBNElB&#10;EJdO11wpKL6/XhcgfEDW2DgmBTfysFk/P60w027gI/WnUIkIYZ+hAhNCm0npS0MWfeJa4uhdXGcx&#10;RNlVUnc4RLht5CxN36TFmuOCwZY+DZXX049VcMjft+f9YRf6+/y23R/r1PRNodTkZfxYggg0hkf4&#10;v51rBbMp/H2JP0CufwEAAP//AwBQSwECLQAUAAYACAAAACEA2+H2y+4AAACFAQAAEwAAAAAAAAAA&#10;AAAAAAAAAAAAW0NvbnRlbnRfVHlwZXNdLnhtbFBLAQItABQABgAIAAAAIQBa9CxbvwAAABUBAAAL&#10;AAAAAAAAAAAAAAAAAB8BAABfcmVscy8ucmVsc1BLAQItABQABgAIAAAAIQCHWZ6yxQAAANsAAAAP&#10;AAAAAAAAAAAAAAAAAAcCAABkcnMvZG93bnJldi54bWxQSwUGAAAAAAMAAwC3AAAA+QIAAAAA&#10;" strokeweight=".5pt">
                    <v:stroke endarrow="block" joinstyle="miter"/>
                  </v:shape>
                  <v:shape id="Gerade Verbindung mit Pfeil 168" o:spid="_x0000_s1065" type="#_x0000_t32" style="position:absolute;left:14687;top:10869;width:3514;height:27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wDFxAAAANsAAAAPAAAAZHJzL2Rvd25yZXYueG1sRI/Ni8Iw&#10;FMTvC/4P4Qne1tSCol2jLIL4cRD8uHh7NG+bss1LaWKt/vVmYcHjMDO/YebLzlaipcaXjhWMhgkI&#10;4tzpkgsFl/P6cwrCB2SNlWNS8CAPy0XvY46Zdnc+UnsKhYgQ9hkqMCHUmZQ+N2TRD11NHL0f11gM&#10;UTaF1A3eI9xWMk2SibRYclwwWNPKUP57ulkFh+1sc90fdqF9jh+b/bFMTFtdlBr0u+8vEIG68A7/&#10;t7daQZrC35f4A+TiBQAA//8DAFBLAQItABQABgAIAAAAIQDb4fbL7gAAAIUBAAATAAAAAAAAAAAA&#10;AAAAAAAAAABbQ29udGVudF9UeXBlc10ueG1sUEsBAi0AFAAGAAgAAAAhAFr0LFu/AAAAFQEAAAsA&#10;AAAAAAAAAAAAAAAAHwEAAF9yZWxzLy5yZWxzUEsBAi0AFAAGAAgAAAAhAHeLAMXEAAAA2wAAAA8A&#10;AAAAAAAAAAAAAAAABwIAAGRycy9kb3ducmV2LnhtbFBLBQYAAAAAAwADALcAAAD4AgAAAAA=&#10;" strokeweight=".5pt">
                    <v:stroke endarrow="block" joinstyle="miter"/>
                  </v:shape>
                  <v:shape id="Bogen 169" o:spid="_x0000_s1066" style="position:absolute;left:33344;top:8950;width:7221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ulPxAAAANsAAAAPAAAAZHJzL2Rvd25yZXYueG1sRI9bawIx&#10;FITfC/6HcAq+1Wy9lLIaRYQFqSK4Lfh63Jy94OZkSaJu/70pFHwcZuYbZrHqTStu5HxjWcH7KAFB&#10;XFjdcKXg5zt7+wThA7LG1jIp+CUPq+XgZYGptnc+0i0PlYgQ9ikqqEPoUil9UZNBP7IdcfRK6wyG&#10;KF0ltcN7hJtWjpPkQxpsOC7U2NGmpuKSX40Ct/uaUlbO9tN+XzabQ3Y6V0dWavjar+cgAvXhGf5v&#10;b7WC8QT+vsQfIJcPAAAA//8DAFBLAQItABQABgAIAAAAIQDb4fbL7gAAAIUBAAATAAAAAAAAAAAA&#10;AAAAAAAAAABbQ29udGVudF9UeXBlc10ueG1sUEsBAi0AFAAGAAgAAAAhAFr0LFu/AAAAFQEAAAsA&#10;AAAAAAAAAAAAAAAAHwEAAF9yZWxzLy5yZWxzUEsBAi0AFAAGAAgAAAAhAJcG6U/EAAAA2wAAAA8A&#10;AAAAAAAAAAAAAAAABwIAAGRycy9kb3ducmV2LnhtbFBLBQYAAAAAAwADALcAAAD4AgAAAAA=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  <v:stroke endarrow="block" joinstyle="miter"/>
                    <v:path arrowok="t" o:connecttype="custom" o:connectlocs="0,32;27,1;65,14;65,55;26,67" o:connectangles="0,0,0,0,0" textboxrect="3200,3200,18399,18399"/>
                  </v:shape>
                  <v:shape id="Gerade Verbindung mit Pfeil 170" o:spid="_x0000_s1067" type="#_x0000_t32" style="position:absolute;left:24895;top:10869;width:3434;height:27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0dcxAAAANsAAAAPAAAAZHJzL2Rvd25yZXYueG1sRI9Pa8JA&#10;FMTvBb/D8oRepG6UUkrMKiJIc01axOMz+/JHs29jdk3Sb98tFHocZuY3TLKbTCsG6l1jWcFqGYEg&#10;LqxuuFLw9Xl8eQfhPLLG1jIp+CYHu+3sKcFY25EzGnJfiQBhF6OC2vsultIVNRl0S9sRB6+0vUEf&#10;ZF9J3eMY4KaV6yh6kwYbDgs1dnSoqbjlD6PgXl6bc3bs8PRxuVWXx3kxtOlCqef5tN+A8DT5//Bf&#10;O9UK1q/w+yX8ALn9AQAA//8DAFBLAQItABQABgAIAAAAIQDb4fbL7gAAAIUBAAATAAAAAAAAAAAA&#10;AAAAAAAAAABbQ29udGVudF9UeXBlc10ueG1sUEsBAi0AFAAGAAgAAAAhAFr0LFu/AAAAFQEAAAsA&#10;AAAAAAAAAAAAAAAAHwEAAF9yZWxzLy5yZWxzUEsBAi0AFAAGAAgAAAAhADh3R1zEAAAA2wAAAA8A&#10;AAAAAAAAAAAAAAAABwIAAGRycy9kb3ducmV2LnhtbFBLBQYAAAAAAwADALcAAAD4AgAAAAA=&#10;" strokeweight=".5pt">
                    <v:stroke endarrow="block" joinstyle="miter"/>
                  </v:shape>
                  <v:shape id="Gerade Verbindung mit Pfeil 171" o:spid="_x0000_s1068" type="#_x0000_t32" style="position:absolute;left:31676;top:21223;width:0;height:40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+LHxAAAANsAAAAPAAAAZHJzL2Rvd25yZXYueG1sRI9Pa8JA&#10;FMTvBb/D8oRepG4UWkrMKiJIc01axOMz+/JHs29jdk3Sb98tFHocZuY3TLKbTCsG6l1jWcFqGYEg&#10;LqxuuFLw9Xl8eQfhPLLG1jIp+CYHu+3sKcFY25EzGnJfiQBhF6OC2vsultIVNRl0S9sRB6+0vUEf&#10;ZF9J3eMY4KaV6yh6kwYbDgs1dnSoqbjlD6PgXl6bc3bs8PRxuVWXx3kxtOlCqef5tN+A8DT5//Bf&#10;O9UK1q/w+yX8ALn9AQAA//8DAFBLAQItABQABgAIAAAAIQDb4fbL7gAAAIUBAAATAAAAAAAAAAAA&#10;AAAAAAAAAABbQ29udGVudF9UeXBlc10ueG1sUEsBAi0AFAAGAAgAAAAhAFr0LFu/AAAAFQEAAAsA&#10;AAAAAAAAAAAAAAAAHwEAAF9yZWxzLy5yZWxzUEsBAi0AFAAGAAgAAAAhAFc74sfEAAAA2wAAAA8A&#10;AAAAAAAAAAAAAAAABwIAAGRycy9kb3ducmV2LnhtbFBLBQYAAAAAAwADALcAAAD4AgAAAAA=&#10;" strokeweight=".5pt">
                    <v:stroke endarrow="block" joinstyle="miter"/>
                  </v:shape>
                  <v:shape id="Gerade Verbindung mit Pfeil 172" o:spid="_x0000_s1069" type="#_x0000_t32" style="position:absolute;left:16073;top:16720;width:12256;height:98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XywwAAAANsAAAAPAAAAZHJzL2Rvd25yZXYueG1sRI/NCsIw&#10;EITvgu8QVvAimupBpBpFBNGrP4jHtVnbarOpTaz17Y0geBxm5htmtmhMIWqqXG5ZwXAQgSBOrM45&#10;VXA8rPsTEM4jaywsk4I3OVjM260Zxtq+eEf13qciQNjFqCDzvoyldElGBt3AlsTBu9rKoA+ySqWu&#10;8BXgppCjKBpLgzmHhQxLWmWU3PdPo+BxveXn3brE0+ZyTy/Pc68utj2lup1mOQXhqfH/8K+91QpG&#10;Y/h+CT9Azj8AAAD//wMAUEsBAi0AFAAGAAgAAAAhANvh9svuAAAAhQEAABMAAAAAAAAAAAAAAAAA&#10;AAAAAFtDb250ZW50X1R5cGVzXS54bWxQSwECLQAUAAYACAAAACEAWvQsW78AAAAVAQAACwAAAAAA&#10;AAAAAAAAAAAfAQAAX3JlbHMvLnJlbHNQSwECLQAUAAYACAAAACEAp+l8sMAAAADbAAAADwAAAAAA&#10;AAAAAAAAAAAHAgAAZHJzL2Rvd25yZXYueG1sUEsFBgAAAAADAAMAtwAAAPQCAAAAAA==&#10;" strokeweight=".5pt">
                    <v:stroke endarrow="block" joinstyle="miter"/>
                  </v:shape>
                  <v:oval id="Ellipse 173" o:spid="_x0000_s1070" style="position:absolute;left:26943;top:25259;width:9466;height:8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lBxxAAAANsAAAAPAAAAZHJzL2Rvd25yZXYueG1sRI9LiwIx&#10;EITvwv6H0At704yCr9Eoi6C4ogcfoMdm0s4MO+kMSVbHf78RBI9FVX1FTeeNqcSNnC8tK+h2EhDE&#10;mdUl5wpOx2V7BMIHZI2VZVLwIA/z2Udriqm2d97T7RByESHsU1RQhFCnUvqsIIO+Y2vi6F2tMxii&#10;dLnUDu8RbirZS5KBNFhyXCiwpkVB2e/hzyiQq8fl1D+Xrh/W3c1yNxiftz9jpb4+m+8JiEBNeIdf&#10;7bVW0BvC80v8AXL2DwAA//8DAFBLAQItABQABgAIAAAAIQDb4fbL7gAAAIUBAAATAAAAAAAAAAAA&#10;AAAAAAAAAABbQ29udGVudF9UeXBlc10ueG1sUEsBAi0AFAAGAAgAAAAhAFr0LFu/AAAAFQEAAAsA&#10;AAAAAAAAAAAAAAAAHwEAAF9yZWxzLy5yZWxzUEsBAi0AFAAGAAgAAAAhABTqUHHEAAAA2wAAAA8A&#10;AAAAAAAAAAAAAAAABwIAAGRycy9kb3ducmV2LnhtbFBLBQYAAAAAAwADALcAAAD4AgAAAAA=&#10;" filled="f" strokeweight="1pt">
                    <v:stroke joinstyle="miter"/>
                    <v:textbox inset="1mm,1mm,1mm,1mm">
                      <w:txbxContent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Nursing home</w:t>
                          </w:r>
                        </w:p>
                      </w:txbxContent>
                    </v:textbox>
                  </v:oval>
                  <v:shape id="Bogen 174" o:spid="_x0000_s1071" style="position:absolute;left:33190;top:34824;width:7220;height:6823;rotation:-557052fd;visibility:visible;mso-wrap-style:square;v-text-anchor:middle" coordsize="722053,682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ns+wQAAANsAAAAPAAAAZHJzL2Rvd25yZXYueG1sRE/JasMw&#10;EL0X8g9iAr01coJbghMlhIChtKaQBXKdWOOFWCMjqbb799Wh0OPj7dv9ZDoxkPOtZQXLRQKCuLS6&#10;5VrB9ZK/rEH4gKyxs0wKfsjDfjd72mKm7cgnGs6hFjGEfYYKmhD6TEpfNmTQL2xPHLnKOoMhQldL&#10;7XCM4aaTqyR5kwZbjg0N9nRsqHycv40C9/mRUl69FulUVO3xK7/d6xMr9TyfDhsQgabwL/5zv2sF&#10;qzg2fok/QO5+AQAA//8DAFBLAQItABQABgAIAAAAIQDb4fbL7gAAAIUBAAATAAAAAAAAAAAAAAAA&#10;AAAAAABbQ29udGVudF9UeXBlc10ueG1sUEsBAi0AFAAGAAgAAAAhAFr0LFu/AAAAFQEAAAsAAAAA&#10;AAAAAAAAAAAAHwEAAF9yZWxzLy5yZWxzUEsBAi0AFAAGAAgAAAAhAJmiez7BAAAA2wAAAA8AAAAA&#10;AAAAAAAAAAAABwIAAGRycy9kb3ducmV2LnhtbFBLBQYAAAAAAwADALcAAAD1AgAAAAA=&#10;" path="m1065,314951nsc12913,169519,121308,47295,270775,10831,413754,-24050,564800,26860,652138,139369v94774,122088,93041,288593,-4254,408896c558323,659005,406473,707128,264358,669809l361027,341133,1065,314951xem1065,314951nfc12913,169519,121308,47295,270775,10831,413754,-24050,564800,26860,652138,139369v94774,122088,93041,288593,-4254,408896c558323,659005,406473,707128,264358,669809e" filled="f" strokeweight=".5pt">
                    <v:stroke endarrow="block" joinstyle="miter"/>
                    <v:path arrowok="t" o:connecttype="custom" o:connectlocs="0,32;27,1;65,14;65,55;26,67" o:connectangles="0,0,0,0,0" textboxrect="3200,3200,18401,18399"/>
                  </v:shape>
                  <v:oval id="Ellipse 175" o:spid="_x0000_s1072" style="position:absolute;left:26943;top:38319;width:9466;height:8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WGYwwAAANsAAAAPAAAAZHJzL2Rvd25yZXYueG1sRI9Bi8Iw&#10;FITvwv6H8Ba8aaqg2GqUZcFFRQ+6gnt8NM+2bPNSkqj13xtB8DjMzDfMbNGaWlzJ+cqygkE/AUGc&#10;W11xoeD4u+xNQPiArLG2TAru5GEx/+jMMNP2xnu6HkIhIoR9hgrKEJpMSp+XZND3bUMcvbN1BkOU&#10;rpDa4S3CTS2HSTKWBiuOCyU29F1S/n+4GAXy5/53HJ0qNwqrwWa5G6en7TpVqvvZfk1BBGrDO/xq&#10;r7SCYQrPL/EHyPkDAAD//wMAUEsBAi0AFAAGAAgAAAAhANvh9svuAAAAhQEAABMAAAAAAAAAAAAA&#10;AAAAAAAAAFtDb250ZW50X1R5cGVzXS54bWxQSwECLQAUAAYACAAAACEAWvQsW78AAAAVAQAACwAA&#10;AAAAAAAAAAAAAAAfAQAAX3JlbHMvLnJlbHNQSwECLQAUAAYACAAAACEACjlhmMMAAADbAAAADwAA&#10;AAAAAAAAAAAAAAAHAgAAZHJzL2Rvd25yZXYueG1sUEsFBgAAAAADAAMAtwAAAPcCAAAAAA==&#10;" filled="f" strokeweight="1pt">
                    <v:stroke joinstyle="miter"/>
                    <v:textbox inset="1mm,1mm,1mm,1mm">
                      <w:txbxContent>
                        <w:p w:rsidR="00223272" w:rsidRPr="00D51744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  <w:lang w:val="en-GB"/>
                            </w:rPr>
                          </w:pPr>
                          <w:r w:rsidRPr="00D51744">
                            <w:rPr>
                              <w:color w:val="000000"/>
                              <w:kern w:val="24"/>
                              <w:sz w:val="18"/>
                              <w:szCs w:val="18"/>
                              <w:lang w:val="en-GB"/>
                            </w:rPr>
                            <w:t>Re-fracture vertebra/hip in nursing home</w:t>
                          </w:r>
                        </w:p>
                      </w:txbxContent>
                    </v:textbox>
                  </v:oval>
                  <v:shape id="Gerade Verbindung mit Pfeil 176" o:spid="_x0000_s1073" type="#_x0000_t32" style="position:absolute;left:11340;top:34113;width:0;height:43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9FywgAAANsAAAAPAAAAZHJzL2Rvd25yZXYueG1sRE/JasMw&#10;EL0X+g9iCr3VchMIwbUSQqDUl4CbBENvU2tqm1ojYclL/746BHJ8vD3fL6YXEw2+s6zgNUlBENdW&#10;d9wouF7eX7YgfEDW2FsmBX/kYb97fMgx03bmT5rOoRExhH2GCtoQXCalr1sy6BPriCP3YweDIcKh&#10;kXrAOYabXq7SdCMNdhwbWnR0bKn+PY9GwXj42FTl6VSUi6u+p4K+jkXplHp+Wg5vIAIt4S6+uQut&#10;YB3Xxy/xB8jdPwAAAP//AwBQSwECLQAUAAYACAAAACEA2+H2y+4AAACFAQAAEwAAAAAAAAAAAAAA&#10;AAAAAAAAW0NvbnRlbnRfVHlwZXNdLnhtbFBLAQItABQABgAIAAAAIQBa9CxbvwAAABUBAAALAAAA&#10;AAAAAAAAAAAAAB8BAABfcmVscy8ucmVsc1BLAQItABQABgAIAAAAIQD1O9FywgAAANsAAAAPAAAA&#10;AAAAAAAAAAAAAAcCAABkcnMvZG93bnJldi54bWxQSwUGAAAAAAMAAwC3AAAA9gIAAAAA&#10;" strokeweight=".5pt">
                    <v:stroke startarrow="block" endarrow="block" joinstyle="miter"/>
                  </v:shape>
                  <v:oval id="Ellipse 177" o:spid="_x0000_s1074" style="position:absolute;left:26943;top:53801;width:9466;height:8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vtDxQAAANsAAAAPAAAAZHJzL2Rvd25yZXYueG1sRI9Ba8JA&#10;FITvBf/D8gRvuklF0dRVRLDYYg/VQHp8ZF+T0OzbsLvV+O+7gtDjMDPfMKtNb1pxIecbywrSSQKC&#10;uLS64UpBft6PFyB8QNbYWiYFN/KwWQ+eVphpe+VPupxCJSKEfYYK6hC6TEpf1mTQT2xHHL1v6wyG&#10;KF0ltcNrhJtWPifJXBpsOC7U2NGupvLn9GsUyNfbVz4rGjcLh/R9/zFfFse3pVKjYb99ARGoD//h&#10;R/ugFUxTuH+JP0Cu/wAAAP//AwBQSwECLQAUAAYACAAAACEA2+H2y+4AAACFAQAAEwAAAAAAAAAA&#10;AAAAAAAAAAAAW0NvbnRlbnRfVHlwZXNdLnhtbFBLAQItABQABgAIAAAAIQBa9CxbvwAAABUBAAAL&#10;AAAAAAAAAAAAAAAAAB8BAABfcmVscy8ucmVsc1BLAQItABQABgAIAAAAIQBxlvtDxQAAANsAAAAP&#10;AAAAAAAAAAAAAAAAAAcCAABkcnMvZG93bnJldi54bWxQSwUGAAAAAAMAAwC3AAAA+QIAAAAA&#10;" filled="f" strokeweight="1pt">
                    <v:stroke joinstyle="miter"/>
                    <v:textbox inset="1mm,1mm,1mm,1mm">
                      <w:txbxContent>
                        <w:p w:rsidR="00223272" w:rsidRPr="003079F2" w:rsidRDefault="00223272" w:rsidP="00435C7A">
                          <w:pPr>
                            <w:pStyle w:val="StandardWeb"/>
                            <w:spacing w:before="0" w:beforeAutospacing="0" w:after="0" w:afterAutospacing="0"/>
                            <w:jc w:val="center"/>
                            <w:rPr>
                              <w:rFonts w:cs="Calibri"/>
                              <w:sz w:val="28"/>
                              <w:szCs w:val="28"/>
                            </w:rPr>
                          </w:pPr>
                          <w:r w:rsidRPr="0049145B">
                            <w:rPr>
                              <w:color w:val="000000"/>
                              <w:kern w:val="24"/>
                              <w:sz w:val="18"/>
                              <w:szCs w:val="18"/>
                            </w:rPr>
                            <w:t>Death</w:t>
                          </w:r>
                        </w:p>
                      </w:txbxContent>
                    </v:textbox>
                  </v:oval>
                  <v:line id="Gerader Verbinder 178" o:spid="_x0000_s1075" style="position:absolute;visibility:visible;mso-wrap-style:square" from="52,16720" to="6607,16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hzlwgAAANsAAAAPAAAAZHJzL2Rvd25yZXYueG1sRI9Pa8JA&#10;FMTvBb/D8oTemo22FY2uIoVCya0a74/syx/Nvg27q0m+fbdQ6HGYmd8wu8NoOvEg51vLChZJCoK4&#10;tLrlWkFx/nxZg/ABWWNnmRRM5OGwnz3tMNN24G96nEItIoR9hgqaEPpMSl82ZNAntieOXmWdwRCl&#10;q6V2OES46eQyTVfSYMtxocGePhoqb6e7UYB5ml+K6fxedWjerlOxcfqqlXqej8ctiEBj+A//tb+0&#10;gtcl/H6JP0DufwAAAP//AwBQSwECLQAUAAYACAAAACEA2+H2y+4AAACFAQAAEwAAAAAAAAAAAAAA&#10;AAAAAAAAW0NvbnRlbnRfVHlwZXNdLnhtbFBLAQItABQABgAIAAAAIQBa9CxbvwAAABUBAAALAAAA&#10;AAAAAAAAAAAAAB8BAABfcmVscy8ucmVsc1BLAQItABQABgAIAAAAIQA6IhzlwgAAANsAAAAPAAAA&#10;AAAAAAAAAAAAAAcCAABkcnMvZG93bnJldi54bWxQSwUGAAAAAAMAAwC3AAAA9gIAAAAA&#10;" strokeweight=".5pt">
                    <v:stroke joinstyle="miter"/>
                  </v:line>
                  <v:line id="Gerader Verbinder 179" o:spid="_x0000_s1076" style="position:absolute;visibility:visible;mso-wrap-style:square" from="36409,16795" to="43069,16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rl+wQAAANsAAAAPAAAAZHJzL2Rvd25yZXYueG1sRI9Pi8Iw&#10;FMTvgt8hPGFvmrr+Ya1GWRYWxJu2e380z7bavJQkq+23N4LgcZiZ3zCbXWcacSPna8sKppMEBHFh&#10;dc2lgjz7HX+B8AFZY2OZFPTkYbcdDjaYanvnI91OoRQRwj5FBVUIbSqlLyoy6Ce2JY7e2TqDIUpX&#10;Su3wHuGmkZ9JspQGa44LFbb0U1FxPf0bBXhIDn95ny3ODZr5pc9XTl+0Uh+j7nsNIlAX3uFXe68V&#10;zGbw/BJ/gNw+AAAA//8DAFBLAQItABQABgAIAAAAIQDb4fbL7gAAAIUBAAATAAAAAAAAAAAAAAAA&#10;AAAAAABbQ29udGVudF9UeXBlc10ueG1sUEsBAi0AFAAGAAgAAAAhAFr0LFu/AAAAFQEAAAsAAAAA&#10;AAAAAAAAAAAAHwEAAF9yZWxzLy5yZWxzUEsBAi0AFAAGAAgAAAAhAFVuuX7BAAAA2wAAAA8AAAAA&#10;AAAAAAAAAAAABwIAAGRycy9kb3ducmV2LnhtbFBLBQYAAAAAAwADALcAAAD1AgAAAAA=&#10;" strokeweight=".5pt">
                    <v:stroke joinstyle="miter"/>
                  </v:line>
                  <v:shape id="Gerade Verbindung mit Pfeil 180" o:spid="_x0000_s1077" type="#_x0000_t32" style="position:absolute;left:11340;top:47174;width:0;height:15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6v3xQAAANsAAAAPAAAAZHJzL2Rvd25yZXYueG1sRI9Ba8JA&#10;FITvgv9heYI33dRaqakbkULRehC0Xrw9sq/Z0OzbkN0m0V/vFgoeh5n5hlmte1uJlhpfOlbwNE1A&#10;EOdOl1woOH99TF5B+ICssXJMCq7kYZ0NBytMtev4SO0pFCJC2KeowIRQp1L63JBFP3U1cfS+XWMx&#10;RNkUUjfYRbit5CxJFtJiyXHBYE3vhvKf069VcNgtt5f94TO0t5frdn8sE9NWZ6XGo37zBiJQHx7h&#10;//ZOK3iew9+X+ANkdgcAAP//AwBQSwECLQAUAAYACAAAACEA2+H2y+4AAACFAQAAEwAAAAAAAAAA&#10;AAAAAAAAAAAAW0NvbnRlbnRfVHlwZXNdLnhtbFBLAQItABQABgAIAAAAIQBa9CxbvwAAABUBAAAL&#10;AAAAAAAAAAAAAAAAAB8BAABfcmVscy8ucmVsc1BLAQItABQABgAIAAAAIQAS96v3xQAAANsAAAAP&#10;AAAAAAAAAAAAAAAAAAcCAABkcnMvZG93bnJldi54bWxQSwUGAAAAAAMAAwC3AAAA+QIAAAAA&#10;" strokeweight=".5pt">
                    <v:stroke endarrow="block" joinstyle="miter"/>
                  </v:shape>
                  <v:shape id="Gerade Verbindung mit Pfeil 181" o:spid="_x0000_s1078" type="#_x0000_t32" style="position:absolute;left:16073;top:42840;width:540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w5sxQAAANsAAAAPAAAAZHJzL2Rvd25yZXYueG1sRI9Ba8JA&#10;FITvBf/D8oTe6sYWS42uQQol1kMg6sXbI/vMBrNvQ3YbY399t1DocZiZb5h1NtpWDNT7xrGC+SwB&#10;QVw53XCt4HT8eHoD4QOyxtYxKbiTh2wzeVhjqt2NSxoOoRYRwj5FBSaELpXSV4Ys+pnriKN3cb3F&#10;EGVfS93jLcJtK5+T5FVabDguGOzo3VB1PXxZBcVumZ/3xWcYvhf3fF82iRnak1KP03G7AhFoDP/h&#10;v/ZOK3hZwO+X+APk5gcAAP//AwBQSwECLQAUAAYACAAAACEA2+H2y+4AAACFAQAAEwAAAAAAAAAA&#10;AAAAAAAAAAAAW0NvbnRlbnRfVHlwZXNdLnhtbFBLAQItABQABgAIAAAAIQBa9CxbvwAAABUBAAAL&#10;AAAAAAAAAAAAAAAAAB8BAABfcmVscy8ucmVsc1BLAQItABQABgAIAAAAIQB9uw5sxQAAANsAAAAP&#10;AAAAAAAAAAAAAAAAAAcCAABkcnMvZG93bnJldi54bWxQSwUGAAAAAAMAAwC3AAAA+QIAAAAA&#10;" strokeweight=".5pt">
                    <v:stroke endarrow="block" joinstyle="miter"/>
                  </v:shape>
                  <v:line id="Gerader Verbinder 182" o:spid="_x0000_s1079" style="position:absolute;visibility:visible;mso-wrap-style:square" from="52,48701" to="11392,48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RrmwQAAANsAAAAPAAAAZHJzL2Rvd25yZXYueG1sRI9Pi8Iw&#10;FMTvwn6H8Ba8abr+Y7caZVlYEG/aen80z7bavJQkavvtjSB4HGbmN8xq05lG3Mj52rKCr3ECgriw&#10;uuZSQZ79j75B+ICssbFMCnrysFl/DFaYanvnPd0OoRQRwj5FBVUIbSqlLyoy6Me2JY7eyTqDIUpX&#10;Su3wHuGmkZMkWUiDNceFClv6q6i4HK5GAe6S3THvs/mpQTM79/mP02et1PCz+12CCNSFd/jV3moF&#10;0wU8v8QfINcPAAAA//8DAFBLAQItABQABgAIAAAAIQDb4fbL7gAAAIUBAAATAAAAAAAAAAAAAAAA&#10;AAAAAABbQ29udGVudF9UeXBlc10ueG1sUEsBAi0AFAAGAAgAAAAhAFr0LFu/AAAAFQEAAAsAAAAA&#10;AAAAAAAAAAAAHwEAAF9yZWxzLy5yZWxzUEsBAi0AFAAGAAgAAAAhAEUZGubBAAAA2wAAAA8AAAAA&#10;AAAAAAAAAAAABwIAAGRycy9kb3ducmV2LnhtbFBLBQYAAAAAAwADALcAAAD1AgAAAAA=&#10;" strokeweight=".5pt">
                    <v:stroke joinstyle="miter"/>
                  </v:line>
                  <v:line id="Gerader Verbinder 183" o:spid="_x0000_s1080" style="position:absolute;visibility:visible;mso-wrap-style:square" from="21563,48686" to="43069,48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b99wgAAANsAAAAPAAAAZHJzL2Rvd25yZXYueG1sRI9La8Mw&#10;EITvhfwHsYHeGjlpm4cTJZRCoeRW27kv1sZ2Yq2MpPrx76tCocdhZr5hDqfRtKIn5xvLCpaLBARx&#10;aXXDlYIi/3jagvABWWNrmRRM5OF0nD0cMNV24C/qs1CJCGGfooI6hC6V0pc1GfQL2xFH72qdwRCl&#10;q6R2OES4aeUqSdbSYMNxocaO3msq79m3UYDn5Hwppvz12qJ5uU3FzumbVupxPr7tQQQaw3/4r/2p&#10;FTxv4PdL/AHy+AMAAP//AwBQSwECLQAUAAYACAAAACEA2+H2y+4AAACFAQAAEwAAAAAAAAAAAAAA&#10;AAAAAAAAW0NvbnRlbnRfVHlwZXNdLnhtbFBLAQItABQABgAIAAAAIQBa9CxbvwAAABUBAAALAAAA&#10;AAAAAAAAAAAAAB8BAABfcmVscy8ucmVsc1BLAQItABQABgAIAAAAIQAqVb99wgAAANsAAAAPAAAA&#10;AAAAAAAAAAAAAAcCAABkcnMvZG93bnJldi54bWxQSwUGAAAAAAMAAwC3AAAA9gIAAAAA&#10;" strokeweight=".5pt">
                    <v:stroke joinstyle="miter"/>
                  </v:line>
                  <v:line id="Gerader Verbinder 184" o:spid="_x0000_s1081" style="position:absolute;visibility:visible;mso-wrap-style:square" from="0,16795" to="0,48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isPvwAAANsAAAAPAAAAZHJzL2Rvd25yZXYueG1sRE/Pa8Iw&#10;FL4L/g/hCd5sujnFdcYyBoJ409b7o3m2dc1LSbLa/vfLYbDjx/d7n4+mEwM531pW8JKkIIgrq1uu&#10;FZTFcbUD4QOyxs4yKZjIQ36Yz/aYafvkCw3XUIsYwj5DBU0IfSalrxoy6BPbE0fubp3BEKGrpXb4&#10;jOGmk69pupUGW44NDfb01VD1ff0xCvCcnm/lVGzuHZq3x1S+O/3QSi0X4+cHiEBj+Bf/uU9awTqO&#10;jV/iD5CHXwAAAP//AwBQSwECLQAUAAYACAAAACEA2+H2y+4AAACFAQAAEwAAAAAAAAAAAAAAAAAA&#10;AAAAW0NvbnRlbnRfVHlwZXNdLnhtbFBLAQItABQABgAIAAAAIQBa9CxbvwAAABUBAAALAAAAAAAA&#10;AAAAAAAAAB8BAABfcmVscy8ucmVsc1BLAQItABQABgAIAAAAIQBbyisPvwAAANsAAAAPAAAAAAAA&#10;AAAAAAAAAAcCAABkcnMvZG93bnJldi54bWxQSwUGAAAAAAMAAwC3AAAA8wIAAAAA&#10;" strokeweight=".5pt">
                    <v:stroke joinstyle="miter"/>
                  </v:line>
                  <v:line id="Gerader Verbinder 185" o:spid="_x0000_s1082" style="position:absolute;visibility:visible;mso-wrap-style:square" from="43069,16795" to="43069,48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o6UwQAAANsAAAAPAAAAZHJzL2Rvd25yZXYueG1sRI9Pi8Iw&#10;FMTvwn6H8Ba8abr+Y61GWRYWxJu2e380z7bavJQkavvtjSB4HGbmN8x625lG3Mj52rKCr3ECgriw&#10;uuZSQZ79jb5B+ICssbFMCnrysN18DNaYanvnA92OoRQRwj5FBVUIbSqlLyoy6Me2JY7eyTqDIUpX&#10;Su3wHuGmkZMkWUiDNceFClv6rai4HK9GAe6T/X/eZ/NTg2Z27vOl02et1PCz+1mBCNSFd/jV3mkF&#10;0yU8v8QfIDcPAAAA//8DAFBLAQItABQABgAIAAAAIQDb4fbL7gAAAIUBAAATAAAAAAAAAAAAAAAA&#10;AAAAAABbQ29udGVudF9UeXBlc10ueG1sUEsBAi0AFAAGAAgAAAAhAFr0LFu/AAAAFQEAAAsAAAAA&#10;AAAAAAAAAAAAHwEAAF9yZWxzLy5yZWxzUEsBAi0AFAAGAAgAAAAhADSGjpTBAAAA2wAAAA8AAAAA&#10;AAAAAAAAAAAABwIAAGRycy9kb3ducmV2LnhtbFBLBQYAAAAAAwADALcAAAD1AgAAAAA=&#10;" strokeweight=".5pt">
                    <v:stroke joinstyle="miter"/>
                  </v:line>
                </v:group>
                <v:line id="Gerader Verbinder 186" o:spid="_x0000_s1083" style="position:absolute;visibility:visible;mso-wrap-style:square" from="21551,42840" to="21551,48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lR0vgAAANsAAAAPAAAAZHJzL2Rvd25yZXYueG1sRE/JasMw&#10;EL0X8g9iCr3VcoNbWjeyCYFCya2Jcx+siZdaIyOpXv4+OgR6fLx9Vy5mEBM531lW8JKkIIhrqztu&#10;FFTnr+d3ED4gaxwsk4KVPJTF5mGHubYz/9B0Co2IIexzVNCGMOZS+rolgz6xI3HkrtYZDBG6RmqH&#10;cww3g9ym6Zs02HFsaHGkQ0v17+nPKMBjerxU6/n1OqDJ+rX6cLrXSj09LvtPEIGW8C++u7+1giyu&#10;j1/iD5DFDQAA//8DAFBLAQItABQABgAIAAAAIQDb4fbL7gAAAIUBAAATAAAAAAAAAAAAAAAAAAAA&#10;AABbQ29udGVudF9UeXBlc10ueG1sUEsBAi0AFAAGAAgAAAAhAFr0LFu/AAAAFQEAAAsAAAAAAAAA&#10;AAAAAAAAHwEAAF9yZWxzLy5yZWxzUEsBAi0AFAAGAAgAAAAhAP26VHS+AAAA2wAAAA8AAAAAAAAA&#10;AAAAAAAABwIAAGRycy9kb3ducmV2LnhtbFBLBQYAAAAAAwADALcAAADyAgAAAAA=&#10;" strokeweight=".5pt">
                  <v:stroke joinstyle="miter"/>
                </v:line>
              </v:group>
            </w:pict>
          </mc:Fallback>
        </mc:AlternateConten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sz w:val="16"/>
          <w:szCs w:val="20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20"/>
          <w:lang w:val="en-GB"/>
        </w:rPr>
        <w:t xml:space="preserve">Abbreviations. Non-inst.: non-institutionalized </w: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90BE5" w:rsidRPr="004A3983" w:rsidRDefault="00490BE5" w:rsidP="00490BE5">
      <w:pPr>
        <w:spacing w:before="120"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>Table A7: Additional Input data on nursing home admissions unrelated to hip fracture (Structural Sensitivity analysis I)</w:t>
      </w:r>
    </w:p>
    <w:tbl>
      <w:tblPr>
        <w:tblpPr w:leftFromText="141" w:rightFromText="141" w:vertAnchor="page" w:horzAnchor="margin" w:tblpY="2185"/>
        <w:tblW w:w="5000" w:type="pct"/>
        <w:tblLook w:val="00A0" w:firstRow="1" w:lastRow="0" w:firstColumn="1" w:lastColumn="0" w:noHBand="0" w:noVBand="0"/>
      </w:tblPr>
      <w:tblGrid>
        <w:gridCol w:w="980"/>
        <w:gridCol w:w="4046"/>
        <w:gridCol w:w="4046"/>
      </w:tblGrid>
      <w:tr w:rsidR="004A3983" w:rsidRPr="0015604A" w:rsidTr="00223272">
        <w:tc>
          <w:tcPr>
            <w:tcW w:w="540" w:type="pct"/>
            <w:tcBorders>
              <w:top w:val="single" w:sz="4" w:space="0" w:color="auto"/>
              <w:bottom w:val="double" w:sz="4" w:space="0" w:color="auto"/>
            </w:tcBorders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ge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>(years)</w:t>
            </w:r>
          </w:p>
        </w:tc>
        <w:tc>
          <w:tcPr>
            <w:tcW w:w="2230" w:type="pct"/>
            <w:tcBorders>
              <w:top w:val="single" w:sz="4" w:space="0" w:color="auto"/>
              <w:bottom w:val="double" w:sz="4" w:space="0" w:color="auto"/>
            </w:tcBorders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Admissions to nursing home </w:t>
            </w:r>
          </w:p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%, non-inst., w/m) 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[56]</w:t>
            </w:r>
          </w:p>
        </w:tc>
        <w:tc>
          <w:tcPr>
            <w:tcW w:w="2230" w:type="pct"/>
            <w:tcBorders>
              <w:top w:val="single" w:sz="4" w:space="0" w:color="auto"/>
              <w:bottom w:val="double" w:sz="4" w:space="0" w:color="auto"/>
            </w:tcBorders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dmissions to nursing home</w:t>
            </w:r>
          </w:p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%, non-inst., w/m) 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[56]</w:t>
            </w:r>
          </w:p>
        </w:tc>
      </w:tr>
      <w:tr w:rsidR="004A3983" w:rsidRPr="004A3983" w:rsidTr="00223272">
        <w:tc>
          <w:tcPr>
            <w:tcW w:w="540" w:type="pct"/>
            <w:tcBorders>
              <w:top w:val="double" w:sz="4" w:space="0" w:color="auto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30" w:type="pct"/>
            <w:tcBorders>
              <w:top w:val="double" w:sz="4" w:space="0" w:color="auto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 hip fracture</w:t>
            </w:r>
          </w:p>
        </w:tc>
        <w:tc>
          <w:tcPr>
            <w:tcW w:w="2230" w:type="pct"/>
            <w:tcBorders>
              <w:top w:val="double" w:sz="4" w:space="0" w:color="auto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 hip fracture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4A3983" w:rsidRPr="004A3983" w:rsidTr="00223272">
        <w:tc>
          <w:tcPr>
            <w:tcW w:w="540" w:type="pct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/0.002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/0.002</w:t>
            </w:r>
          </w:p>
        </w:tc>
      </w:tr>
      <w:tr w:rsidR="004A3983" w:rsidRPr="004A3983" w:rsidTr="00223272">
        <w:tc>
          <w:tcPr>
            <w:tcW w:w="540" w:type="pct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84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/0.01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/0.011</w:t>
            </w:r>
          </w:p>
        </w:tc>
      </w:tr>
      <w:tr w:rsidR="004A3983" w:rsidRPr="004A3983" w:rsidTr="00223272">
        <w:tc>
          <w:tcPr>
            <w:tcW w:w="540" w:type="pct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-89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/0.011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/0.010</w:t>
            </w:r>
          </w:p>
        </w:tc>
      </w:tr>
      <w:tr w:rsidR="004A3983" w:rsidRPr="004A3983" w:rsidTr="00223272">
        <w:tc>
          <w:tcPr>
            <w:tcW w:w="540" w:type="pct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-94</w:t>
            </w:r>
          </w:p>
        </w:tc>
        <w:tc>
          <w:tcPr>
            <w:tcW w:w="2230" w:type="pct"/>
            <w:tcBorders>
              <w:top w:val="nil"/>
              <w:left w:val="nil"/>
              <w:right w:val="nil"/>
            </w:tcBorders>
            <w:vAlign w:val="bottom"/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/0.035</w:t>
            </w:r>
          </w:p>
        </w:tc>
        <w:tc>
          <w:tcPr>
            <w:tcW w:w="2230" w:type="pct"/>
            <w:tcBorders>
              <w:top w:val="nil"/>
              <w:left w:val="nil"/>
              <w:right w:val="nil"/>
            </w:tcBorders>
          </w:tcPr>
          <w:p w:rsidR="00490BE5" w:rsidRPr="004A3983" w:rsidRDefault="00490BE5" w:rsidP="00223272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/0.034</w:t>
            </w:r>
          </w:p>
        </w:tc>
      </w:tr>
      <w:tr w:rsidR="004A3983" w:rsidRPr="004A3983" w:rsidTr="00223272">
        <w:tc>
          <w:tcPr>
            <w:tcW w:w="540" w:type="pct"/>
            <w:tcBorders>
              <w:bottom w:val="single" w:sz="4" w:space="0" w:color="auto"/>
            </w:tcBorders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+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/0.034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BE5" w:rsidRPr="004A3983" w:rsidRDefault="00490BE5" w:rsidP="0022327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/0.031</w:t>
            </w:r>
          </w:p>
        </w:tc>
      </w:tr>
    </w:tbl>
    <w:p w:rsidR="00490BE5" w:rsidRDefault="00490BE5" w:rsidP="00490BE5">
      <w:pPr>
        <w:tabs>
          <w:tab w:val="center" w:pos="4536"/>
        </w:tabs>
        <w:spacing w:before="120" w:after="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Adjusted for higher hip fracture mortality post hip fracture (see table 1)</w:t>
      </w:r>
    </w:p>
    <w:p w:rsidR="0015604A" w:rsidRPr="004A3983" w:rsidRDefault="0015604A" w:rsidP="00490BE5">
      <w:pPr>
        <w:tabs>
          <w:tab w:val="center" w:pos="4536"/>
        </w:tabs>
        <w:spacing w:before="120" w:after="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15604A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Abbreviations. w: woman; m: men; non-inst.: non-institutionalized</w:t>
      </w:r>
    </w:p>
    <w:p w:rsidR="00490BE5" w:rsidRPr="004A3983" w:rsidRDefault="00490BE5" w:rsidP="00490BE5">
      <w:pPr>
        <w:rPr>
          <w:rFonts w:ascii="Times New Roman" w:hAnsi="Times New Roman" w:cs="Times New Roman"/>
          <w:color w:val="000000" w:themeColor="text1"/>
          <w:lang w:val="en-GB"/>
        </w:rPr>
        <w:sectPr w:rsidR="00490BE5" w:rsidRPr="004A3983" w:rsidSect="00F450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405"/>
        <w:tblW w:w="9592" w:type="dxa"/>
        <w:tblLook w:val="00A0" w:firstRow="1" w:lastRow="0" w:firstColumn="1" w:lastColumn="0" w:noHBand="0" w:noVBand="0"/>
      </w:tblPr>
      <w:tblGrid>
        <w:gridCol w:w="988"/>
        <w:gridCol w:w="2083"/>
        <w:gridCol w:w="2127"/>
        <w:gridCol w:w="2126"/>
        <w:gridCol w:w="2268"/>
      </w:tblGrid>
      <w:tr w:rsidR="004A3983" w:rsidRPr="004A3983" w:rsidTr="00376B38">
        <w:tc>
          <w:tcPr>
            <w:tcW w:w="988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Age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years)</w:t>
            </w:r>
          </w:p>
        </w:tc>
        <w:tc>
          <w:tcPr>
            <w:tcW w:w="2083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Vertebral fracture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, non-inst., w/m)</w:t>
            </w:r>
          </w:p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490BE5"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57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-fracture vertebral/hip*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, non-inst., w/m)</w:t>
            </w:r>
          </w:p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490BE5"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57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-fracture vertebral/hip*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, nursing home, w/m) </w:t>
            </w:r>
          </w:p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490BE5"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57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ursing home admission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, w/m)</w:t>
            </w:r>
          </w:p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[</w:t>
            </w:r>
            <w:r w:rsidR="00490BE5"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57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4A3983" w:rsidRPr="004A3983" w:rsidTr="00376B38">
        <w:tc>
          <w:tcPr>
            <w:tcW w:w="988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1-6 post fracture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nths 1-6 post fracture 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1-6 post vertebral fracture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/0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/0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/0.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/0.041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/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/0.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/0.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/0.076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-8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/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/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/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1/0.073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-9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/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/0.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/0.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/0.129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+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/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/0.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/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7/0.092</w:t>
            </w:r>
          </w:p>
        </w:tc>
      </w:tr>
      <w:tr w:rsidR="004A3983" w:rsidRPr="0015604A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3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7+ post fracture</w:t>
            </w:r>
          </w:p>
        </w:tc>
        <w:tc>
          <w:tcPr>
            <w:tcW w:w="2126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s 7+ post fracture</w:t>
            </w:r>
          </w:p>
        </w:tc>
        <w:tc>
          <w:tcPr>
            <w:tcW w:w="226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nths 1-6 post hip/vertebral fracture 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/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/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/0.066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/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/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/0.096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-8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/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/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/0.106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-9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/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/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/0.117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+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/0.0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/0.02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/0.186</w:t>
            </w: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83" w:type="dxa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Vertebral fracture mortality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%, non-inst., w/m)</w:t>
            </w:r>
            <w:r w:rsidRPr="004A3983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1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[</w:t>
            </w:r>
            <w:r w:rsidR="00425823"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2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 xml:space="preserve">1, </w:t>
            </w:r>
            <w:r w:rsidR="00490BE5"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57</w:t>
            </w:r>
            <w:r w:rsidRPr="004A3983">
              <w:rPr>
                <w:rFonts w:ascii="Times New Roman" w:hAnsi="Times New Roman" w:cs="Times New Roman"/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2127" w:type="dxa"/>
          </w:tcPr>
          <w:p w:rsidR="00435C7A" w:rsidRPr="00695CB5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95CB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osts of treatment</w:t>
            </w:r>
            <w:r w:rsidRPr="00695CB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:rsidR="00435C7A" w:rsidRPr="00695CB5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95CB5">
              <w:rPr>
                <w:rFonts w:ascii="Times New Roman" w:hAnsi="Times New Roman" w:cs="Times New Roman"/>
                <w:noProof/>
                <w:color w:val="000000" w:themeColor="text1"/>
              </w:rPr>
              <w:t>[4</w:t>
            </w:r>
            <w:r w:rsidR="00695CB5" w:rsidRPr="00695CB5">
              <w:rPr>
                <w:rFonts w:ascii="Times New Roman" w:hAnsi="Times New Roman" w:cs="Times New Roman"/>
                <w:noProof/>
                <w:color w:val="000000" w:themeColor="text1"/>
              </w:rPr>
              <w:t>9</w:t>
            </w:r>
            <w:r w:rsidRPr="00695CB5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r w:rsidR="00490BE5" w:rsidRPr="00695CB5">
              <w:rPr>
                <w:rFonts w:ascii="Times New Roman" w:hAnsi="Times New Roman" w:cs="Times New Roman"/>
                <w:noProof/>
                <w:color w:val="000000" w:themeColor="text1"/>
              </w:rPr>
              <w:t>58</w:t>
            </w:r>
            <w:r w:rsidRPr="00695CB5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</w:p>
        </w:tc>
        <w:tc>
          <w:tcPr>
            <w:tcW w:w="2126" w:type="dxa"/>
          </w:tcPr>
          <w:p w:rsidR="00435C7A" w:rsidRPr="00695CB5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5CB5">
              <w:rPr>
                <w:rFonts w:ascii="Times New Roman" w:hAnsi="Times New Roman" w:cs="Times New Roman"/>
                <w:color w:val="000000" w:themeColor="text1"/>
              </w:rPr>
              <w:t>(€)</w:t>
            </w:r>
          </w:p>
        </w:tc>
        <w:tc>
          <w:tcPr>
            <w:tcW w:w="2268" w:type="dxa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/0.0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tebral frac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8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/0.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p/Vertebral fractu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3983" w:rsidRPr="004A3983" w:rsidTr="00376B38">
        <w:tc>
          <w:tcPr>
            <w:tcW w:w="988" w:type="dxa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-89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/0.12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A3983" w:rsidRPr="004A3983" w:rsidTr="00376B38">
        <w:tc>
          <w:tcPr>
            <w:tcW w:w="988" w:type="dxa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+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/0.1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>Table A</w:t>
      </w:r>
      <w:r w:rsidR="00490BE5" w:rsidRPr="004A3983">
        <w:rPr>
          <w:rFonts w:ascii="Times New Roman" w:hAnsi="Times New Roman" w:cs="Times New Roman"/>
          <w:color w:val="000000" w:themeColor="text1"/>
          <w:lang w:val="en-GB"/>
        </w:rPr>
        <w:t>8</w:t>
      </w:r>
      <w:r w:rsidRPr="004A3983">
        <w:rPr>
          <w:rFonts w:ascii="Times New Roman" w:hAnsi="Times New Roman" w:cs="Times New Roman"/>
          <w:color w:val="000000" w:themeColor="text1"/>
          <w:lang w:val="en-GB"/>
        </w:rPr>
        <w:t>: Additional input data on vertebral fractures (Structural Sensitivity analysis I</w:t>
      </w:r>
      <w:r w:rsidR="00490BE5" w:rsidRPr="004A3983">
        <w:rPr>
          <w:rFonts w:ascii="Times New Roman" w:hAnsi="Times New Roman" w:cs="Times New Roman"/>
          <w:color w:val="000000" w:themeColor="text1"/>
          <w:lang w:val="en-GB"/>
        </w:rPr>
        <w:t>I</w:t>
      </w:r>
      <w:r w:rsidRPr="004A3983">
        <w:rPr>
          <w:rFonts w:ascii="Times New Roman" w:hAnsi="Times New Roman" w:cs="Times New Roman"/>
          <w:color w:val="000000" w:themeColor="text1"/>
          <w:lang w:val="en-GB"/>
        </w:rPr>
        <w:t>)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Re-fracture probabilities are based on the hip fracture probabilities of the base-case analysis and weighted together with the vertebral fracture probabilities. For input data on hip fractures see table 1.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Months 1-6 post vertebral fracture</w:t>
      </w:r>
    </w:p>
    <w:p w:rsidR="00435C7A" w:rsidRPr="004A3983" w:rsidRDefault="00435C7A" w:rsidP="00435C7A">
      <w:pPr>
        <w:tabs>
          <w:tab w:val="center" w:pos="4536"/>
        </w:tabs>
        <w:spacing w:before="120" w:after="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Abbreviations. w: woman; m: men; non-inst.: non-institutionalized</w: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br w:type="page"/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>Table A9. Results of the additional structural sensitivity analyses</w:t>
      </w:r>
    </w:p>
    <w:tbl>
      <w:tblPr>
        <w:tblpPr w:leftFromText="141" w:rightFromText="141" w:horzAnchor="margin" w:tblpY="375"/>
        <w:tblW w:w="5002" w:type="pct"/>
        <w:tblLook w:val="00A0" w:firstRow="1" w:lastRow="0" w:firstColumn="1" w:lastColumn="0" w:noHBand="0" w:noVBand="0"/>
      </w:tblPr>
      <w:tblGrid>
        <w:gridCol w:w="3404"/>
        <w:gridCol w:w="2835"/>
        <w:gridCol w:w="2837"/>
      </w:tblGrid>
      <w:tr w:rsidR="004A3983" w:rsidRPr="0015604A" w:rsidTr="00376B38">
        <w:tc>
          <w:tcPr>
            <w:tcW w:w="1875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562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ICER                                 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>(w, €/avoided hip fracture)</w:t>
            </w:r>
          </w:p>
        </w:tc>
        <w:tc>
          <w:tcPr>
            <w:tcW w:w="1563" w:type="pct"/>
            <w:tcBorders>
              <w:top w:val="single" w:sz="4" w:space="0" w:color="auto"/>
              <w:bottom w:val="doub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3983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ICER                                   </w:t>
            </w:r>
            <w:r w:rsidRPr="004A3983">
              <w:rPr>
                <w:rFonts w:ascii="Times New Roman" w:hAnsi="Times New Roman" w:cs="Times New Roman"/>
                <w:color w:val="000000" w:themeColor="text1"/>
                <w:lang w:val="en-GB"/>
              </w:rPr>
              <w:t>(m, €/avoided hip fracture)</w:t>
            </w:r>
          </w:p>
        </w:tc>
      </w:tr>
      <w:tr w:rsidR="004A3983" w:rsidRPr="004A3983" w:rsidTr="00376B38">
        <w:tc>
          <w:tcPr>
            <w:tcW w:w="1875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 Case</w:t>
            </w:r>
          </w:p>
        </w:tc>
        <w:tc>
          <w:tcPr>
            <w:tcW w:w="1562" w:type="pct"/>
            <w:tcBorders>
              <w:top w:val="doub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864</w:t>
            </w:r>
          </w:p>
        </w:tc>
        <w:tc>
          <w:tcPr>
            <w:tcW w:w="1563" w:type="pct"/>
            <w:tcBorders>
              <w:top w:val="double" w:sz="4" w:space="0" w:color="auto"/>
            </w:tcBorders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,805</w:t>
            </w:r>
          </w:p>
        </w:tc>
      </w:tr>
      <w:tr w:rsidR="004A3983" w:rsidRPr="004A3983" w:rsidTr="00376B38">
        <w:tc>
          <w:tcPr>
            <w:tcW w:w="1875" w:type="pct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ditional Analysis I: Admissions to nursing homes unrelated to hip fractures</w:t>
            </w:r>
          </w:p>
        </w:tc>
        <w:tc>
          <w:tcPr>
            <w:tcW w:w="1562" w:type="pct"/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873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,248</w:t>
            </w:r>
          </w:p>
        </w:tc>
      </w:tr>
      <w:tr w:rsidR="004A3983" w:rsidRPr="004A3983" w:rsidTr="00376B38">
        <w:tc>
          <w:tcPr>
            <w:tcW w:w="1875" w:type="pct"/>
            <w:tcBorders>
              <w:bottom w:val="single" w:sz="4" w:space="0" w:color="auto"/>
            </w:tcBorders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ditional Analysis II: Additional incorporation of vertebral fractures</w:t>
            </w:r>
          </w:p>
        </w:tc>
        <w:tc>
          <w:tcPr>
            <w:tcW w:w="1562" w:type="pct"/>
            <w:tcBorders>
              <w:bottom w:val="single" w:sz="4" w:space="0" w:color="auto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617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5C7A" w:rsidRPr="004A3983" w:rsidRDefault="00435C7A" w:rsidP="00376B38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,936</w:t>
            </w:r>
            <w:r w:rsidRPr="004A39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</w:tbl>
    <w:p w:rsidR="00435C7A" w:rsidRPr="004A3983" w:rsidRDefault="00435C7A" w:rsidP="00435C7A">
      <w:pPr>
        <w:spacing w:before="120"/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  <w:lang w:val="en-GB"/>
        </w:rPr>
        <w:t>1</w:t>
      </w: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for this analysis the outcome was reported as costs in € / avoided hip or vertebral fracture.</w:t>
      </w:r>
    </w:p>
    <w:p w:rsidR="0015604A" w:rsidRPr="004A3983" w:rsidRDefault="0015604A" w:rsidP="00435C7A">
      <w:pPr>
        <w:spacing w:before="120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sectPr w:rsidR="0015604A" w:rsidRPr="004A3983" w:rsidSect="00F450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A3983">
        <w:rPr>
          <w:rFonts w:ascii="Times New Roman" w:hAnsi="Times New Roman" w:cs="Times New Roman"/>
          <w:color w:val="000000" w:themeColor="text1"/>
          <w:sz w:val="16"/>
          <w:szCs w:val="18"/>
          <w:lang w:val="en-GB"/>
        </w:rPr>
        <w:t>Abbreviations. w: woman; m: men;</w: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lastRenderedPageBreak/>
        <w:t>Figure A3. Results of the deterministic sensitivity analysis (women)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A3983">
        <w:rPr>
          <w:noProof/>
          <w:color w:val="000000" w:themeColor="text1"/>
          <w:lang w:eastAsia="de-DE"/>
        </w:rPr>
        <w:drawing>
          <wp:inline distT="0" distB="0" distL="0" distR="0" wp14:anchorId="64F19BFF" wp14:editId="23FA6639">
            <wp:extent cx="5800725" cy="3019425"/>
            <wp:effectExtent l="0" t="0" r="0" b="0"/>
            <wp:docPr id="4" name="Diagramm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Varied data is provided in table 1. The tornado diagram is showing the 7 parameters with the highest impact on results. 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Abbreviations. ICER: Incremental cost-effectiveness-ratio</w: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lang w:val="en-GB"/>
        </w:rPr>
        <w:t xml:space="preserve">Figure A4. Results of the deterministic sensitivity analysis (men) </w:t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lang w:val="en-GB"/>
        </w:rPr>
      </w:pPr>
      <w:r w:rsidRPr="004A3983">
        <w:rPr>
          <w:noProof/>
          <w:color w:val="000000" w:themeColor="text1"/>
          <w:lang w:eastAsia="de-DE"/>
        </w:rPr>
        <w:drawing>
          <wp:inline distT="0" distB="0" distL="0" distR="0" wp14:anchorId="5830515A" wp14:editId="50ADCFD2">
            <wp:extent cx="5762625" cy="2819400"/>
            <wp:effectExtent l="0" t="0" r="0" b="0"/>
            <wp:docPr id="5" name="Diagramm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35C7A" w:rsidRPr="004A3983" w:rsidRDefault="00435C7A" w:rsidP="00435C7A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Varied data is provided in table 1. The tornado diagram is showing the 7 parameters with the highest impact on results.</w:t>
      </w:r>
    </w:p>
    <w:p w:rsidR="00435C7A" w:rsidRPr="004A3983" w:rsidRDefault="00435C7A" w:rsidP="00435C7A">
      <w:pPr>
        <w:spacing w:before="120" w:after="0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4A3983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Abbreviations. ICER: Incremental cost-effectiveness-ratio</w:t>
      </w:r>
    </w:p>
    <w:p w:rsidR="00376B38" w:rsidRPr="004A3983" w:rsidRDefault="00376B38">
      <w:pPr>
        <w:rPr>
          <w:color w:val="000000" w:themeColor="text1"/>
          <w:lang w:val="en-GB"/>
        </w:rPr>
      </w:pPr>
    </w:p>
    <w:sectPr w:rsidR="00376B38" w:rsidRPr="004A3983" w:rsidSect="004A3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272" w:rsidRDefault="00223272" w:rsidP="008D6BF9">
      <w:pPr>
        <w:spacing w:after="0" w:line="240" w:lineRule="auto"/>
      </w:pPr>
      <w:r>
        <w:separator/>
      </w:r>
    </w:p>
  </w:endnote>
  <w:endnote w:type="continuationSeparator" w:id="0">
    <w:p w:rsidR="00223272" w:rsidRDefault="00223272" w:rsidP="008D6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272" w:rsidRDefault="00223272" w:rsidP="008D6BF9">
      <w:pPr>
        <w:spacing w:after="0" w:line="240" w:lineRule="auto"/>
      </w:pPr>
      <w:r>
        <w:separator/>
      </w:r>
    </w:p>
  </w:footnote>
  <w:footnote w:type="continuationSeparator" w:id="0">
    <w:p w:rsidR="00223272" w:rsidRDefault="00223272" w:rsidP="008D6B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C7A"/>
    <w:rsid w:val="000F2C99"/>
    <w:rsid w:val="0015604A"/>
    <w:rsid w:val="001E005D"/>
    <w:rsid w:val="00223272"/>
    <w:rsid w:val="002C3DF1"/>
    <w:rsid w:val="00302555"/>
    <w:rsid w:val="00343C2B"/>
    <w:rsid w:val="00376B38"/>
    <w:rsid w:val="003C2FE3"/>
    <w:rsid w:val="00425823"/>
    <w:rsid w:val="00435C7A"/>
    <w:rsid w:val="00490BE5"/>
    <w:rsid w:val="004A3983"/>
    <w:rsid w:val="00695CB5"/>
    <w:rsid w:val="00752B20"/>
    <w:rsid w:val="00817C55"/>
    <w:rsid w:val="008D6BF9"/>
    <w:rsid w:val="009353ED"/>
    <w:rsid w:val="009B1E57"/>
    <w:rsid w:val="00B41565"/>
    <w:rsid w:val="00B729FD"/>
    <w:rsid w:val="00BC064F"/>
    <w:rsid w:val="00D07F8D"/>
    <w:rsid w:val="00EA5163"/>
    <w:rsid w:val="00F23695"/>
    <w:rsid w:val="00F4504D"/>
    <w:rsid w:val="00FD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1C671"/>
  <w15:chartTrackingRefBased/>
  <w15:docId w15:val="{D7057708-993E-4285-A3EE-F75B27E0F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5C7A"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uchtitel">
    <w:name w:val="Book Title"/>
    <w:basedOn w:val="Absatz-Standardschriftart"/>
    <w:uiPriority w:val="99"/>
    <w:qFormat/>
    <w:rsid w:val="00435C7A"/>
    <w:rPr>
      <w:b/>
      <w:bCs/>
      <w:i/>
      <w:iCs/>
      <w:spacing w:val="5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35C7A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35C7A"/>
    <w:rPr>
      <w:rFonts w:ascii="Calibri" w:eastAsia="Calibri" w:hAnsi="Calibri" w:cs="Calibri"/>
    </w:rPr>
  </w:style>
  <w:style w:type="paragraph" w:styleId="StandardWeb">
    <w:name w:val="Normal (Web)"/>
    <w:basedOn w:val="Standard"/>
    <w:uiPriority w:val="99"/>
    <w:semiHidden/>
    <w:rsid w:val="00435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5C7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6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6B38"/>
    <w:rPr>
      <w:rFonts w:ascii="Segoe UI" w:eastAsia="Calibr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D6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BF9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8D6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BF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Arbeitsblat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rgbClr val="FFFFFF"/>
            </a:solidFill>
            <a:ln w="25398">
              <a:noFill/>
            </a:ln>
          </c:spPr>
          <c:invertIfNegative val="0"/>
          <c:cat>
            <c:strRef>
              <c:f>Frauen!$J$7:$J$13</c:f>
              <c:strCache>
                <c:ptCount val="7"/>
                <c:pt idx="0">
                  <c:v>Incidence and re-fracture rates</c:v>
                </c:pt>
                <c:pt idx="1">
                  <c:v>Treatment costs</c:v>
                </c:pt>
                <c:pt idx="2">
                  <c:v>Discounting 0% / 7%</c:v>
                </c:pt>
                <c:pt idx="3">
                  <c:v>Care costs prior fracture</c:v>
                </c:pt>
                <c:pt idx="4">
                  <c:v>Care costs post fracture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Frauen!$K$7:$K$13</c:f>
              <c:numCache>
                <c:formatCode>General</c:formatCode>
                <c:ptCount val="7"/>
                <c:pt idx="0">
                  <c:v>-20000</c:v>
                </c:pt>
                <c:pt idx="1">
                  <c:v>-20000</c:v>
                </c:pt>
                <c:pt idx="2">
                  <c:v>-20000</c:v>
                </c:pt>
                <c:pt idx="3">
                  <c:v>-20000</c:v>
                </c:pt>
                <c:pt idx="4">
                  <c:v>-20000</c:v>
                </c:pt>
                <c:pt idx="5">
                  <c:v>-20000</c:v>
                </c:pt>
                <c:pt idx="6">
                  <c:v>-2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3B-4BB1-8C9C-D82E2C75CAC8}"/>
            </c:ext>
          </c:extLst>
        </c:ser>
        <c:ser>
          <c:idx val="1"/>
          <c:order val="1"/>
          <c:spPr>
            <a:solidFill>
              <a:srgbClr val="FFFFFF"/>
            </a:solidFill>
            <a:ln w="25398">
              <a:noFill/>
            </a:ln>
          </c:spPr>
          <c:invertIfNegative val="0"/>
          <c:cat>
            <c:strRef>
              <c:f>Frauen!$J$7:$J$13</c:f>
              <c:strCache>
                <c:ptCount val="7"/>
                <c:pt idx="0">
                  <c:v>Incidence and re-fracture rates</c:v>
                </c:pt>
                <c:pt idx="1">
                  <c:v>Treatment costs</c:v>
                </c:pt>
                <c:pt idx="2">
                  <c:v>Discounting 0% / 7%</c:v>
                </c:pt>
                <c:pt idx="3">
                  <c:v>Care costs prior fracture</c:v>
                </c:pt>
                <c:pt idx="4">
                  <c:v>Care costs post fracture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Frauen!$L$7:$L$13</c:f>
              <c:numCache>
                <c:formatCode>0</c:formatCode>
                <c:ptCount val="7"/>
                <c:pt idx="0">
                  <c:v>49380.746508032833</c:v>
                </c:pt>
                <c:pt idx="1">
                  <c:v>47188.982037211936</c:v>
                </c:pt>
                <c:pt idx="2">
                  <c:v>42554.538201636198</c:v>
                </c:pt>
                <c:pt idx="3">
                  <c:v>42091.463905757962</c:v>
                </c:pt>
                <c:pt idx="4">
                  <c:v>30496.294431677208</c:v>
                </c:pt>
                <c:pt idx="5">
                  <c:v>14448.311689681925</c:v>
                </c:pt>
                <c:pt idx="6">
                  <c:v>6716.38395910773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3B-4BB1-8C9C-D82E2C75CAC8}"/>
            </c:ext>
          </c:extLst>
        </c:ser>
        <c:ser>
          <c:idx val="2"/>
          <c:order val="2"/>
          <c:spPr>
            <a:solidFill>
              <a:srgbClr val="A5A5A5"/>
            </a:solidFill>
            <a:ln w="25398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E7E6E6"/>
              </a:solidFill>
              <a:ln w="25398">
                <a:noFill/>
              </a:ln>
            </c:spPr>
            <c:extLst>
              <c:ext xmlns:c16="http://schemas.microsoft.com/office/drawing/2014/chart" uri="{C3380CC4-5D6E-409C-BE32-E72D297353CC}">
                <c16:uniqueId val="{00000003-613B-4BB1-8C9C-D82E2C75CAC8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13B-4BB1-8C9C-D82E2C75CAC8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13B-4BB1-8C9C-D82E2C75CAC8}"/>
              </c:ext>
            </c:extLst>
          </c:dPt>
          <c:dPt>
            <c:idx val="3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13B-4BB1-8C9C-D82E2C75CAC8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13B-4BB1-8C9C-D82E2C75CAC8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613B-4BB1-8C9C-D82E2C75CAC8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613B-4BB1-8C9C-D82E2C75CAC8}"/>
              </c:ext>
            </c:extLst>
          </c:dPt>
          <c:cat>
            <c:strRef>
              <c:f>Frauen!$J$7:$J$13</c:f>
              <c:strCache>
                <c:ptCount val="7"/>
                <c:pt idx="0">
                  <c:v>Incidence and re-fracture rates</c:v>
                </c:pt>
                <c:pt idx="1">
                  <c:v>Treatment costs</c:v>
                </c:pt>
                <c:pt idx="2">
                  <c:v>Discounting 0% / 7%</c:v>
                </c:pt>
                <c:pt idx="3">
                  <c:v>Care costs prior fracture</c:v>
                </c:pt>
                <c:pt idx="4">
                  <c:v>Care costs post fracture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Frauen!$M$7:$M$13</c:f>
              <c:numCache>
                <c:formatCode>0</c:formatCode>
                <c:ptCount val="7"/>
                <c:pt idx="0">
                  <c:v>7246.3077480268839</c:v>
                </c:pt>
                <c:pt idx="1">
                  <c:v>11349.568949310371</c:v>
                </c:pt>
                <c:pt idx="2">
                  <c:v>19662.554237720302</c:v>
                </c:pt>
                <c:pt idx="3">
                  <c:v>21544.629820144946</c:v>
                </c:pt>
                <c:pt idx="4">
                  <c:v>44734.963317458183</c:v>
                </c:pt>
                <c:pt idx="5">
                  <c:v>76830.934252295716</c:v>
                </c:pt>
                <c:pt idx="6">
                  <c:v>388378.41720907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613B-4BB1-8C9C-D82E2C75CAC8}"/>
            </c:ext>
          </c:extLst>
        </c:ser>
        <c:ser>
          <c:idx val="3"/>
          <c:order val="3"/>
          <c:spPr>
            <a:solidFill>
              <a:srgbClr val="FFFFFF"/>
            </a:solidFill>
            <a:ln w="25398">
              <a:noFill/>
            </a:ln>
          </c:spPr>
          <c:invertIfNegative val="0"/>
          <c:cat>
            <c:strRef>
              <c:f>Frauen!$J$7:$J$13</c:f>
              <c:strCache>
                <c:ptCount val="7"/>
                <c:pt idx="0">
                  <c:v>Incidence and re-fracture rates</c:v>
                </c:pt>
                <c:pt idx="1">
                  <c:v>Treatment costs</c:v>
                </c:pt>
                <c:pt idx="2">
                  <c:v>Discounting 0% / 7%</c:v>
                </c:pt>
                <c:pt idx="3">
                  <c:v>Care costs prior fracture</c:v>
                </c:pt>
                <c:pt idx="4">
                  <c:v>Care costs post fracture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Frauen!$N$7:$N$13</c:f>
              <c:numCache>
                <c:formatCode>0</c:formatCode>
                <c:ptCount val="7"/>
                <c:pt idx="0">
                  <c:v>393372.9457439403</c:v>
                </c:pt>
                <c:pt idx="1">
                  <c:v>391461.44901347772</c:v>
                </c:pt>
                <c:pt idx="2">
                  <c:v>387782.90756064351</c:v>
                </c:pt>
                <c:pt idx="3">
                  <c:v>386363.9062740971</c:v>
                </c:pt>
                <c:pt idx="4">
                  <c:v>374768.74225086463</c:v>
                </c:pt>
                <c:pt idx="5">
                  <c:v>358720.75405802234</c:v>
                </c:pt>
                <c:pt idx="6">
                  <c:v>54905.19883181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613B-4BB1-8C9C-D82E2C75CA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872199952"/>
        <c:axId val="-872210288"/>
      </c:barChart>
      <c:catAx>
        <c:axId val="-872199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4" cap="flat" cmpd="sng" algn="ctr">
            <a:solidFill>
              <a:schemeClr val="bg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-872210288"/>
        <c:crosses val="autoZero"/>
        <c:auto val="1"/>
        <c:lblAlgn val="ctr"/>
        <c:lblOffset val="100"/>
        <c:noMultiLvlLbl val="0"/>
      </c:catAx>
      <c:valAx>
        <c:axId val="-872210288"/>
        <c:scaling>
          <c:orientation val="minMax"/>
          <c:max val="400000"/>
          <c:min val="0"/>
        </c:scaling>
        <c:delete val="0"/>
        <c:axPos val="b"/>
        <c:majorGridlines>
          <c:spPr>
            <a:ln w="9524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96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de-DE"/>
                  <a:t>ICER (1000€ / avoided hip fracture)</a:t>
                </a:r>
              </a:p>
            </c:rich>
          </c:tx>
          <c:layout/>
          <c:overlay val="0"/>
          <c:spPr>
            <a:noFill/>
            <a:ln w="25413">
              <a:noFill/>
            </a:ln>
          </c:spPr>
        </c:title>
        <c:numFmt formatCode="General" sourceLinked="0"/>
        <c:majorTickMark val="cross"/>
        <c:minorTickMark val="out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-872199952"/>
        <c:crosses val="autoZero"/>
        <c:crossBetween val="between"/>
        <c:majorUnit val="50000"/>
        <c:dispUnits>
          <c:builtInUnit val="thousands"/>
        </c:dispUnits>
      </c:valAx>
      <c:spPr>
        <a:solidFill>
          <a:srgbClr val="FFFFFF"/>
        </a:solidFill>
        <a:ln w="12698">
          <a:solidFill>
            <a:srgbClr val="FFFFFF"/>
          </a:solidFill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 w="9524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noFill/>
            <a:ln w="24848">
              <a:noFill/>
            </a:ln>
          </c:spPr>
          <c:invertIfNegative val="0"/>
          <c:cat>
            <c:strRef>
              <c:f>Männer!$J$7:$J$13</c:f>
              <c:strCache>
                <c:ptCount val="7"/>
                <c:pt idx="0">
                  <c:v>Mortality post hip fracture</c:v>
                </c:pt>
                <c:pt idx="1">
                  <c:v>Treatment costs</c:v>
                </c:pt>
                <c:pt idx="2">
                  <c:v>Care costs prior fracture</c:v>
                </c:pt>
                <c:pt idx="3">
                  <c:v>Care costs post fracture</c:v>
                </c:pt>
                <c:pt idx="4">
                  <c:v>Incidence and re-fracture rates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Männer!$K$7:$K$13</c:f>
              <c:numCache>
                <c:formatCode>General</c:formatCode>
                <c:ptCount val="7"/>
                <c:pt idx="0">
                  <c:v>-20000</c:v>
                </c:pt>
                <c:pt idx="1">
                  <c:v>-20000</c:v>
                </c:pt>
                <c:pt idx="2">
                  <c:v>-20000</c:v>
                </c:pt>
                <c:pt idx="3">
                  <c:v>-20000</c:v>
                </c:pt>
                <c:pt idx="4">
                  <c:v>-20000</c:v>
                </c:pt>
                <c:pt idx="5">
                  <c:v>-20000</c:v>
                </c:pt>
                <c:pt idx="6">
                  <c:v>-2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F7-43D6-AA52-6CC50B01E882}"/>
            </c:ext>
          </c:extLst>
        </c:ser>
        <c:ser>
          <c:idx val="1"/>
          <c:order val="1"/>
          <c:spPr>
            <a:noFill/>
            <a:ln w="24848">
              <a:noFill/>
            </a:ln>
          </c:spPr>
          <c:invertIfNegative val="0"/>
          <c:cat>
            <c:strRef>
              <c:f>Männer!$J$7:$J$13</c:f>
              <c:strCache>
                <c:ptCount val="7"/>
                <c:pt idx="0">
                  <c:v>Mortality post hip fracture</c:v>
                </c:pt>
                <c:pt idx="1">
                  <c:v>Treatment costs</c:v>
                </c:pt>
                <c:pt idx="2">
                  <c:v>Care costs prior fracture</c:v>
                </c:pt>
                <c:pt idx="3">
                  <c:v>Care costs post fracture</c:v>
                </c:pt>
                <c:pt idx="4">
                  <c:v>Incidence and re-fracture rates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Männer!$L$7:$L$13</c:f>
              <c:numCache>
                <c:formatCode>0</c:formatCode>
                <c:ptCount val="7"/>
                <c:pt idx="0">
                  <c:v>168421.85077170216</c:v>
                </c:pt>
                <c:pt idx="1">
                  <c:v>164027.22532962688</c:v>
                </c:pt>
                <c:pt idx="2">
                  <c:v>162307.40697140526</c:v>
                </c:pt>
                <c:pt idx="3">
                  <c:v>156825.81199268511</c:v>
                </c:pt>
                <c:pt idx="4">
                  <c:v>157512.23223001472</c:v>
                </c:pt>
                <c:pt idx="5">
                  <c:v>70828.560985231481</c:v>
                </c:pt>
                <c:pt idx="6">
                  <c:v>76512.365320644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F7-43D6-AA52-6CC50B01E882}"/>
            </c:ext>
          </c:extLst>
        </c:ser>
        <c:ser>
          <c:idx val="2"/>
          <c:order val="2"/>
          <c:spPr>
            <a:solidFill>
              <a:srgbClr val="A5A5A5"/>
            </a:solidFill>
            <a:ln w="24848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E7E6E6"/>
              </a:solidFill>
              <a:ln w="24848">
                <a:noFill/>
              </a:ln>
            </c:spPr>
            <c:extLst>
              <c:ext xmlns:c16="http://schemas.microsoft.com/office/drawing/2014/chart" uri="{C3380CC4-5D6E-409C-BE32-E72D297353CC}">
                <c16:uniqueId val="{00000003-BAF7-43D6-AA52-6CC50B01E882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AF7-43D6-AA52-6CC50B01E882}"/>
              </c:ext>
            </c:extLst>
          </c:dPt>
          <c:dPt>
            <c:idx val="2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AF7-43D6-AA52-6CC50B01E882}"/>
              </c:ext>
            </c:extLst>
          </c:dPt>
          <c:dPt>
            <c:idx val="3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AF7-43D6-AA52-6CC50B01E882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BAF7-43D6-AA52-6CC50B01E882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BAF7-43D6-AA52-6CC50B01E882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65000"/>
                  <a:lumOff val="3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BAF7-43D6-AA52-6CC50B01E882}"/>
              </c:ext>
            </c:extLst>
          </c:dPt>
          <c:cat>
            <c:strRef>
              <c:f>Männer!$J$7:$J$13</c:f>
              <c:strCache>
                <c:ptCount val="7"/>
                <c:pt idx="0">
                  <c:v>Mortality post hip fracture</c:v>
                </c:pt>
                <c:pt idx="1">
                  <c:v>Treatment costs</c:v>
                </c:pt>
                <c:pt idx="2">
                  <c:v>Care costs prior fracture</c:v>
                </c:pt>
                <c:pt idx="3">
                  <c:v>Care costs post fracture</c:v>
                </c:pt>
                <c:pt idx="4">
                  <c:v>Incidence and re-fracture rates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Männer!$M$7:$M$13</c:f>
              <c:numCache>
                <c:formatCode>0</c:formatCode>
                <c:ptCount val="7"/>
                <c:pt idx="0">
                  <c:v>5004.8803952952439</c:v>
                </c:pt>
                <c:pt idx="1">
                  <c:v>11554.828025874507</c:v>
                </c:pt>
                <c:pt idx="2">
                  <c:v>14994.489795274887</c:v>
                </c:pt>
                <c:pt idx="3">
                  <c:v>25957.676348005392</c:v>
                </c:pt>
                <c:pt idx="4">
                  <c:v>26384.822630706331</c:v>
                </c:pt>
                <c:pt idx="5">
                  <c:v>197952.18176760484</c:v>
                </c:pt>
                <c:pt idx="6">
                  <c:v>816205.400017347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AF7-43D6-AA52-6CC50B01E882}"/>
            </c:ext>
          </c:extLst>
        </c:ser>
        <c:ser>
          <c:idx val="3"/>
          <c:order val="3"/>
          <c:spPr>
            <a:noFill/>
            <a:ln w="24848">
              <a:noFill/>
            </a:ln>
          </c:spPr>
          <c:invertIfNegative val="0"/>
          <c:cat>
            <c:strRef>
              <c:f>Männer!$J$7:$J$13</c:f>
              <c:strCache>
                <c:ptCount val="7"/>
                <c:pt idx="0">
                  <c:v>Mortality post hip fracture</c:v>
                </c:pt>
                <c:pt idx="1">
                  <c:v>Treatment costs</c:v>
                </c:pt>
                <c:pt idx="2">
                  <c:v>Care costs prior fracture</c:v>
                </c:pt>
                <c:pt idx="3">
                  <c:v>Care costs post fracture</c:v>
                </c:pt>
                <c:pt idx="4">
                  <c:v>Incidence and re-fracture rates</c:v>
                </c:pt>
                <c:pt idx="5">
                  <c:v>Intervention costs</c:v>
                </c:pt>
                <c:pt idx="6">
                  <c:v>Intervention effect </c:v>
                </c:pt>
              </c:strCache>
            </c:strRef>
          </c:cat>
          <c:val>
            <c:numRef>
              <c:f>Männer!$N$7:$N$13</c:f>
              <c:numCache>
                <c:formatCode>0</c:formatCode>
                <c:ptCount val="7"/>
                <c:pt idx="0">
                  <c:v>76573.268833002599</c:v>
                </c:pt>
                <c:pt idx="1">
                  <c:v>74417.946644498617</c:v>
                </c:pt>
                <c:pt idx="2">
                  <c:v>72698.103233319853</c:v>
                </c:pt>
                <c:pt idx="3">
                  <c:v>67216.511659309501</c:v>
                </c:pt>
                <c:pt idx="4">
                  <c:v>66102.945139278949</c:v>
                </c:pt>
                <c:pt idx="5">
                  <c:v>-18780.742752836319</c:v>
                </c:pt>
                <c:pt idx="6">
                  <c:v>-642717.76533799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AF7-43D6-AA52-6CC50B01E8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872216816"/>
        <c:axId val="-872215728"/>
      </c:barChart>
      <c:catAx>
        <c:axId val="-872216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317" cap="flat" cmpd="sng" algn="ctr">
            <a:solidFill>
              <a:schemeClr val="bg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78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-872215728"/>
        <c:crosses val="autoZero"/>
        <c:auto val="1"/>
        <c:lblAlgn val="ctr"/>
        <c:lblOffset val="100"/>
        <c:noMultiLvlLbl val="0"/>
      </c:catAx>
      <c:valAx>
        <c:axId val="-872215728"/>
        <c:scaling>
          <c:orientation val="minMax"/>
          <c:max val="900000"/>
          <c:min val="0"/>
        </c:scaling>
        <c:delete val="0"/>
        <c:axPos val="b"/>
        <c:majorGridlines>
          <c:spPr>
            <a:ln w="9317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algn="r">
                  <a:defRPr sz="1023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de-DE"/>
                  <a:t>ICER (1000€/avoided hip fracture)</a:t>
                </a:r>
              </a:p>
            </c:rich>
          </c:tx>
          <c:layout/>
          <c:overlay val="0"/>
          <c:spPr>
            <a:noFill/>
            <a:ln w="24867">
              <a:noFill/>
            </a:ln>
          </c:spPr>
        </c:title>
        <c:numFmt formatCode="General" sourceLinked="1"/>
        <c:majorTickMark val="cross"/>
        <c:minorTickMark val="out"/>
        <c:tickLblPos val="nextTo"/>
        <c:spPr>
          <a:noFill/>
          <a:ln cap="flat">
            <a:solidFill>
              <a:schemeClr val="tx1"/>
            </a:solidFill>
            <a:round/>
            <a:headEnd type="non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78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-872216816"/>
        <c:crosses val="autoZero"/>
        <c:crossBetween val="between"/>
        <c:dispUnits>
          <c:builtInUnit val="thousands"/>
        </c:dispUnits>
      </c:valAx>
      <c:spPr>
        <a:noFill/>
        <a:ln w="12424">
          <a:solidFill>
            <a:srgbClr val="FFFFFF"/>
          </a:solidFill>
          <a:prstDash val="solid"/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Larissa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E643A-700F-4EB7-9263-A6446AB88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70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Benjamin Scheckel</cp:lastModifiedBy>
  <cp:revision>2</cp:revision>
  <dcterms:created xsi:type="dcterms:W3CDTF">2021-07-16T09:56:00Z</dcterms:created>
  <dcterms:modified xsi:type="dcterms:W3CDTF">2021-07-16T09:56:00Z</dcterms:modified>
</cp:coreProperties>
</file>